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#NEXUS</w:t>
      </w:r>
    </w:p>
    <w:p>
      <w:pPr>
        <w:pStyle w:val="PlainText"/>
        <w:rPr/>
      </w:pPr>
      <w:r>
        <w:rPr>
          <w:rFonts w:eastAsia="ＭＳ 明朝"/>
          <w:sz w:val="16"/>
        </w:rPr>
        <w:t>[RISP sequences in nexus file format (interleaved sequences). File generated by DnaSP Ver. 4.10.9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begin data;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dimensions ntax=82 nchar=1892;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format datatype=dna gap=- interleave=yes MISSING=? ;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matrix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       10        20        30        40      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        *         *         *         *      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A'   ?????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B'   ?????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(A)'  ?????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_B'   ?????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A' 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B' 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A' 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B' 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'      ?????CCA?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_2'    ?????CCA?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A'  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B'  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Abh          ?????????????????ATGTG?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h_2'      ?????????????????ATGTG?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A'  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B'  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A'  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B'  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A'  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B'  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A' 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B' 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A'  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B'    ATGG?CCAAAACCGCC?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A'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B'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A'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B'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A' 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B' 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A' 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B' 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A' 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B' 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A'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B'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A'  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B'  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A'  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B'  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A'  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B'  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a'    ?????????????????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b'    ?????????????????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A' 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B' 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A' 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B' 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A' 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B' 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A' 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B' 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A' 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B' 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A'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B'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B' 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A' 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B' 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A' 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B' 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A' 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B' 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A' 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B' 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A' 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A'  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B'  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A'  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B'  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A'  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B'    ATGGACC??AACCGCCAATGTGCTCGGCCAAAAGGCTG?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B' 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A' 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B'  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A'  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a'     ?????????????????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b'     ?????????????????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a'   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b'     AT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b'    ??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a'    ??GGACCAAAACCGCCAATGTGCTCGGCCAAAAGGCTGTGCCAGG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50        60        70        80        90    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*         *         *         *         *    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A'   GTGACCCCTGTGTGTCAATCTCAGGATCCATGGGAGCCCGTCCTCC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B'   GTGACCCCTGTGTGTCAATCTCACGATCCATGGGAGCCCGTCCTCC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(A)'  GTGACCCCTGTGTGTCAATCTCAGGATCCATGGGAGCCCGTCCTCC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_B'   GTGACCCCTGTGTGTCAATCTGAGGATCCATGGGAGCCCGTCCTCC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A'   GTGACCCCTGTGTGTCAATCTCAGGATCCATGGGAGCCCGTCCTCC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B'   GTGACCCCTGTGTGTCAATCTCAGGATCCATGGGAGCCCGTCCTCC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A'   GTGACCCCTGTGTGTCAATCTCAGGATCCATGGGAGCCCGTCCTCC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B'   GTGACCCCTGTGTGTCAATCTCAGGATCCATGGGAGCCCGTCCTCC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'      GTGACTCCTGTGTGTCAATCTCAGGATCCATGGGAGCCCGT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_2'    GTGACTCCTGTGTGTCAATCTCAGGATCCATGGGAGCCCGT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A'    GTGATTCCTGTGTGTCAATCTCAGGATCCATGGGAGCCCGT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B'    GTGACTCCTGTGTGTCAATCTCAGGATCCATGGGAGCCCGT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Abh          GTGACTCCTGTGTGTCAATCTCAGGATCCATGGGAGCCCGT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h_2'      GTGACTCCTGTGTGTCAATCTCAGGATCCATGGGAGCCCGT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A'    GTGACTCCTGTGTGTCAATCTCAGGATCCATGGGAGCCCGT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B'    GTGACTCCTGTGTGTCAATCTCAGGATCCATGGGAGCCCGT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A'    GTGACCCCTGTGTGTCAATCTCAGGATCCATGGGAGCCCGTCCTCC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B'    GTGACCCCTGTGTGTCAATCTCAGGATCCATGGGAGCCCGTCCTCC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A'    GTGACTCCTGTGTGTCAATCTCAGGATCCATGGGAGCCCGT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B'    GTGACCCCTGTGTGTCAATCTCAGGATCCATGGGAGCCCGTCCTCC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A'   GTGACCCCTGTGTGTCAATCTCAGGATCCATGGGAGCCCGTCCTCC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B'   GTGACTCCTGTGTGTCAATCTCAGGATCCATGGGAGCCCGT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A'    GTGACCCCTGTGTGTCAATCTCAGGATCCATGGGAGCCCGTCCTCC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B'    GTGACCCCTGTGTGTCAATCTCAGGATCCATGGGAGCCCGTCCTCC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A'  GTGACTCCTGTGTGTCAATCTCAGGATCCATGGGAGCCCGT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B'  GTGACTCCTGTGTGTCAATCTCAGGATCCATGGGAGCCCGT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A'  GTGACCCCTGTGTGTCAATCTCAGGATCCATGGGAGCCCGTCCTCC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B'  GTGACCCCTGTGTGTCAATCTCAGGATCCATGGGAGCCCGTCCTCC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A'   GTGACTCCTGTGTGTCAATCTCAGGATCCATGGGAGCCCGT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B'   GTGACTCCTGTGTGTCAATCTCAGGATCCATGGGAGCCCGT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A'   GTGACTCCTGTGTGTCAATCTCAGGATCCATGGGAGCCCGT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B'   GTGACTCCTGTGTGTCAATCTCAGGATCCATGGGAGCCCGT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A'   GTGACCCCTGTGTGTCTATCTCAGGACCCATGGGAGCCCGTCCTCC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B'   GTGACCCCTGTGTGTCTATCTCAGGACCCATGGGAGCCCGTCCTCC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A'  GTGACCCCTGTGTGTCTATCTCAGGACCCATGGGAGCCCGTCCTCC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B'  GTGACCCCTGTGTGTCTATCTCAGGACCCATGGGAGCCCGTCCTCC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A'    GTGACCCCTGTGTGTCTATCTCAGGACCCATGGGAGCCCGTCCTCC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B'    GTGACCCCTGTGTGTCTATCTCAGGACCCATGGGAGCCCGTCCTCC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A'    GTGACCCCTGTGTGTCTATCTCAGGACCCATGGGAGCCCGTCCTCC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B'    GTGACCCCTGTGTGTCTATCTCAGGACCCATGGGAGCCCGTCCTCC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A'    GTGACCCCTGTGTGTCTATCTCAGGACCCATGGGAGCCCGTCCTCC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B'    GTGACCCCTGTGTGTCTATCTCAGGACCCATGGGAGCCCGTCCTCC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a'    GTGACCCCTGTGTGTCTATCTCAGGACCCATGGGAGCCCGTCCTCC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b'    GTGACCCCTGTGTGTCTATCTCAGGACCCATGGGAGCCCGTCCTCC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A'   GTGACCCCTGTGTGTCTATCTCAGGACCCATGGGAGCCCGTCCTCC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B'   GTGACCCCTGTGTGTCTATCTCAGGACCCATGGGAGCCCGTCCTCC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A'   GTGACCCCTGTGTGTCTATCTCAGGACCCATGGGAGCCCGTCCTCC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B'   GTGACCCCTGTGTGTCTATCTCAGGACCCATGGGAGCCCGTCCTCC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A'   GTGACCCCTGTGTGTCTATCTCAGGACCCATGGGAGCCCGTCCTCC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B'   GTGACCCCTGTGTGTCTATCTCAGGACCCATGGGAGCCCGTCCTCC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A'   GTGACCCCTGTGTGTCAATCCCAGGACCCATGGGAGCTCGTCCTCC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B'   GTGACCCCTGTGTGTCAATCCCAGGACCCATGGGAGCTCGTCCTCC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A'   GTGACCCCTGTGTGTCAATCCCAGGACCCATGGGAGCTCGTCCTCC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B'   GTGACCCCTGTGTGTCAATCCCAGGACCCATGGGAGCTCGT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A'  GTGACCCCTGTGTGTCAATCCCAGGACCCATGGGAGCTCGTCCTCC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B'  GTGACCCCTGTGTGTCAATCCCAGGACCCATGGGAGCTCGTCCTCC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B'   GTGACCCCTGTGTGTCAATCCCAGGACCCATGGGAGCTCGTCCTCC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A'   GTGACCCCTGTGTGTCAATCCCAGGACCCATGGGAGCTCGTCCTCC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B'   GTGACCCCTGTGTGTCAATCCCAGGACCCATGGGAGCTCGTCCTCC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A'   GTGACCCCTGTGTGTCAATCCCAGGACCCATGGGAGCTCGTCCTCC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B'   GTGACCCCTGTGTGTCAATCCCAGGACCCATGGGAGCTCGTCCTCC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A'   GTGACCCCTGTGTGTCAATCCCAGGACCCATGGGAGCTCGT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B'   GTGACCCCTGTGTGTCAATCCCAGGACCCATGGGAGCTCGTCCTCC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A'   GTGACCCCTGTGTGTCAATCCCAGGACCCATGGGAGCTCGTCCTCC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B'   GTGACCCCTGTGTGTCAATCCCAGGACCCATGGGAGCTCGTCCTCC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A'   GTGACCCCTGTGTGTCAATCCCAGGACCCATGGGAGCTCGTCCTCC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A'    GTGACCCCTGTGTGTCAATCCCAGGACCCATGGGAGCTCGTCCTCC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B'    GTGACCCCTGTGTGTCAATCCCAGGACCCATGGGAGCTCGTCCTCC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A'    GTGACCCCTGTGTGTCAATCCCAGGACCCATGGGAGCTCGTCCTCC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B'    GTGACCCCTGTGTGTCAATCCCAGGACCCATGGGAGCTCGTCCTCC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A'    GTGACCCCTGTGTGTCAATCCCAGGACCCATGGGAGCTCGTCCTCC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B'    GTGACCCCTGTGTGTCAATCCCAGGACCCATGGGAGCTCGTCCTCC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B'   GTGACCCCTGTGTGTCAATCCCAGGACCCATGGGAGCTCGTCCTCC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A'   GTGACCCCTGTGTGTCAATCCCAGGACCCATGGGAGCTCGTCCTCC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B'    GTGACCCCTGTGTGTCAATCCCAGGACCCATGGGAGCTCGTCCTCC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A'    GTGACCCCTGTGTGTCAATCCCAGGACCCATGGGAGCTCGTCCTCC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a'     GTGACCCCTGTGTGTCAATCCCAGGACCCATGGGAGCTCGTCCTCC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b'     GTGACCCCTGTGTGTCAATCCCAGGACCCATGGGAGCTCGTCCTCC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a'     GTGACCCCTGTGTGTCAATCCCAGGACCCATGGGAGCTCGTCCTCC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b'     GTGACCCCTGTGTGTCAATCCCAGGACCCATGGGAGCTCGTCCTCC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b'    GTGACCCCTGTGTGTCAATCCCAGGACCCATGGGAGCTCGTCCTCC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a'    GTGACCCCTGTGTGTCAATCCCAGGACCCATGGGAGCTCGTCCTCC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100       110       120       130       140  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  *         *         *         *         *  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A'   GTATGCAAACGATGACAGATCCAAGGCAAATACTAACAATTG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B'   GTATGCAAACGATGACAGATCCAAGGCAAATACTAACAATTG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(A)'  GTATGCAAACGATGACAGATCCAAGGCAAATACTAACAATTG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_B'   GTATGCAAACGATGACAGATCCAAGGCAAATACTAACAATTG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A'   GTATGCAAACGATGACAGATCCAAGGCAAATACTAACAATTG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B'   GTATGCAAACGATGACAGATCCAAGGCAAATACTAACAATTG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A'   GTATGCAAACGATGACAGATCCAAGGCAAATACTAACAATTG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B'   GTATGCAAACGATGACAGATCCAAGGCAAATACTAACAATTG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'      GTATGCAAACGATGACAGATCCAAGGCAAATACTAACAATTG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_2'    GTATGCAAACGATGACAGATCCAAGGCAAATACTAACAATTG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A'    GTATGCAAACGATGACAGATCCAAGGCAAATACTAACAATTG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B'    GTATGCAAACGATGACAGATCCAAGGCAAATACTAACAATTG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Abh          GTATGCAAACGATGACAGATCCAAGGCAAATACTAACAATTG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h_2'      GTATGCAAACGATGACAGATCCAAGGCAAATACTAACAATTG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A'    GTATGCAAACGATGACAGATCCAAGGCAAATACTAACAATTG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B'    GTATGCAAACGATGACAGATCCAAGGCAAATACTAACAATTG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A'    GTATGCAAACGATGACAGATCCAAGGCAAATACTAACAATTG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B'    GTATGCAAACGATGACAGATCCAAGGCAAATACTAACAATTG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A'    GTATGCAAACGATGACAGATCCAAGGCAAATACTAACAATTG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B'    GTATGCAAACGATGACAGATCCAAGGCAAATACTAACAATTG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A'   GTATGCAAACGATGACAGATCCAAGGCAAATACTAACAATTG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B'   GTATGCAAACGATGACAGATCCAAGGCAAATACTAACAATTG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A'    GTATGCAAACGATGACAGATCCAAGGCAAATACTAACAATTG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B'    GTATGCAAACGATGACAGATCCAAGGCAAATACTAACAATTG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A'  GTATGCAAACGATGACAGATCCAAGGCAAATACTAACAATTG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B'  GTATGCAAACGATGACAGATCCAAGGCAAATACTAACAATTG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A'  GTATGCAAACGATGACAGATCCAAGGCAAATACTAACAATTG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B'  GTATGCAAACGATGACAGATCCAAGGCAAATACTAACAATTG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A'   GTATGCAAACGATGACAGATCCAAGGCAAATACTAACAATTG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B'   GTATGCAAACGATGACAGATCCAAGGCAAATACTAACAATTG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A'   GTATGCAAACGATGACAGATCCAAGGCAAATACTAACAATTG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B'   GTATGCAAACGATGACAGATCCAAGGCAAATACTAACAATTG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A'   GTATGCAAACGATGGCAGATCCAAGGCAAATACTAACAATTG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B'   GTATGCAAACGATGGCAGATCCAAGGCAAATACTAACAATGG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A'  GTATGCAAACGATGGCAGATCCAAGGCAAATACTAACAATTG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B'  GTATGCAAACGATGGCAGATCCAAGGCAAATACTAACAATTG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A'    GTATGCAAACGATGGCAGATCCAAGGCAAATACTAACAATGG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B'    GTATGCAAACGATGGCAGATCCAAGGCAAATACTAACAATGG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A'    GTATGCAAACGATGGCAGATCCAAGGCAAATACTAACAATGG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B'    GTATGCAAACGATGGCAGATCCAAGGCAAATACTAACAATGG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A'    GTATGCAAACGATGGCAGATCCAAGGCAAATACTAACAATGG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B'    GTATGCAAACGATGGCAGATCCAAGGCAAATACTAACAATGG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a'    GTATGCAAACGATGGCAGATCCAAGGCAAATACTAACAATGG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b'    GTATGCAAACGATGGCAGATCCAAGGCAAATACTAACAATGG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A'   GTATGCAAACGATGGCAGATCCAAGGCAAATACTAACAATGG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B'   GTATGCAAACGATGGCAGATCCAAGGCAAATACTAACAATGG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A'   GTATGCAAACGATGGCAGATCCAAGGCAAATACTAACAATGG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B'   GTATGCAAACGATGGCAGATCCAAGGCAAATACTAACAATGG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A'   GTATGCAAACGATGGCAGATCCAAGGCAAATACTAACAATGG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B'   GTATGCAAACGATGGCAGATCCAAGGCAAATACTAACAATGG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A'   GAATGCAAACCATGGCAGATCCGAGGCAAATACTAACAATTGATC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B'   GAATGCAAACCATGGCAGATCCGAGGCAAATACTAACAATTGATC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A'   GAATGCAAACCATGGCAGATCCGAGGCAAATACTAACAATTGATC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B'   GAATGCAAACCATGGCAGATCCGAGGCAAATACTAACAATTGATC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A'  GAATGCAAACCATGGCAGATCCGAGGCAAATACTAACAATTGATC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B'  GAATGCAAACCATGGCAGATCCGAGGCAAATACTAACAATTGATC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B'   GAATGCAAACCATGGCAGATCCGAGGCAAATACTAACAATTGATC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A'   GAATGCAAACCATGGCAGATCCGAGGCAAATACTAACAATTGATC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B'   GAATGCAAACCATGGCAGATCCGAGGCAAATACTAACAATTGATC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A'   GAATGCAAACCATGGCAGATCCGAGGCAAATACTAACAATTGATC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B'   GAATGCAAACCATGGCAGATCCGAGGCAAATACTAACAATTGATC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A'   GAATGCAAACCATGGCAGATCCAAGGCAAATACTAACAATTGATC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B'   GAATGCAAACCATGGCAGATCCGAGGCAAATACTAACAATTGATC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A'   GAATGCAAACCATGGCAGATCCGAGGCAAATACTAACAATTGATC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B'   GAATGCAAACCATGGCAGATCCGAGGCAAATACTAACAATTGATC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A'   GAATGCAAACCATGGCAGATCCGAGGCAAATACTAACAATTGATC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A'    GAATGCAAACCATGGCAGATCCGAGGCAAATACTAACAATTGATC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B'    GAATGCAAACCATGGCAGATCCGAGGCAAATACTAACAATTGATC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A'    GAATGCAAACCATGGCAGATCCGAGGCAAATACTAACAATTGATC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B'    GAATGCAAACCATGGCAGATCCGAGGCAAATACTAACAATTGATC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A'    GAATGCAAACCATGGCAGATCCGAGGCAAATACTAACAATTGATC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B'    GAATGCAAACCATGGCAGATCCGAGGCAAATACTAACAATTGATC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B'   GAATGCAAACCATGGCAGATCCGAGGCAAATACTAACAATTGATC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A'   GAATGCAAACCATGGCAGATCCGAGGCAAATACTAACAATTGATC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B'    GAATGCAAACCATGGCAGATCCGAGGCAAATACTAACAATTGATC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A'    GAATGCAAACCATGGCAGATCCGAGGCAAATACTAACAATTGATC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a'     GAATGCAAACCATGGCAGATCCAAGGCAAATACTAACAATTGATC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b'     GAATGCAAACCATGGCAGATCCAAGGCAAATACTAACAATTGATC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a'     GAATGCAAACCATGGCAGATCCAAGGCAAATACTAACAATTGATC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b'     GAATGCAAACCATGGCAGATCCAAGGCAAATACTAACAATTGATC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b'    GAATGCAAACCATGGCAGATCCAAGGCAAATACTAACAATTGATC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a'    GAATGCAAACCATGGCAGATCCAAGGCAAATACTAACAATTGATC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  150       160       170       180       190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    *         *         *         *         *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A'   CAGTCTTTAAAATCAAATTAA--AAGCTAAATAGAAGGCATTT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B'   CAGTCTTTAAAATCAAATTAA--AAGCTAAATAGAAGGCATTT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(A)'  CAGTCTTTAAAATCAAATTAA--AAGCTAAATAGAAGGCATTT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_B'   CAGTCTTTAAAATCAAATTAA--AAGCTAAATAGAAGGCATTT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A'   CAGTCTTTAAAATCAAATTAA--AAGCTAAATAGAAGGCATTT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B'   CAGTCTTTAAAATCAAATTAACTTAGCTAAATAGAAGGCATTT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A'   CAGTCTTTAAAATCAAATTAA--AAGCTAAATAGAAGGCATTT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B'   CAGTCTTTAAAATCAAATTAA--AAGCTAAATAGAAGGCATTT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'      CAGTCTTTAAAATCAAATTAA--AAGCTAAATAGAAGGCATTT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_2'    CAGTCTTTAAAATCAAATTAA--AAGCTAAATAGAAGGCATTT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A'    CAGTCTTTAAAATCAAATTAA--AAGCTAAATAGAAGGCATTT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B'    CAGTCTTTAAAATCAAATTAA--AAGCTAAATAGAAGGCATTT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Abh          CAGTCTTTAAAATCAAATTAA--AAGCTAAATAGAAGGCATTT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h_2'      CAGTCTTTAAAATCAAATTAA--AAGCTAAATAGAAGGCATTT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A'    CAGTCTTTAAAATCAAATTAA--AAGCTAAATAGAAGGCATTT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B'    CAGTCTTTAAAATCAAATTAA--AAGCTAAATAGAAGGCATTT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A'    CAGTCTTTAAAATCAAATGAA--AAGCTAAATAGAAGGCATTT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B'    CAGTCTTTAAAATCAAATTAA--AAGCTAAATAGAAGGCATTT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A'    CAGTCTTTAAAATCAAATTAA--AAGCTAAATAGAAGGCATTT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B'    CAGTCTTTAAAATCAAATTAA--AAGCTAAATAGAAGGCATTT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A'   CAGTCTTTAAAATCAAATTAA--AAGCTAAATAGAAGGCATTT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B'   CAGTCTTTAAAATCAAATTAA--AAGCTAAATAGAAGGCATTT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A'    CAGTCTTTAAAATCAAATTAA--AAGCTAAATAGAAGGCATTT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B'    CAGTCTTTAAAATCAAATTAA--AAGCTAAATAGAAGGCATTT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A'  CAGTCTTTAAAATCAAATTAA--AAGCTAAATAGAAGGCATTT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B'  CAGTCTTTAAAATCAAATTAA--AAGCTAAATAGAAGGCATTT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A'  CAGTCTTTAAAATCAAATGAA--AAGCTAAATAGAAGGCATTT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B'  CAGTCTTTAAAATCAAATGAA--AAGCTAAATAGAAGGCATTT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A'   CAGTCTTTAAAATCAAATTAA--AAGCTAAATAGAAGGCATTT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B'   CAGTCTTTAAAATCAAATTAA--AAGCTAAATAGAAGGCATTT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A'   CAGTCTTTAAAATCAAATTAA--AAGCTAAATAGAAGGCATTT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B'   CAGTCTTTAAAATCAAATTAA--AAGCTAAATAGAAGGCATTT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A'   CAGTGTTTAAAAGCTA-------------ATTGGAAGGCATTTA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B'   CAGTCTTTAAAATCAAATTAA--AAGGTAATTGGAAGGCATTTA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A'  CAGTGTTTAAAAGCTA-------------ATTGGAAGGCATTTA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B'  CAGTGTTTAAAAGCTA-------------ATTGGAAGGCATTTA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A'    CAGTCTTTAAAATCAAATTAA--AAGGTAATTGGAAGGCATTTA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B'    CAGTCTTTAAAATCAAATTAA--AAGGTAATTGGAAGGCATTTA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A'    CAGTCTTTAAAATCAAATTAA--AAGGTAATTGGAAGGCATTTA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B'    CAGTCTTTAAAATCAAATTAA--AAGGTAATTGGAAGGCATTTA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A'    CAGTCTTTAAAATCAAATTAA--AAGGTAATTGGAAGGCATTTA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B'    CAGTCTTTAAAATCAAATTAA--AAGGTAATTGGAAGGCATTTA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a'    CAGTCTTTAAAATCAAATTAA--AAGGTAATTGGAAGGCATTTA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b'    CAGTCTTTAAAATCAAATTAA--AAGGTAATTGGAAGGCATTTA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A'   CAGTCTTTAAAATCAAATTAA--AAGGTAATTGGAAGGCATTTA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B'   CAGTCTTTAAAATCAAATTAA--AAGGTAATTGGAAGGCATTTA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A'   CAGTCTTTAAAATCAAATTAA--AAGGTAATTGGAAGGCATTTA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B'   CAGTCTTTAAAATCAAATTAA--AAGGTAATTGGAAGGCATTTA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A'   CAGTCTTTAAAATCAAATTAA--AAGGTAATTGGAAGGCATTTA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B'   CAGTCTTTAAAATCAAATTAA--AAGGTAATTGGAAGGCATTTA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A'   CAGTCTTTACTATGAAATTAA--AACCGAAATGGAAGGCATTTA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B'   CAGTCTTTACTATGAAATTAA--AACCGAAATGGAAGGCATTTA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A'   CAGTCTTTACTATGAAATTAA--AACCGAAATGGAAGGCATTTA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B'   CAGTCTTTACTATGAAATTAA--AACCGAAATGGAAGGCATTTA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A'  CAGTCTTTACTATGAAATTAA--AACCGAAATGGAAGGCATTTA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B'  CAGTCTTTACTATGAAATTAA--AACCGAAATGGAAGGCATTTA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B'   CAGTCTTTACTATGAAATTAA--AACCGAAATGGAAGGCATTTA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A'   CAGTCTTTACTATGAAATTAA--AACCGAAATGGAAGGCATTTA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B'   CAGTCTTTACTATGAAATTAA--AACCGAAATGGAAGGCATTTA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A'   CAGTCTTTACTATGAAATTAA--AACCGAAATGGAAGGCATTTA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B'   CAGTCTTTACTATGAAATTAA--AACCGAAATGGAAGGCATTTA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A'   CAGTCTTTACTATGAAATTAA--AACCGAAATGGAAGGCATTTA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B'   CAGTCTTTACTATGAAATTAA--AACCGAAATGGAAGGCATTTA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A'   CAGTCTTTACTATGAAATTAA--AACCGAAATGGAAGGCATTTA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B'   CAGTCTTTACTATGAAATTAA--AACCGAAATGGAAGGCATTTA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A'   CAGTCTTTACTATGAAATTAA--AACCGAAATGGAAGGCATTTA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A'    CAGTCTTTACTATGAAATTAA--AACCGAAATGGAAGGCATTTA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B'    CAGTCTTTACTATGAAATTAA--AACCGAAATGGAAGGCATTTA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A'    CAGTCTTTACTATGAAATTAA--AACCGAAATGGAAGGCATTTA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B'    CAGTCTTTACTATGAAATTAA--AACCGAAATGGAAGGCATTTA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A'    CAGTCTTTACTATGAAATTAA--AACCGAAATGAAGGGCATTTA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B'    CAGTCTTTACTATGAAATTAA--AACCGAAATGGAAGGCATTTA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B'   CAGTCTTTACTATGAAATTAA--AACCGAAATGGAAGGCATTTA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A'   CAGTCTTTACTATGAAATTAA--AACCGAAATGGAAGGCATTTA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B'    CAGTCTTTACTATGAAATTAA--AACCGAAATGGAAGGCATTTA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A'    CAGTCTTTACTATGAAATTAA--AACCGAAATGGAAGGCATTTA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a'     CAGTCTTTACAATGAAATAAA-AACCCGAAATGGAAGGCATTTA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b'     CAGTCTTTACAATGAAATAAA-AACCCGAAATGGAAGGCATTTA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a'     CAGTCTTTACAATGAAATAAA-AACCCGAAATGGAAGGCATTTAG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b'     CAGTCTTTACAATGAAATAAA-AACCCGAAATGGAAGGCATTTA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b'    CAGTCTTTACAATGAAATAAA-AACCCGAAATGGAAGGCATTTA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a'    CAGTCTTTACAATGAAATAAA-AACCCGAAATGGAAGGCATTTA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    200       210       220       230       240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      *         *         *         *         *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A'   AATCATCTATCCGGAAAGAGCTGT----ACATCTAATTGGTGCCC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B'   AATCATCTATCCGGAAAGAGCTGT----ACATCTAATTGGTGCCC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(A)'  AATCATCTATCCGGAAAGAGCTGT----ACATCTAATTGGTGCCC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_B'   AATCATCTATCCGGAAAGAGCTGT----ACATCTAATTGGTGCCC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A'   AATCATCTATCCGGAAAGAGCTGT----ACATCTAATTGGTGCCC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B'   AATCATCTATCCGGAAAGAGCTGT----ACATCTAATTGGTGCCC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A'   AATCATCTATCCGGAAAGAGCTGT----ACATCTAATTGGTGCCC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B'   AATCATCTATCCGGAAAGAGCTGT----ACATCTAATTGGTGCCC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'      AATCATCTATCCGGAAAGAGCTGT----ACATCTAATTGGTGCCC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_2'    AATCATCTATCCGGAAAGAGCTGT----ACATCTAATTGGTGCCC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A'    AATCATCTATCCGGAAAGAGCTGT----ACATCTAATTGGTGCCC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B'    AATCATCTATCCGGAAAGAGCTGT----ACATCTAATTGGTGCCC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Abh          AATCATCTATCCGGAAAGAGCTGT----ACATCTAATTGGTGCCC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h_2'      AATCATCTATCCGGAAAGAGCTGT----ACATCTAATTGGTGCCC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A'    AATCATCTATCCGGAAAGAGCTGT----ACATCTAATTGGTGCCC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B'    AATCATCTATCCGGAAAGAGCTGT----ACATCTAATTGGTGCCC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A'    AATCATCTATCCGGAAAGAGCTGT----ACATCTAATTGGTGCCC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B'    AATCATCTATCCGGAAAGAGCTGT----ACATCTAATTGGTGCCC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A'    AATCATCTATCCGGAAAGAGCTGT----ACATCTAATTGGTGCCC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B'    AATCATCTATCCGGAAAGAGCTGT----ACATCTAATTGGTGCCC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A'   AATCATCTATCCGGAAAGAGCTGT----ACATCTAATTGGTGCCC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B'   AATCATCTATCCGGAAAGAGCTGT----ACATCTAATTGGTGCCC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A'    AATCATCTATCCGGAAAGAGCTGT----ACATCTAATTGGTGCCC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B'    AATCATCTATCCGGAAAGAGCTGT----ACATCTAATTGGTGCCC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A'  AATCATCTATCCGGAAAGAGCTGT----ACATCTAATTGGTGCCC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B'  AATCATCTATCCGGAAAGAGCTGT----ACATCTAATTGGTGCCC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A'  AATCATCTATCCGGAAAGAGCTGT----ACATCTAATTGGTGCCC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B'  AATCATCTATCCGGAAAGAGCTGT----ACATCTAATTGGTGCCC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A'   AATCATCTATCCGGAAAGAGCTGT----ACATCTAATTGGTGCCC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B'   AATCATCTATCCGGAAAGAGCTGT----ACATCTAATTGGTGCCC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A'   AATCATCTATCCGGAAAGAGCTGT----ACATCTAATTGGTGCCC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B'   AATCATCTATCCGGAAAGAGCTGT----ACATCTAATTGGTGCCC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A'   AATCATCTATCCGGAAAGAGCCGT----ACATCTAAT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B'   AATCATCTATCCGGAAAGAGCCGTCCGTACATCTAAT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A'  AATCATCTATCCGGAAAGAGCCGT----ACATCTAAT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B'  AATCATCTATCCGGAAAGAGCCGT----ACATCTAAT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A'    AATCATCTATCCGGAAAGAGCCGTCCGTACATCTAAT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B'    AATCATCTATCCGGAAAGAGCCGTCCGTACATCTAAT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A'    AATCATCTATCCGGAAAGAGCCGTCCGTACATCTAAT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B'    AATCATCTATCCGGAAAGAGCCGTCCGTACATCTAAT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A'    AATCATCTATCCGGAAAGAGCCGTCCGTACATCTAAT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B'    AATCATCTATCCGGAAAGAGCCGTCCGTACATCTAAT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a'    AATCATCTATCCGGAAAGAGCCGTCCGTACATCTAAT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b'    AATCATCTATCCGGAAAGAGCCGTCCGTACATCTAAT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A'   AATCATCTATCCGGAAAGAGCCGTCCGTACATCTAAT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B'   AATCATCTATCCGGAAAGAGCCGTCCGTACATCTAAT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A'   AATCATCTATCCGGAAAGAGCCGTCCGTACATCTAAT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B'   AATCATCTATCCGGAAAGAGCCGTCCGTACATCTAAT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A'   AATCATCTATCCGGAAAGAGCCGTCCGTACATCTAAT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B'   AATCATCTATCCGGAAAGAGCCGTCCGTACATCTAAT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A'   CGTCATCTATCCGGTAAGAGCCGT----ACATCTAATTGGTGCCC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B'   CGTCATCTATCCGGTAAGAGCCGT----ACATCTAATTGGTGCCC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A'   CGTCATCTATCCGGTAAGAGCCGT----ACATCTAATTGGTGCCC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B'   CGTCATCTATCCGGTAAGAGCCGT----ACATCTAATTGGTGCCC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A'  CGTCATCTATCCGGTAAGAGCCGT----ACATCTAATTGGTGCCC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B'  CGTCATCTATCCGGTAAGAGCCGT----ACATCTAATTGGTGCCC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B'   CGTCATCTATCCGGTAAGAGCCGT----ACATCTAATTGGTGCCC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A'   CGTCATCTATCCGGTAAGAGCCGT----ACATCTAATTGGTGCCC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B'   TGTCATCTATCCGGTAAGAGCCGT----ACATCTAATTGGTGCCC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A'   CGTCATCTATCCGGTAAGAGCCGT----ACATCTAATTGGTGCCC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B'   CGTCATCTATCCGGTAAGAGCCGT----ACATCTAATTGGTGCCC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A'   CGTCATCTATCCGGTAAGAGCCGT----ACATCTAATTGGTGCCC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B'   CGTCATCTATCCGGTAAGAGCCGT----ACATCTAATTGGTGCCC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A'   CGTCATCTATCCGGTAAGAGCCGT----ACATCTAATTGGTGCCC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B'   CGTCATCTATCCGGTAAGAGCCGT----ACATCTAATTGGTGCCC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A'   CGTCATCTATCCGGTAAGAGCCGT----ACATCTAATTGGTGCCC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A'    CGTCATCTATCCGGTAAGAGCCGT----ACATCTAATTGGTGCCC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B'    CGTCATCTATCCGGTAAGAGCCGT----ACATCTAATTGGTGCCC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A'    CGTCATCTATCCGGTAAGAGCCGT----ACATCTAATTGGTGCCC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B'    CGTCATCTATCCGGTAAGAGCCGT----ACATCTAATTGGTGCCC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A'    CGTCATCTATCCGGTAAGAGCCGT----ACATCTAATTGGTGCCC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B'    CGTCATCTATCCGGTAAGAGCCGT----ACATCTAATTGGTGCCC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B'   CGTCATCTATCCGGTAAGAGCCGT----ACATCTAATTGGTGCCC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A'   CGTCATCTATCCGGTAAGAGCCGT----ACATCTAATTGGTGCCC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B'    CGTCATCTATCCGGTAAGAGCCGT----ACATCTAATTGGTGCCC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A'    CGTCATCTATCCGGTAAGAGCCGT----ACATCTAATTGGTGCCC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a'     CATCATCTATCCGGTAAGAGCCGT----ACATCTAATTGGTGCCCT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b'     CGTCATCTATCCGGTAAGAGCCGT----ACATCTAATTGGTGCCCT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a'     CATCATCTATCCGGTAAGAGCCGT----ACATCTAATTGGTGCCCT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b'     CGTCATCTATCCGGTAAGAGCCGT----ACATCTAATTGGTGCCCT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b'    CATCATCTATCCGGTAAGAGCCGT----ACATCTAATTGGTGCCCT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a'    CATCATCTATCCGGTAAGAGCCGT----ACATCTAATTGGTGCCCT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      250       260       270       280      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        *         *         *         *      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A'   ATGCCTGCACGGCTTGCACGCCGATGGTATGGAATCCTTGAAGTC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B'   ATGCCTGCACGGCTTGCACGCCGATGGTATGGAATCCTTGAAGTC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(A)'  ATGCCTGCACGGCTTGCACGCCGATGGTATGGAATCCTTGAAGTC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_B'   ATGCCTGCACGGCTTGCACGCCGATGGTATGGAATCCTTGAAGTC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A'   ATGCCTGCACGGCTTGCACGCCGATGGTATGGAATCCTTGAAGTC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B'   ATGCCTGCACGGCTTGCACGCCGATGGTATGGAATCCTTGAAGTC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A'   ATGCCTGCACGGCTTGCACGCCGATGGTATGGAATCCTTGAAGTC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B'   ATGCCTGCACGGCTTGCACGCCGATGGTATGGAATCCTTGAAGTC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'      ATGCCTGCACGGCCTGCACGCCGAGGGTATGGAATCCTTGAAGTC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_2'    ATGCCTGCACGGCCTGCACGCCGAGGGTATGGAATCCTTGAAGTC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A'    ATGCCTGCACGGCTTGCACGCCGATGGTATGGAATCCTTGAAGTC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B'    ATGCCTGCACGGCCTGCACGCCGAGGGTATGGAATCCTTGAAGTC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Abh          ATGCCTGCACGGCCTGCACGCCGAGGGTATGGAATCCTTGAAGTC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h_2'      ATGCCTGCACGGCCTGCACGCCGAGGGTATGGAATCCTTGAAGTC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A'    ATGCCTGCACGGCTTGCACGCCGATGGTATGGAATCCTTGAAGTC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B'    ATGCCTGCACGGCCTGCACGCCGAGGGTATGGAATCCTTGAAGTC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A'    ATGCCTGCACGGCTTGCACGCCGATGGTATGGAATCCTTGAAGTC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B'    ATGCCTGCACGGCTTGCACGCCGATGGTATGGAATCCTTGAAGTC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A'    ATGCCTGCACGGCTTGCACGCCGATGGTATGGAATCCTTGAAGTC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B'    ATGCCTGCACGGCTTGCACGCCGATGGTATGGAATCCTTGAAGTC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A'   ATGCCTGCACGGCTTGCACGCCGATGGTATGGAATCCTTGAAGTC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B'   ATGCCTGCACGGCCTGCACGCCGAGGGTATGGAATCCTTGAAGTC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A'    ATGCCTGCACGGCTTGCACGCCGATGGTATGGAATCCTTGAAGTC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B'    ATGCCTGCACGGCTTGCACGCCGATGGTATGGAATCCTTGAAGTC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A'  ATGCCTGCACGGCCTGCACGCCGAGGGTATGGAATCCTTGAAGTC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B'  ATGCCTGCACGGCCTGCACGCCGAGGGTATGGAATCCTTGAAGTC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A'  ATGCCTGCACGGCTTGCACGCCGATGGTATGGAATCCTTGAAGTC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B'  ATGCCTGCACGGCTTGCACGCCGATGGTATGGAATCCTTGAAGTC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A'   ATGCCTGCACGGCCTGCACGCCGAGGGTATGGAATCCTTGAAGTC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B'   ATGCCTGCACGGCCTGCACGCCGAGGGTATGGAATCCTTGAAGTC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A'   ATGCCTGCACGGCCTGCACGCCGAGGGTATGGAATCCTTGAAGTC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B'   ATGCCTGCACGGCCTGCACGCCGAGGGTATGGAATCCTTGAAGTC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A'   --------------TGGAATCCGAAGGTATGGAATTCTTGAAGT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B'   --------------TGGAATCCGAAGGTATGGAATCCTTGAATT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A'  --------------TGGAATCCGAAGGTATGGAATTCTTGAAGT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B'  --------------TGGAATCCGAAGGTATGGAATTCTTGAAGT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A'    --------------TGGAATCCGAAGGTATGGAATCCTTGAATT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B'    --------------TGGAATCCGAAGGTATGGAATCCTTGAATT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A'    --------------TGGAATCCGAAGGTATGGAATCCTTGAATT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B'    --------------TGGAATCCGAAGGTATGGAATCCTTGAATT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A'    --------------TGGAATCCGAAGGTATGGAATCCTTGAATT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B'    --------------TGGAATCCGAAGGTATGGAATCCTTGAATT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a'    --------------TGGAATCCGAAGGTATGGAATCCTTGAATT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b'    --------------TGGAATCCGAAGGTATGGAATCCTTGAATT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A'   --------------TGGAATCCGAAGGTATGGAATCCTTGAATT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B'   --------------TGGAATCCGAAGGTATGGAATCCTTGAATT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A'   --------------TGGAATCCGAAGGTATGGAATCCTTGAATT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B'   --------------TGGAATCCGAAGGTATGGAATCCTTGAATT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A'   --------------TGGAATCCGAAGGTATGGAATCCTTGAATT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B'   --------------TGGAATCCGAAGGTATGGAATCCTTGAATT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A'   ACGCC---------TGCACGCCGATGGCATGGAATCCTTGAAGTCT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B'   ACGCC---------TGCACGCCGATGGCATGGAATCCTTGAAGTCT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A'   ACGCC---------TGCACGCCGAGGGCATGGAATCCTTGAAGTCT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B'   ACGCC---------TGCACGCCGATGGCATGGAATCCTTGAAGTCT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A'  ACGCC---------TGCACGCCGATGGCATGGAATCCTTGAAGTCT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B'  ACGCC---------TGCACGCCGATGGCATGGAATCCTTGAAGTCT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B'   ACGCC---------TGCACGCCGATGGCATGGAATCCTTGAAGTCT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A'   ACGCC---------TGCACGCCGATGGCATGGAATCCTTGAAGTCT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B'   ACGCC---------TGCACGCCGAGGGCATGGAATCCTTGAAGTCT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A'   ACGCC---------TGCACGCCGATGGCATGGAATCCTTGAAGTCT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B'   ACGCC---------TGCACGCCGATGGCATGGAATCCTTGAAGTCT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A'   ACGCC---------TGCACGCCGATGGCATGGAATCCTTGAAGTCT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B'   ACGCC---------TGCACGCCGAGGGCATGGAATCCTTGAAGTCT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A'   ACGCC---------TGCACGCCGAGGGCATGGAATCCTTGAAGTCT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B'   ACGCC---------TGCACGCCGATGGCATGGAATCCTTGAAGTCT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A'   ACGCC---------TGCACGCCGATGGCATGGAATCCTTGAAGTCT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A'    ACGCC---------TGCACGCCGAGGGCATGGAATCCTTGAAGTCT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B'    ACGCC---------TGCACGCCGAGGGCATGGAATCCTTGAAGTCT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A'    ACGCC---------TGCACGCCGAGGGCATGGAATCCTTGAAGTCT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B'    ACGCC---------TGCACGCCGAGGGCATGGAATCCTTGAAGTCT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A'    ACGCC---------TGCACGCCGAGGGCATGGAATCCTTGAAGTCT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B'    ACGCC---------TGCACGCCGAGGGCATGGAATCCTTGAAGTCT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B'   ACGCC---------TGCACGCCGATGGCATGGAATCCTTGAAGTCT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A'   ACGCC---------TGCACGCCGAGGGCATGGAATCCTTGAAGTCT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B'    ACGCC---------TGCACGCCGAGGGCATGGAATCCTTGAAGTCT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A'    ACGCC---------TGCACGCCGAGGGCATGGAATCCTTGAAGTCT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a'     ACGCC---------TGCACGCCGATGGTATGGAATCCTTGAAGTC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b'     ACGCC---------TGCACGCCGATGGTATGGAATCCTTGAAGTC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a'     ACGCC---------TGCACGCCGATGGTATGGAATCCTTGAAGTC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b'     ACGCC---------TGCACGCCGATGGTATGGAATCCTTGAAGTC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b'    ACGCC---------TGCACGCCGATGGTATGGAATCCTTGAAGTC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a'    ACGCC---------TGCACGCCGATGGTATGGAATCCTTGAAGTC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290       300       310       320       330    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*         *         *         *         *    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A'   -AAACTTTGACTAATGATCGACTTTACGATGAAGGATAGCT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B'   -AAACTTTGACTAATGATCGACTTTACGATGAAGGATAGCT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(A)'  -AAACTTTGACTAATGATCGACTTTACGATGAAGGATAGCT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_B'   -AAACTTTGACTAATGATCGACTTTACGATGAAGGATAGCT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A'   -AAACTTTGACTAATGATCGACTTTACGATGAAGGATAGCT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B'   -AAACTTTGACTAATGATCGACTTTACGATGAAGGATAGCT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A'   -AAACTTTGACTAATGATCGACTTTACGATGAAGGATAGCT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B'   -AAACTTTGACTAATGATCGACTTTACGATGAAGGATAGCT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'      -AAACTTTGACTAATG-TCGACTTTACGATGAAGGATAGCT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_2'    -AAATTTTGACTAATG-TCGACTTTACGATGAAGGATAGCT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A'    -AAACTTTGACTAATGATCGACTTTACGATGAAGGATAGC-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B'    -AAATTTTGACTAATG-TCGACTTTACGATGAAGGATAGCT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Abh          -AAATTTTGACTAATG-TCGACTTTACGATGAAGGATAGCT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h_2'      -AAATTTTGACTAATG-TCGACTTTACGATGAAGGATAGCT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A'    -AAACTTTGACTAATGATCGACTTTACGATGAAGGATAGC-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B'    -AAATTTTGACTAATG-TCGACTTTACGATGAAGGATAGCT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A'    -AAACTTTGACTAATGATCGACTTTACGATGAAGGATAGC-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B'    -AAACTTTGACTAATGATCGACTTTACGATGAAGGATAGC-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A'    -AAACTTTGACTAATG-TCGACTTTACGATGAAGGATAGCT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B'    -AAACTTTGACTAATGATCGACTTTACGATGAAGGATAGC-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A'   -AAACTTTGACTAATGATCGACTTTACGATGAAGGATAGC-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B'   -AAACTTTGACTAATG-TCGACTTTACGATGAAGGATAGCT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A'    -AAACTTTGACTAATGATCGACTTTACGATGAAGGATAGC-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B'    -AAACTTTGACTAATGATCGACTTTACGATGAAGGATAGCT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A'  -AAACTTTGACTAATG-TCGACTTTACGATGAAGGATAGCT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B'  -AAACTTTGACTAATG-TCGACTTTACGATGAAGGATAGCT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A'  -AAACTTTGACTAATGATCGACTTTACGATGAAGGATAGC-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B'  -AAACTTTGACTAATGATCGACTTTACGATGAAGGATAGC-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A'   -AAACTTTGACTAATG-TCGACTTTACGATGAAGGATAGCT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B'   -AAACTTTGACTAATG-TCGACTTTACGATGAAGGATAGCT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A'   -AAACTTTGACTAATG-TCGACTTTACGATGAAGGATAGCT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B'   -AAACTTTGACTAATG-TCGACTTTACGATGAAGGATAGCT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A'   -AAACTTTGACAAATG-TCGACTTTACGATGAAGGATAGC-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B'   -AAACTTTGACAAATA-TCGACTTTACGATGAAGGATAGC-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A'  -AAACTTTGACAAATG-TCGACTTTACGATGAAGGATAGC-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B'  -AAACTTTGACAAATG-TCGACTTTACGATGAAGGATAGC-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A'    -AAACTTTGACAAATA-TCGACTTTACGATGAAGGATAGC-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B'    -AAACTTTGACAAATA-TCGACTTTACGATGAAGGATAGC-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A'    -AAACTTTGACAAATA-TCGACTTTACGATGAAGGATAGC-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B'    -AAACTTTGACAAATA-TCGACTTTACGATGAAGGATAGC-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A'    -AAACTTTGACAAATA-TCGACTTTACGATGAAGGATAGC-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B'    -AAACTTTGACAAATA-TCGACTTTACGATGAAGGATAGC-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a'    -AAACTTTGACAAATA-TCGACTTTACGATGAAGGATAGC-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b'    -AAACTTTGACAAATA-TCGACTTTACGATGAAGGATAGC-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A'   -AAACTTTGACAAATA-TCGACTTTACGATGAAGGATAGC-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B'   -AAACTTTGACAAATA-TCGACTTTACGATGAAGGATAGC-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A'   -AAACTTTGACAAATA-TCGACTTTACGATGAAGGATAGC-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B'   -AAACTTTGACAAATA-TCGACTTTACGATGAAGGATAGC-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A'   -AAACTTTGACAAATA-TCGACTTTACGATGAAGGATAGC-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B'   -AAACTTTGACAAATA-TCGACTTTACGATGAAGGATAGC-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A'   AAAAATTTGACGAATG-TCCACTTTACGATGAAGGATAGC-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B'   AAAAATTTGACGAATG-TCCACTTTACGATGAAGGATAGC-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A'   AAAAATTTGACGAATG-TCCACTTTACGATGAAGGATAGC-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B'   AAAAATTTGACGAATG-TCCACTTTACGATGAAGGATAGC-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A'  AAAAATTTGACGAATG-TCCACTTTACGATGAAGGATAGC-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B'  AAAAATTTGACGAATG-TCCACTTTACGATGAAGGATAGC-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B'   AAAAATTTGACGAATG-TCCACTTTACGATGAAGGATAGC-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A'   AAAAATTTGACGAATG-TCCACTTTACGATGAAGGATAGC-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B'   AAAAATTTGACGAATG-TCCACTTTACGATGAAGGATAGC-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A'   AAAAATTTGACGAATG-TCCACTTTACGATGAAGGATAGC-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B'   AAAAATTTGACGAATG-TCCACTTTACGATGAAGGATAGC-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A'   AAAAATTTGACGAATG-TCCACTTTACGATGAAGGATAGC-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B'   AAAAATTTGACGAATG-TCCACTTTACGATGAAGGATAGC-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A'   AAAAATTTGACGAATG-TCCACTTTACGATGAAGGATAGC-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B'   AAAAATTTGACGAATG-TCCACTTTACGATGAAGGATAGC-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A'   AAAAATTTGACGAATG-TCCACTTTACGATGAAGGATAGC-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A'    AAAATTTTGACGAATG-TCCACTTTACGATGAAGGATAGC-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B'    AAAAATTTGACGAATG-TCCACTTTACGATGAAGGATAGC-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A'    AAAAATTTGACGAATG-TCCACTTTACGATGAAGGATAGC-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B'    AAAAATTTGACGAATG-TCCACTTTACGATGAAGGATAGC-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A'    AAAAATTTGACGAATG-TCCACTTTACGATGAAGGATAGC-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B'    AAAAATTTGACGAATG-TCCACTTTACGATGAAGGATAGC-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B'   AAAAATTTGACGAATG-TCCACTTTACGATGAAGGATAGC-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A'   AAAAATTTGACGAATG-TCCACTTTACGATGAAGGATAGC-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B'    AAAAATTTGACGAATG-TCCACTTTACGATGAAGGATAGC-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A'    AAAAATTTGACGAATG-TCCACTTTACGATGAAGGATAGC-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a'     -AAACTTAGACGAATG-TCCACTTTACGATGAAGGATAGC-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b'     -AAACTTAGACGAATG-TCCACTTTACGATGAAGGATAGC-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a'     -AAACTTAGACGAATG-TCCACTTTACGATGAAGGATAGC-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b'     -AAACTTTGACGAATG-TCCACTTTACGATGAAGGATAGC-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b'    -AAACTTAGACGAATG-TCCACTTTACGATGAAGGATAGC-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a'    -AAACTTAGACGAATG-TCCACTTTACGATGAAGGATAGC-TTTG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340       350       360       370       380  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  *         *         *         *         *  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A'   TCAATGGAAGTATCCAATAGTTCAACGTTGT---------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B'   TCAATGGAAGTATCCAATAGTTCAACGTTGT---------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(A)'  TCAATGGAAGTATCCAATAGTTCAACGTTGT---------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_B'   TCAATGGAAGTATCCAATAGTTCAACGTTGT---------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A'   TCAATGGAAGTATCCAATAGTTCAACGTTGT---------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B'   TCAATGGAAGTATCCAATAGTTCAACGTTGT---------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A'   TCAATGGAAGTATCCAATAGTTCAACGTTGT---------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B'   TCAATGGAAGTATCCAATAGTTCAACGTTGT---------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'      TCAATGGAAGTATCTAATAGTTCAACGTTGT---------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_2'    TCAATGGAAGTATCTAATAGTTCAACGTTGT---------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A'    TCAATGGAAGTATCCAATAGTTCAACGTTGT---------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B'    TCAATGGAAGTATCTAATAGTTCAACGTTGT---------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Abh          TCAATGGAAGTATCTAATAGTTCAACGTTGT---------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h_2'      TCAATGGAAGTATCTAATAGTTCAACGTTGT---------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A'    TCAATGGAAGTATCCAATAGTTCAACGTTGT---------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B'    TCAATGGAAGTATCTAATAGTTCAACGTTGT---------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A'    TCAATGGAAGTATCCAATAGTTCAACGTTGT---------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B'    TCAATGGAAGTATCCAATAGTTCAACGTTGT---------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A'    TCAATGGAAGTATCTAATAGTTCAACGTTGT---------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B'    TCAATGGAAGTATCCAATAGTTCAACGTTGT---------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A'   TCAATGGAAGTATCCAATAGTTCAACGTTGT---------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B'   TCAATGGAAGTATCTAATAGTTCAACGTTGT---------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A'    TCAATGGAAGTATCCAATAGTTCAACGTTGT---------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B'    TCAATGGAAGTATCCAATAGTTCAACGTTGT---------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A'  TCAATGGAAGTATCTAATAGTTCAACGTTGT---------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B'  TCAATGGAAGTATCTAATAGTTCAACGTTGT---------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A'  TCAATGGAAGTATCCAATAGTTCAACGTTGT---------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B'  TCAATGGAAGTATCCAATAGTTCAACGTTGT---------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A'   TCAATGGAAGTATCTAATAGTTCAACGTTGT---------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B'   TCAATGGAAGTATCTAATAGTTCAACGTTGT---------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A'   TCAATGGAAGTATCTAATAGTTCAACGTTGT---------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B'   TCAATGGAAGTATCTAATAGTTCAACGTTGT---------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A'   TCAATGGAAGTAACCAATAGTTCAAAGTTGT---------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B'   TCAATGGAAGTAACCAATAGTTCAAAGTTGT---------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A'  TCAATGGAAGTAACCAATAGTTCAAAGTTGT---------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B'  TCAATGGAAGTAACCAATAGTTCAAAGTTGT---------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A'    TCAATGGAAGTAACCAATAGTTCAACGTTGT---------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B'    TCAATGGAAGTAACCAATAGTTCAACGTTGT---------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A'    TCAATGGAAGTAACCAATAGTTCAACGTTGT---------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B'    TCAATGGAAGTAACCAATAGTTCAACGTTGT---------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A'    TCAATGGAAGTAACCAATAGTTCAACGTTGT---------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B'    TCAATGGAAGTAACCAATAGTTCAACGTTGT---------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a'    TCAATGGAAGTAACCAATAGTTCAACGTTGT---------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b'    TCAATGGAAGTAACCAATAGTTCAACGTTGT---------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A'   TCAATGGAAGTAACCAATAGTTCAACGTTGT---------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B'   TCAATGGAAGTAACCAATAGTTCAACGTTGT---------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A'   TCAATGGAAGTAACCAATAGTTCAACGTTGT---------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B'   TCAATGGAAGTAACCAATAGTTCAACGTTGT---------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A'   TCAATGGAAGTAACCAATAGTTCAACGTTGT---------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B'   TCAATGGAAGTAACCAATAGTTCAACGTTGT---------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A'   TCAATGGAAGTATCCAATAGTTCAACCTTGTGTCCAATAG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B'   TCAATGGAAGTATCCAATAGTTCAACCTTGTGTCCAATAG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A'   TCAATGGAAGTATCCAATAGTTCAACCTTGTGTCCAATAG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B'   TCAATGGAAGTATCCAATAGTTCAACCTTGTGTCCAATAG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A'  TCAATGGAAGTATCCAATAGTTCAACCTTGTGTCCAATAG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B'  TCAATGGAAGTATCCAATAGTTCAACCTTGTGTCCAATAG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B'   TCAATGGAAGTATCCAATAGTTCAACCTTGTGTCCAATAG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A'   TCAATGGAAGTATCCAATAGTTCAACCTTGTGTCCAATAG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B'   TCAATGGAAGTATCCAATAGTTCAACCTTGTGTCCAATAG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A'   TCAATGGAAGTATCCAATAGTTCAACCTTGTGTCCAATAG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B'   TCAATGGAAGTATCCAATAGTTCAACCTTGTGTCCAATAG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A'   TCAATGGAAGTATCCAATAGTTCAACCTTGTGTCCAATAG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B'   TCAATGGAAGTATCCAATAGTTCAACCTTGTGTCCAATAG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A'   TCAATGGAAGTATCCAATAGTTCAACCTTGTGTCCAATAG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B'   TCAATGGAAGTATCCAATAGTTCAACCTTGTGTCCAATAG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A'   TCAATGGAAGTATCCAATAGTTCAACCTTGTGTCCAATAG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A'    TCAATGGAAGTATCCAATAGTTCAACCTTGTGTCCAATAG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B'    TCAATGGAAGTATCCAATAGTTCAACCTTGTGTCCAATAG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A'    TCAATGGAAGTATCCAATAGTTCAACCTTGTGTCCAATAG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B'    TCAATGGAAGTATCCAATAGTTCAACCTTGTGTCCAATAG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A'    TCAATGGAAGTATCCAATAGTTCAACCTTGTGTCCAATAG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B'    TCAATGGAAGTATCCAATAGTTCAACCTTGTGTCCAATAG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B'   TCAATGGAAGTATCCAATAGTTCAACCTTGTGTCCAATAG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A'   TCAATGGAAGTATCCAATAGTTCAACCTTGTGTCCAATAG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B'    TCAATGGAAGTATCCAATAGTTCAACCTTGTGTCCAATAG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A'    TCAATGGAAGTATCCAATAGTTCAACCTTGTGTCCAATAG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a'     TCAATGGAAGTATCCAATAGTTCAACCTTGTGTCCGATAG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b'     TCAATGGAAGTATCCAATAGTTCAACCTTGTGTCCGATAG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a'     TCAATGGAAGTATCCAATAGTTCAACCTTGTGTCCGATAG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b'     TCAATGGAAGTATCCAATAGTTCAACCTTGTGTCCGATAG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b'    TCAATGGAAGTATCCAATAGTTCAACCTTGTGTCCGATAG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a'    TCAATGGAAGTATCCAATAGTTCAACCTTGTGTCCGATAGGTCC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  390       400       410       420       430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    *         *         *         *         *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A'   ATCATTATGCGAAGAGCGAACTTTTTTT-TTCTTCTTTACTGT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B'   ATCATTATGCGAAGAGCGAACTTTTTTT-TTCTTCTTTACTGT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(A)'  ATCATTATGCGAAGAGCGAACTTTTTTT-TTCTTCTTTACTGT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_B'   ATCATTATGCGAAGAGCGAACTTTTTTT-TTCTTCTTTACTGT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A'   ATCATTATGCGAAGAGCGAACTTTTTTT-TTCTTCTTTACTGT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B'   ATCATTATGCGAAGAGCGAACTTTTTTT-TTCTTCTTTACTGT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A'   ATCATTATGCGAAGAGCGAACTTTTTTT-TTCTTCTTTACTGT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B'   ATCATTATGCGAAGAGCGAACTTTTTTT-TTCTTCTTTACTGT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'      ATCATTATGCGAAGAGCGAACTTTTTTT-TTCTTCTTTACTGT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_2'    ATCATTATGCGAAGAGCGAACTTTTTTT-TTCTTCTTTACTGT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A'    ATCATTATGCGAAGAGCGAACTTTTTTT-TTCTTCTTTACTGT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B'    ATCATTATGCGAAGAGCGAACTTTTTTT-TTCTTCTTTACTGT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Abh          ATCATTATGCGAAGAGCGAACTTTT???-?TCTTCTT?ACTGT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h_2'      ATCATTATGCGAAGAGCGAACTTTT???-?TCTTCTT?ACTGT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A'    ATCATTATGCGAAGAGCGAACTTTTTTT-TTCTTCTTTACTGT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B'    ATCATTATGCGAAGAGCGAACTTTTTTT-TTCTTCTTTACTGT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A'    ATCATTATGCGAAGAGCGAACTTTTTTT-TTCTTCTTTACTGT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B'    ATCATTATGCGAAGAGCGAACTTTTTTT-TTCTTCTTTACTGT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A'    ATCATTATGCGAAGAGCGAACTTTTTTT-TTCTTCTTTACTGT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B'    ATCATTATGCGAAGAGCGAACTTTTTTT-TTCTTCTTTACTGT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A'   ATCATTATGCGAAGAGCGAACTTTTTTT-TTCTTCTTTACTGT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B'   ATCATTATGCGAAGAGCGAACTTTTTTT-TTCTTCTTTACTGT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A'    ATCATTATGCGAAGAGCGAACTTTTTTT-TTCTTCTTTACTGT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B'    ATCATTATGCGAAGAGCGAACTTTTTTT-TTCTTCTTTACTGT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A'  ATCATTATGCGAAGAGCGAACTTTTTTT-TTCTTCTTTACCAAA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B'  ATCATTATGCGAAGAGCGAACTTTTTTT-TTCTTCTTTACTGT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A'  ATCATTATGCGAAGAGCGAACTTTTTTT-TTCTTCTTTAGTGT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B'  ATCATTATGCGAAGAGCGAACTTTTTTT-TTCTTCTTTAGTGT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A'   ATCATTATGCGAAGAGCGAACTTTTTTT-TTCTTCTTTACTGT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B'   ATCATTATGCGAAGAGCGAACTTTTTTT-TTCTTCTTTACCAAA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A'   ATCATTATGCGAAGAGCGAACTTTTTTT-TTCTTCTTTACCAAA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B'   ATCATTATGCGAAGAGCGAACTTTTTTT-TTCTTCTTTACCAAAGA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A'   ATCATTATGCGAAAAACAAAGTTTTTT---TCTTCTTTACTGA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B'   ATCATTATGCGAAAAACAAAGTTTTTT---TCTTCTTTACTGA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A'  ATCATTATGCGAAAAACAAAGTTTTTT---TCTTCTTTACTGA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B'  ATCATTATGCGAAAAACAAAGTTTTTT---TCTTCTTTACTGA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A'    ATCATTATGCGAAAAACAAACTTTTTTT-CTCTTCTTTACTGA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B'    ATCATTATGCGAAAAACAAACTTTTTTT-CTCTTCTTTACTGA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A'    ATCATTATGCGAAAAACAAACTTTTTTT-CTCTTCTTTACTGA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B'    ATCATTATGCGAAAAACAAACTTTTTTT-CTCTTCTTTACTGA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A'    ATCATTATGCGAAAAACAAACTTTTTTT-CTCTTCTTTACTGA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B'    ATCATTATGCGAAAAACAAACTTTTTTT-CTCTTCTTTACTGA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a'    ATCATTATGCGAAAAACAAACTTTTTTT-CTCTTCTTTACTGA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b'    ATCATTATGCGAAAAACAAACTTTTTTT-CTCTTCTTTACTGA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A'   ATCATTATGCGAAAAACAAACTTTTTTT-CTCTTCTTTACTGA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B'   ATCATTATGCGAAAAACAAACTTTTTTT-CTCTTCTTTACTGA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A'   ATCATTATGCGAAAAACAAACTTTTTTT-CTCTTCTTTACTGA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B'   ATCATTATGCGAAAAACAAACTTTTTTT-CTCTTCTTTACTGA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A'   ATCATTATGCGAAAAACAAACTTTTTTT-CTCTTCTTTACTGA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B'   ATCATTATGCGAAAAACAAACTTTTTTT-CTCTTCTTTACTGA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A'   ATCATTATGCGGAGAACGAACTTTTTTTCTTCTTCTTTACTAA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B'   ATCATTATGCGGAGACCGAACTTTTTTTCTTCTGCTTTACTAA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A'   ATCATTATGCGGAGAAAGAACTTTTTTTCTTCTGCTTTACTAA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B'   ATCATTATGCGGAGAAAGAACTTTTTTTCTTCTTCTTTACTAA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A'  ATCATTATGCGGAGAAAGAACTTTTTTTCTTCTTCTTTACTAA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B'  ATCATTATGCGGAGAAAGAACTTTTTTTCTTCTTCTTTACTAA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B'   ATCATTATGCGGAGAAAGAACTTTTTTTCTTCTTCTTTACTAA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A'   ATCATTATGCGGAGAAAGAACTTTTTTTCTTCTTCTTTACTAA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B'   ATCATTATGCGGAGAAAGAACTTTTTTTCTTCTTCTTTACTAA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A'   ATCATTATGCGGAGAAAGAACTTTTTTTCTTCTTCTTTACTAA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B'   ATCATTATGCGGAGAACGAACTTTTTTTCTTCTTCTTTACTAA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A'   ATCATTATGCGGAGAAAGAACTTTTTTTCTTCTTCTTTACTAA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B'   ATCATTATGCGGAGAAAGAACTTTTTTTCTTCTGCTTTACTGA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A'   ATCATTATGCGGAGAAAGAACTTTTTTTCTTCTTCTTTACTAA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B'   ATCATTATGCGGAGAAAGAACTTTTTTTCTTCTTCTTTACTAA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A'   ATCATTATGCGGAGAAAGAACTTTTTTTCTTCTTCTTTACTAA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A'    ATCATTATGCGGAGAAAGAACTTTTTTTCTTCTTCTTTACTAA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B'    ATCATTATGCGGAGAAAGAACTTTTTTTCTTCTTCTTTACTGA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A'    ATCATTATGCGGAGAACGAACTTTTTTTCTTCTGCTTTACTAA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B'    ATCATTATGCGGAGAACGAACTTTTTTTCTTCTTCTTTACTAA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A'    ATCATTATGCGGAGAACGAACTTTTTTTCTTCTTCTTTACTAA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B'    ATCATTATGCGGAGAACGAACTTTTTTTCTTCTTCTTTACTAA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B'   ATCATTATGCGGAGAACGAACTTTTTTTCTTCTGCTTTACTGA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A'   ATCATTATGCGGAGAACGAACTTTTTTTCTTCTTCTTTACTAA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B'    ATCATTATGCGGAGAACGAACTTTTTTTCTTCTGCTTTACTAA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A'    ATCATTATGCGGAGAACGAACTTTTTTTCTTCTGCTTTACTAA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a'     ATCATTATGCGGAGAACGAACTTTTTTTCTTCTGCTTTACTAA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b'     ATCATTATGCGGAGAACGAACTTTTTTTCTTCTGCTTTACTAA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a'     ATCATTATGCGGAGAACGAACTTTTTTTCTTCTGCTTTACTAA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b'     ATCATTATGCGGAGAACGAACTTTTTTTCTTCTGCTTTACTAA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b'    ATCATTATGCGGAGAACGAACTTTTTTTCTTCTGCTTTACTAA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a'    ATCATTATGCGGAGAACGAACTTTTTTTCTTCTGCTTTACTAAAG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    440       450       460       470       480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      *         *         *         *         *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A'   AGAGAATGAATGGCAGGCTGGCTCCTGAATGCAT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B'   AGAGAATGAATGGCAGGCTGGCTCCTGAATGCAT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(A)'  AGAGAATGAATGGCAGGCTGGCTCCTGAATGCAT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_B'   AGAGAATGAATGGCAGGCTGGCTCCTGAATGCAT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A'   AGAGAATGAATGGCAGGCTGGCTCCTGAATGCAT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B'   AGAGAATGAATGGCAGGCTGGCTCCTGAATGCAT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A'   AGAGAATGAATGGCAGGCTGGCTCCTGAATGCAT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B'   AGAGAATGAATGGCAGGCTGGCTCCTGAATGCAT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'      AGAGAATGAATGGCAGGCTGGCTCCTGAATGCAT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_2'    AGAGAATGAATGGCAGGCTGGCTCCTGAATGCAT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A'    AGAGAATGAATGGCAGGCTGGCTCCTGAATGCAT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B'    AGAGAATGAATGGCAGGCTGGCTCCTGAATGCAT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Abh          AGAGAATGAATGGCAGGCTGGCTCCTGAATGCAT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h_2'      AGAGAATGAATGGCAGGCTGGCTCCTGAATGCAT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A'    AGAGAATGAATGGCAGGCTGGCTCCTGAATGCAT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B'    AGAGAATGAATGGCAGGCTGGCTCCTGAATGCAT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A'    AGAGAATGAATGGCAGGCTGGCTCCTGAATGCAT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B'    AGAGAATGAATGGCAGGCTGGCTCCTGAATGCAT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A'    AGAGAATGAATGGCAGGCTGGCTCCTGAATGCAT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B'    AGAGAATGAATGGCAGGCTGGCTCCTGAATGCAT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A'   AGAGAATGAATGGCAGGCTGGCTCCTGAATGCAT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B'   AGAGAATGAATGGCAGGCTGGCTCCTGAATGCAT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A'    AGAGAATGAATGGCAGGCTGGCTCCTGAATGCAT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B'    AGAGAATGAATGGCAGGCTGGCTCCTGAATGCAT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A'  AGAGAATGAATGGCAGGCTGGCTCCTGAATGCAT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B'  AGAGAATGAATGGCAGGCTGGCTCCTGAATGCAT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A'  AGAGAATGAATGGCAGGCTGGCTCCTGAATGCAT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B'  AGAGAATGAATGGCAGGCTGGCTCCTGAATGCAT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A'   AGAGAATGAATGGCAGGCTGGCTCCTGAATGCAT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B'   AGAGAATGAATGGCAGGCTGGCTCCTGAATGCAT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A'   AGAGAATGAATGGCAGGCTGGCTCCTGAATGCAT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B'   AGAGAATGAATGGCAGGCTGGCTCCTGAATGCAT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A'   AAAAAATGAATGGCAGGCTGGCTGCTGAATGCAATTATTGAAAATC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B'   AAAAAATGAATGGCAGGCTGGCTCCTGAATGCAATTAATGAAAAT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A'  AAAAAATGAATGGCAGGCTGGCTGCTGAATGCAATTATTGAAAATC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B'  AAAAAATGAATGGCAGGCTGGCTGCTGAATGCAATTATTGAAAATC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A'    AAAAAATGAATGGCAGGCTGGCTCCTGAATGCAATTAATGAAAAT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B'    AAAAAATGAATGGCAGGCTGGCTCCTGAATGCAATTAATGAAAAT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A'    AAAAAATGAATGGCAGGCTGGCTCCTGAATGCAATTAATGAAAAT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B'    AAAAAATGAATGGCAGGCTGGCTCCTGAATGCAATTAATGAAAAT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A'    AAAAAATGAATGGCAGGCTGGCTCCTGAATGCAATTAATGAAAAT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B'    AAAAAATGAATGGCAGGCTGGCTCCTGAATGCAATTAATGAAAAT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a'    AAAAAATGAATGGCAGGCTGGCTCCTGAATGCAATTAATGAAAAT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b'    AAAAAATGAATGGCAGGCTGGCTCCTGAATGCAATTAATGAAAAT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A'   AAAAAATGAATGGCAGGCTGGCTCCTGAATGCAATTAATGAAAAT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B'   AAAAAATGAATGGCAGGCTGGCTCCTGAATGCAATTAATGAAAAT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A'   AAAAAATGAATGGCAGGCTGGCTCCTGAATGCAATTAATGAAAAT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B'   AAAAAATGAATGGCAGGCTGGCTCCTGAATGCAATTAATGAAAAT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A'   AAAAAATGAATGGCAGGCTGGCTCCTGAATGCAATTAATGAAAAT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B'   AAAAAATGAATGGCAGGCTGGCTCCTGAATGCAATTAATGAAAAT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A'   AGAGAATGAATGGCAGGCTGGCTCCTGAATGCAT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B'   AGAGAATGAATGGCAGGCTGGCTCCTGAATGCAT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A'   AGAGAATGAATGGCAGGCTGGCTCCTGAATGCAT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B'   AGAGAATGAATGGCAGGCTGGCTCCTGAATGCAT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A'  AGAGAATGAATGGCAGGCTGGCTCCTGAATGCAT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B'  AGAGAATGAATGGCAGGCTGGCTCCTGAATGCAT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B'   AGAGAATGAATGGCAGGCTGGCTCCTGAATGCAT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A'   AGAGAATGAATGGCAGGCTGGCTCCTGAATGCAT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B'   AGAGAATGAATGGCAGGCTGGCTCCTGAATGCAT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A'   AGAGAATGAATGGCAGGCTGGCTCCTGAATGCAT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B'   AGAGAATGAATGGCAGGCTGGCTCCTGAATGCAT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A'   AGAGAATGAATGGCAGGCTGGCTCCTGAATGCAT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B'   AGAGAATGAATGACAGGCTGGCTCCTGAATGCAT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A'   AGAGAATGAATGGCAGGCTGGCTCCTGAATGCAT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B'   AGAGAATGAATGGCAGGCTGGCTCCTGAATGCAT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A'   AGAGAATGAATGGCAGGCTGGCTCCTGAATGCAT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A'    AGAGAATGAATGGCAGGCTGGCTCCTGAATGCAT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B'    AGAGAATGAATGACAGGCTGGCTCCTGAATGCAT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A'    AGAGAATGAATGGCAGGCTGGCTCCTGAATGCAT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B'    AGAGAATGAATGGCAGGCTGGCTCCTGAATGCAT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A'    AGAGAATGAATGGCAGGCTGGCTCCTGAATGCAT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B'    AGAGAATGAATGGCAGGCTGGCTCCTGAATGCAT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B'   AGAGAATGAATGACAGGCTGGCTCCTGAATGAAT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A'   AGAGAATGAATGGCAGGCTGGCTCCTGAATGCAT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B'    AGAGAATGAATGGCAGGCTGGCTCCTGAATGCAT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A'    AGAGAATGAATGGCAGGCTGGCTCCTGAATGCAT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a'     AGAGAATGAATGACAGGCTGGCTCCTGAATGCAT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b'     AGAGAATGAATGACAGGCTGGCTCCTGAATGCAT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a'     AGAGAATGAATGACAGGCTGGCTCCTGAATGCAT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b'     AGAGAATGAATGACAGGCTGGCTCCTGAATGCAT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b'    AGAGAATGAATGACAGGCTGGCTCCTGAATGCAT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a'    AGAGAATGAATGACAGGCTGGCTCCTGAATGCAT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      490       500       510       520      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        *         *         *         *      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A'   ------------AAATTTATCCAGGCTGGTGAATTTAGGC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B'   ------------AAATTTATCCAGGCTGGTGAATTTAGGC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(A)'  ------------AAATTTATCCAGGCTGGTGAATTTAGGC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_B'   ------------AAATTTATCCAGGCTGGTGAATTTAGGC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A'   ------------AAATTTATCCAGGCTGGTGAATTTAGGC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B'   ------------AAATTTATCCAGGCTGGTGAATTTAGGC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A'   ------------AAATTTATCCAGGCTGGTGAATTTAGGC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B'   ------------AAATTTATCCAGGCTGGTGAATTTAGGC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'      ------------AAATTTATCCAGGCTGGTGAATTTAGGC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_2'    ------------AAATTTATCCAGGCTGGTGAATTTAGGC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A'    ------------AAATTTATCCAGGCTGGTGAATTTAGGC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B'    ------------AAATTTATCCAGGCTGGTGAATTTAGGC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Abh          ------------AAATTTATCCAGGCTGGTGAATTTAGGC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h_2'      ------------AAATTTATCCAGGCTGGTGAATTTAGGC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A'    ------------AAATTTATCCAGGCTGGTGAATTTAGGC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B'    ------------AAATTTATCCAGGCTGGTGAATTTAGGC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A'    ------------AAATTTATCCAGGCTGGTGAATTTAGGC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B'    ------------AAATTTATCCAGGCTGGTGAATTTAGGC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A'    ------------AAATTTATCCAGGCTGGTGAATTTAGGC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B'    ------------AAATTTATCCAGGCTGGTGAATTTAGGC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A'   ------------AAATTTATCCAGGCTGGTGAATTTAGGC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B'   ------------AAATTTATCCAGGCTGGTGAATTTAGGC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A'    ------------AAATTTATCCAGGCTGGTGAATTTAGGC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B'    ------------AAATTTATCCAGGCTGGTGAATTTAGGC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A'  ------------AAATTTATCCAGGCTGGTGAATTTAGGC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B'  ------------AAATTTATCCAGGCTGGTGAATTTAGGC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A'  ------------AAATTTATCCAGGCTGGTGAATTTAGGC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B'  ------------AAATTTATCCAGGCTGGTGAATTTAGGC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A'   ------------AAATTTATCCAGGCTGGTGAATTTAGGC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B'   ------------AAATTTATCCAGGCTGGTGAATTTAGGC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A'   ------------AAATTTATCCAGGCTGGTGAATTTAGGC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B'   ------------AAATTTATCCAGGCTGGTGAATTTAGGC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A'   TGCTTATAATAAAAATATACCCAGGCTGGTGAATTAAG---TAT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B'   TGCTTAAAATAAAAATATACCCAGGCTGGTGAATTAAA---TAT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A'  TGCTTATAATAAAAATATACCCAGGCTGGTGAATTAAG---TAT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B'  TGCTTATAATAAAAATATACCCAGGCTGGTGAATTAAG---TAT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A'    TGCTTAAAATAAAAATATACCCAGGCTGGTGAATTAAA---TAT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B'    TGCTTAAAATAAAAATATACCCAGGCTGGTGAATTAAA---TAT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A'    TGCTTAAAATAAAAATATACCCAGGCTGGTGAATTAAA---TAT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B'    TGCTTAAAATAAAAATATACCCAGGCTGGTGAATTAAA---TAT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A'    TGCTTAAAATAAAAATATACCCAGGCTGGTGAATTAAA---TAT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B'    TGCTTAAAATAAAAATATACCCAGGCTGGTGAATTAAA---TAT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a'    TGCTTAAAATAAAAATATACCCAGGCTGGTGAATTAAA---TAT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b'    TGCTTAAAATAAAAATATACCCAGGCTGGTGAATTAAA---TAT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A'   TGCTTAAAATAAAAATATACCCAGGCTGGTGAATTAAA---TAT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B'   TGCTTAAAATAAAAATATACCCAGGCTGGTGAATTAAA---TAT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A'   TGCTTAAAATAAAAATATACCCAGGCTGGTGAATTAAA---TAT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B'   TGCTTAAAATAAAAATATACCCAGGCTGGTGAATTAAA---TAT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A'   TGCTTAAAATAAAAATATACCCAGGCTGGTGAATTAAA---TAT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B'   TGCTTAAAATAAAAATATACCCAGGCTGGTGAATTAAA---TAT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A'   ------------AAATTTATCCAGGCTGGTGAATTTAGTAGTAT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B'   ------------AAATTTATCCAGGCTGGTGAATTTAGTAGTAT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A'   ------------AAATTTATCCAGGCTGGTGAATTTAGTAGTAT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B'   ------------AAATTTATCCAGGCTGGTGAATTTAGTAGTAT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A'  ------------AAATTTATCCAGGCTGGTGAATTTAGTAGTAT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B'  ------------AAATTTATCCAGGCTGGTGAATTTAGTAGTAT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B'   ------------AAATTTATCCAGGCTGGTGAATTTAGTAGTAT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A'   ------------AAATTTATCCAGGCTGGTGAATTTAGTAGTAT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B'   ------------AAATTTATCCAGGCTGGTGAATTTAGTAGTAT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A'   ------------AAATTTATCCAGGCTGGTGAATTTAGTAGTAT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B'   --------AAATAAA-----------TGGTGAATTTAGTAGTATC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A'   ------------AAATTTATCCAGGCTGGTGAATTTAGTAGTAT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B'   --------AAATAAA-----------TGGTGAATTTAGTAGTAT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A'   ------------AAATTTATCCAGGCTGGTGAATTTAGTAGTAT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B'   ------------AAATTTATCCAGGCTGGTGAATTTAGTAGTAT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A'   ------------AAATTTATCCAGGCTGGTGAATTTAGTAGTAT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A'    ------------AAATTTATCCAGGCTGGTGAATTTAGTAGTAT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B'    --------AAATAAA-----------TGGTGAATTTAGTAGTAT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A'    ------------AAATTTATCCAGGCTGGTGAATTTAGTAGTAT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B'    ------------AAATTTATCCAGGCTGGTGAATTTAGTAGTAT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A'    ------------AAATTTATCCAGGCTGGTGAATTTAGTAGTAT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B'    ------------AAATTTATCCAGGCTGGTGAATTTAGTAGTAT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B'   --------AAATAAA-----------TGGTGAATTTAGTAGTAT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A'   ------------AAATTTATCCAGGCTGGTGAATTTAGTAGTAT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B'    ------------AAATTTATCCAGGCTGGTGAATTTAGTAGTAT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A'    ------------AAATTTATCCAGGCTGGTGAATTTAGTAGTAT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a'     ------------AAATTTATCCAGGCTGGTGAATTTAGTAGTAT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b'     ------------AAATTTATCCAGGCTGGTGAATTTAGTAGTAT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a'     ------------AAATTTATCCAGGCTGGTGAATTTAGTAGTAT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b'     ------------AAATTTATCCAGGCTGGTGAATTTAGTAGTAT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b'    ------------AAATTTATCCAGGCTGGTGAATTTAGTAGTAT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a'    ------------AAATTTATCCAGGCTGGTGAATTTAGTAGTAT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530       540       550       560       570    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*         *         *         *         *    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A'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B'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(A)'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_B'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A'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B'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A'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B'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'   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_2' 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A' 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B' 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Abh       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h_2'   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A' 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B' 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A' 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B' 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A' 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B' 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A'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B'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A' 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B' 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A'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B'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A'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B'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A'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B'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A'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B'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A'   -----CACATCGTTTTCTCCATCCCATAAAATATGACACTGAGTGG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B'   -----CACATCGTTTTCTCCATCCCATAAAATATGACACTGAGTGG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A'  -----CACATCGTTTTCTCCATCCCATAAAATATGACACTGAGTGG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B'  -----CACATCGTTTTCTCCATCCCATAAAATATGACACTGAGTGG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A'    -----CACATCGTTTTCTCCATCCCATAAAATATGACACTGAGTGG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B'    -----CACATCGTTTTCTCCATCCCATAAAATATGACACTGAGTGG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A'    -----CACATCGTTTTCTCCATCCCATAAAATATGACACTGAGTGG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B'    -----CACATCGTTTTCTCCATCCCATAAAATATGACACTGAGTGG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A'    -----CACATCGTTTTCTCCATCCCATAAAATATGACACTGAGTGG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B'    -----CACATCGTTTTCTCCATCCCATAAAATATGACACTGAGTGG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a'    -----CACATCGTTTTCTCCATCCCATAAAATATGACACTGAGTGG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b'    -----CACATCGTTTTCTCCATCCCATAAAATATGACACTGAGTGG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A'   -----CACATCGTTTTCTCCATCCCATAAAATATGACACTGAGTGG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B'   -----CACATCGTTTTCTCCATCCCATAAAATATGACACTGAGTGG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A'   -----CACATCGTTTTCTCCATCCCATAAAATATGACACTGAGTGG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B'   -----CACATCGTTTTCTCCATCCCATAAAATATGACACTGAGTGG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A'   -----CACATCGTTTTCTCCATCCCATAAAATATGACACTGAGTGG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B'   -----CACATCGTTTTCTCCATCCCATAAAATATGACACTGAGTGG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A'   -----CATAAGGTTTTCTCTTTCCCATAAAATATGACACTGAGTGG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B'   -----CATTAGGTTTTCTCTTTCCCATAAAATATGACACTGAGTGG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A'   -----CATAAGGTTTTCTCTTTCCCATAAAATATGACACTGAGTGG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B'   -----CATAAGGTTTTCTCTTTCCCATAAAATATGACACTGAGTGG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A'  -----CATATGGTTTTCTCTTTCCCATAAAATATGACACTGAGTGG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B'  -----CATATGGTTTTCTCTTTCCCATAAAATATGACACTGAGTGC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B'   -----CATAAGGTTTTCTCTTTCCCATAAAATATGACACTGAGTGG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A'   -----CATATGGTTTTCTCTTTCCCATAAAATATGACACTGAGTGC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B'   -----CATATGGTTTTCTCTTTCCCATAAAATATGACACTGAGTGG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A'   -----CATAAGGTTTTCTCTTTCCCATAAAATATGACACTGAGTGG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B'   GTATGCATAAGGTTTTCTCTTTCCCATAAAATATGACACTGAGTGG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A'   -----CATAAGGTTTTCTCTTTCCCATAAAATATGACACTGAGTGG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B'   -----CATAAGGTTTTCTCTTTCCCATAAAATATGACACTGAGTGG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A'   -----CATAAGGTTTTCTCTTTCCCATAAAATATGACACTGAGTGG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B'   -----CATAAGGTTTTCTCTTTCCCATAAAATATGACACTGAGTGG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A'   -----CATAAGGTTTTCTCTTTCCCATAAAATATGACACTGAGTGG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A'    -----CATAAGGTTTTCTCTTTCCCATAAAATATGACACTGAGTGG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B'    -----CATAAGGTTTTCTCTTTCCCATAAAATATGACACTGAGTGG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A'    -----CATATGGTTTTCTCTTTCCCATAAAATATGACACTGAGTGG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B'    -----CATATGGTTTTCTCTTTCCCATAAAATATGACACTGAGTGG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A'    -----CATATGGTTTTCTCTTTCCCATAAAATATGACACTGAGTGG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B'    -----CATATGGTTTTCTCTTTCCCATAAAATATGACACTGAGTGG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B'   -----CATATGGTTTTCTCTTTCCCATAAAATATGACACTGAGTGG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A'   -----CATATGGTTTTCTCTTTCCCATAAAATATGACACTGAGTGG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B'    -----CATATGGTTTTCTCTTTCCCATAAAATATGACACTGAGTGG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A'    -----CATATGGTTTTCTCTTTCCCATAAAATATGACACTGAGTGG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a'     -----CATATGGTTTTCTCTTTCCCATAAACTATGACACTGAGTGG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b'     -----CATATGGTTTTCTCTTTCCCATAAACTATGACACTGAGTGC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a'     -----CATATGGTTTTCTCTTTCCCATAAACTATGACACTGAGTGG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b'     -----CATATGGTTTTCTCTTTCCCATAAACTATGACACTGAGTGC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b'    -----CATATGGTTTTCTCTTTCCCATAAACTATGACACTGAGTGG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a'    -----CATATGGTTTTCTCTTTCCCATAAACTATGACACTGAGTGG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580       590       600       610       620  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  *         *         *         *         *  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A'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B'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(A)'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_B'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A'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B'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A'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B'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'   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_2' 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A' 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B' 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Abh       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h_2'   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A' 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B' 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A' 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B' 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A' 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B' 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A'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B'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A' 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B' 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A'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B'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A'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B'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A'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B'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A'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B'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A'   CATTTTCCACTTATTTGTAGGCACTTGTACAATC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B'   CATTTTCCACTTATCTGTAGGCACTTGTACAATCTAAAAACTTGA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A'  CATTTTCCACTTATTTGTAGGCACTTGTACAATC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B'  CATTTTCCACTTATTTGTAGGCACTTGTACAATC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A'    CATTTTCCACTTATCTGTAGGCACTTGTACAATCTAAAAACTTGA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B'    CATTTTCCACTTATCTGTAGGCACTTGTACAATCTAAAAACTTGA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A'    CATTTTCCACTTATCTGTAGGCACTTGTACAATCTAAAAACTTGA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B'    CATTTTCCACTTATCTGTAGGCACTTGTACAATCTAAAAACTTGA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A'    CATTTTCCACTTATCTGTAGGCACTTGTACAATCTAAAAACTTGA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B'    CATTTTCCACTTATCTGTAGGCACTTGTACAATCTAAAAACTTGA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a'    CATTTTCCACTTATCTGTAGGCACTTGTACAATCTAAAAACTTGA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b'    CATTTTCCACTTATCTGTAGGCACTTGTACAATCTAAAAACTTGA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A'   CATTTTCCACTTATCTGTAGGCACTTGTACAATCTAAAAACTTGA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B'   CATTTTCCACTTATCTGTAGGCACTTGTACAATCTAAAAACTTGA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A'   CATTTTCCACTTATCTGTAGGCACTTGTACAATCTAAAAACTTGA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B'   CATTTTCCACTTATCTGTAGGCACTTGTACAATCTAAAAACTTGA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A'   CATTTTCCACTTATCTGTAGGCACTTGTACAATCTAAAAACTTGA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B'   CATTTTCCACTTATCTGTAGGCACTTGTACAATCTAAAAACTTGA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A'   CGTC----------------------------------AACTTCA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B'   CGTC----------------------------------AACTTCA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A'   CGTC----------------------------------AACTTCA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B'   CGTC----------------------------------AACTTCA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A'  CGTC----------------------------------AACTTCA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B'  CGTC----------------------------------AACTTCA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B'   CGTC----------------------------------AACTTCA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A'   CGTC----------------------------------AACTTCA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B'   CGTC----------------------------------AACTTCA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A'   CGTC----------------------------------AACTTCA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B'   CGTC----------------------------------AACTTCA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A'   CGTC----------------------------------AACTTCA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B'   CGTC----------------------------------AACTTCA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A'   CGTC----------------------------------AACTTCA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B'   CGTC----------------------------------AACTTCA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A'   CGTC----------------------------------AACTTCA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A'    CGTC----------------------------------AACTTCA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B'    CGTC----------------------------------AACTTCA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A'    CGTC----------------------------------AACTTCA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B'    CGTC----------------------------------AACTTCA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A'    CGTC----------------------------------AACTTCA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B'    CGTC----------------------------------AACTTCA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B'   CGTC----------------------------------AACTTCA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A'   CGTC----------------------------------AACTTCA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B'    CGTC----------------------------------AACTTCA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A'    CGTC----------------------------------AACTTCA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a'     CGTC----------------------------------AACTTCA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b'     TGTC----------------------------------AACTTCA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a'     CGTC----------------------------------AACTTCA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b'     TGTC----------------------------------AACTTCA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b'    CGTC----------------------------------AACTTCA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a'    CGTC----------------------------------AACTTCAG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  630       640       650       660       670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    *         *         *         *         *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A'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B'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(A)'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_B'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A'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B'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A'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B'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'   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_2' 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A' 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B' 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Abh       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h_2'   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A' 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B' 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A' 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B' 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A' 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B' 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A'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B'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A' 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B' 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A'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B'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A'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B'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A'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B'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A'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B'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A'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B'   GAGAACAATGTGCCTTAAATTTTCTTTTCGAAGCCTTGAAACAA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A'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B'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A'    GAGAACAATGTGCCTTAAATTTTCTTTTCGAAGCCTTGAAACAA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B'    GAGAACAATGTGCCTTAAATTTTCTTTTCGAAGCCTTGAAACAA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A'    GAGAACAATGTGCCTTAAATTTTCTTTTCGAAGCCTTGAAACAA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B'    GAGAACAATGTGCCTTAAATTTTCTTTTCGAAGCCTTGAAACAA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A'    GAGAACAATGTGCCTTAAATTTTCTTTTCGAAGCCTTGAAACAA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B'    GAGAACAATGTGCCTTAAATTTTCTTTTCGAAGCCTTGAAACAA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a'    GAGAACAATGTGCCTTAAATTTTCTTTTCGAAGCCTTGAAACAA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b'    GAGAACAATGTGCCTTAAATTTTCTTTTCGAAGCCTTGAAACAA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A'   GAGAACAATGTGCCTTAAATTTTCTTTTCGAAGCCTTGAAACAA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B'   GAGAACAATGTGCCTTAAATTTTCTTTTCGAAGCCTTGAAACAA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A'   GAGAACAATGTGCCTTAAATTTTCTTTTCGAAGCCTTGAAACAA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B'   GAGAACAATGTGCCTTAAATTTTCTTTTCGAAGCCTTGAAACAA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A'   GAGAACAATGTGCCTTAAATTTTCTTTTCGAAGCCTTGAAACAA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B'   GAGAACAATGTGCCTTAAATTTTCTTTTCGAAGCCTTGAAACAA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A'   ---AATGAGGTGCC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B'   ---AATGAGGTGCC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A'   ---AATGAGGTGCC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B'   ---AATGAGGTGCC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A'  ---AATGAGGTGCC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B'  ---AATGAGGTGCC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B'   ---AATGAGGTGCC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A'   ---AATGAGGTGCC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B'   ---AATGAGGTGCC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A'   ---AATGAGGTGCC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B'   ---AATGAGGTGCC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A'   ---AATGAGGTGCC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B'   ---AATGAGGTGCC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A'   ---AATGAGGTGCC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B'   ---AATGAGGTGCC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A'   ---AATGAGGTGCC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A'    ---AATGAGGTGCC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B'    ---AATGAGGTGCC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A'    ---AATGAGGTGCC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B'    ---AATGAGGTGCC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A'    ---AATGAGGTGCC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B'    ---AATGAGGTGCC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B'   ---AATGAGGTGCC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A'   ---AATGAGGTGCC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B'    ---AATGAGGTGCC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A'    ---AATGAGGTGCC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a'     ---AATGAGGTGCC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b'     ---AATGAGGTGCC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a'     ---AATGAGGTGCC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b'     ---AATGAGGTGCC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b'    ---AATGAGGTGCC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a'    ---AATGAGGTGCC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    680       690       700       710       720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      *         *         *         *         *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A'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B'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(A)'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_B'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A'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B'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A'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B'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'   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_2' 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A' 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B' 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Abh       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h_2'   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A' 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B' 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A' 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B' 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A' 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B' 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A'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B'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A' 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B' 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A'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B'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A'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B'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A'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B'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A'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B'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A'   ---------GGTGATTGGTTGGGAATAACGTAGTCAGATTGAAGAT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B'   CCACTAACAGCTGATTGGTTGGGAATAACGTAGTCAGATTGAAGAT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A'  ---------GGTGATTGGTTGGGAATAACGTAGTCAGATTGAAGAT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B'  ---------GGTGATTGGTTGGGAATAACGTAGTCAGATTGAAGAT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A'    CCACTAACAGCTGATTGGTTGGGAATAACGTAGTCAGATTGAAGAT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B'    CCACTAACAGCTGATTGGTTGGGAATAACGTAGTCAGATTGAAGAT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A'    CCACTAACAGCTGATTGGTTGGGAATAACGTAGTCAGATTGAAGAT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B'    CCACTAACAGCTGATTGGTTGGGAATAACGTAGTCAGATTGAAGAT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A'    CCACTAACAGCTGATTGGTTGGGAATAACGTAGTCAGATTGAAGAT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B'    CCACTAACAGCTGATTGGTTGGGAATAACGTAGTCAGATTGAAGAT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a'    CCACTAACAGCTGATTGGTTGGGAATAACGTAGTCAGATTGAAGAT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b'    CCACTAACAGCTGATTGGTTGGGAATAACGTAGTCAGATTGAAGAT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A'   CCACTAACAGCTGATTGGTTGGGAATAACGTAGTCAGATTGAAGAT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B'   CCACTAACAGCTGATTGGTTGGGAATAACGTAGTCAGATTGAAGAT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A'   CCACTAACAGCTGATTGGTTGGGAATAACGTAGTCAGATTGAAGAT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B'   CCACTAACAGCTGATTGGTTGGGAATAACGTAGTCAGATTGAAGAT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A'   CCACTAACAGCTGATTGGTTGGGAATAACGTAGTCAGATTGAAGAT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B'   CCACTAACAGCTGATTGGTTGGGAATAACGTAGTCAGATTGAAGAT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A'   --------AGCCGATTGGTTGGGAATTACGTAGTCAGATTGAGGAT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B'   --------AGCCGATTGGTTGGGAATTACGTAGTCAGATTGAGGAT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A'   --------AGCCGATTGGTTGGGAATTACGTAGTCAGATTGAGGAT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B'   --------AGCCGATTGGTTGGGAATAACGTAGTCAGATTGAGGAT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A'  --------AGCCGATTGGTTGGGAATTACGTAGTCAGATTGAGGAT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B'  --------AGCCGATTGGTTGGGAATTACGTAGTCAGATTGAGGAT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B'   ------------------------------------------------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A'   --------AGCCGATTGGTTGGGAATTACGTAGTCAGATTGAGGAT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B'   --------AGCCGATTGGTTGGGAATTACGTAGTCAGATTGAGGAT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A'   --------AGCCGATTGGTTGGGAATTACGTAGTCAGATTGAGGAT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B'   --------AGCCGATTGGTTGGGAATTACGTAGTCAGATTGAGGAT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A'   --------AGCCGATTGGTTGGGAATTACGTAGTCAGATTGAGGAT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B'   --------AGCCGATTGGTTGGGAATTACGTAGTCAGATTGAGGAT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A'   --------AGCCGATTGGTTGGGAATTACGTAGTCAGATTGAGGAT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B'   --------AGCCGATTGGTTGGGAATTACGTAGTCAGATTGAGGAT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A'   --------AGCCGATTGGTTGGGAATTACGTAGTCAGATTGAGGAT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A'    --------AGCCGATTGGTTGGGAATTACGTAGTCAGATTGAGGAT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B'    --------AGCCGATTGGTTGGGAATTACGTAGTCAGATTGAGGAT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A'    --------AGCCGATTGGTTGGGAATAACGTAGTCAGATTGAGGAT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B'    --------AGCCGATTGGTTGGGAATAACGTAGTCAGATTGAGGAT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A'    --------AGCCGATTGGTTGGGAATAACGTAGTCAGATTGAGGAT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B'    --------AGCCGATTGGTTGGGAATAACGTAGTCAGATTGAGGAT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B'   --------AGCCGATTGGTTGGGAATTACGTAGTCAGATTGAGGAT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A'   --------AGCCGATTGGTTGGGAATAACGTAGTCAGATTGAGGAT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B'    --------AGCCGATTGGTTGGGAATAACGTAGTCAGATTGAGGAT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A'    --------AGCCGATTGGTTGGGAATAACGTAGTCAGATTGAGGAT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a'     --------AGCCGATTGGTTGGGAATTACGTAGTCAGATTGAGGAT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b'     --------AGCCGATTGGTTGGGAATTACGTAGTCAGATTGAGGAT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a'     --------AGCCGATTGGTTGGGAATTACGTAGTCAGATTGAGGAT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b'     --------AGCCGATTGGTTGGGAATTACGTAGTCAGATTGAGGAT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b'    --------AGCCGATTGGTTGGGAATTACGTAGTCAGATTGAGGAT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a'    --------AGCCGATTGGTTGGGAATTACGTAGTCAGATTGAGGAT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      730       740       750       760      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        *         *         *         *      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A'   ---------------------------------------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B'   ---------------------------------------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(A)'  ---------------------------------------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_B'   ---------------------------------------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A'   ---------------------------------------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B'   ---------------------------------------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A'   ---------------------------------------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B'   ---------------------------------------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'      ---------------------------------------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_2'    ---------------------------------------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A'    ---------------------------------------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B'    ---------------------------------------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Abh          ---------------------------------------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h_2'      ---------------------------------------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A'    ---------------------------------------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B'    ---------------------------------------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A'    ---------------------------------------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B'    ---------------------------------------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A'    ---------------------------------------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B'    ---------------------------------------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A'   ---------------------------------------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B'   ---------------------------------------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A'    ---------------------------------------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B'    ---------------------------------------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A'  ---------------------------------------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B'  ---------------------------------------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A'  ---------------------------------------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B'  ---------------------------------------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A'   ---------------------------------------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B'   ---------------------------------------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A'   ---------------------------------------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B'   ---------------------------------------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A'   ATGTACCAAA-CTAATACTAAAACCTTATTGCGATAGGT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B'   ATGTAGCAAAGCTAATACTAAAACCTTATTGCTATAGGC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A'  ATGTACCAAA-CTAATACTAAAACCTTATTGCGATAGGT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B'  ATGTACCAAA-CTAATACTAAAACCTTATTGCGATAGGT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A'    ATGTAGCAAAGCTAATACTAAAACCTTATTGCTATAGGC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B'    ATGTAGCAAAGCTAATACTAAAACCTTATTGCTATAGGC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A'    ATGTAGCAAAGCTAATACTAAAACCTTATTGCTATAGGC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B'    ATGTAGCAAAGCTAATACTAAAACCTTATTGCTATAGGC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A'    ATGTAGCAAAGCTAATACTAAAACCTTATTGCTATAGGC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B'    ATGTAGCAAAGCTAATACTAAAACCTTATTGCTATAGGC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a'    ATGTAGCAAAGCTAATACTAAAACCTTATTGCTATAGGC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b'    ATGTAGCAAAGCTAATACTAAAACCTTATTGCTATAGGC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A'   ATGTAGCAAAGCTAATACTAAAACCTTATTGCTATAGGC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B'   ATGTAGCAAAGCTAATACTAAAACCTTATTGCTATAGGC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A'   ATGTAGCAAAGCTAATACTAAAACCTTATTGCTATAGGC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B'   ATGTAGCAAAGCTAATACTAAAACCTTATTGCTATAGGC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A'   ATGTAGCAAAGCTAATACTAAAACCTTATTGCTATAGGC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B'   ATGTAGCAAAGCTAATACTAAAACCTTATTGCTATAGGC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A'   GTGTACCAAAGCTAGCACTAAACCCTTATTGCTCTAGGT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B'   GTGTACCAAAGCTAGCACTAAACCCTTATTGCTCTAGGT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A'   GTGTACCAAAGCTAGTACTAAACCCTTATTGCTCTAGGT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B'   GTGTACCAAAGCTAGCACTAAACCCTTATTGCTCTAGGT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A'  GTGTACCAAAGCTAGTACTAAACCCTTCTTGCTATAGGT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B'  GTGTACCAAAGCTAGCACTAAACCCTTATTGCTCTAGGT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B'   -------AAAGCTAGCACTAAACCCTTATTGCTCTAGGT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A'   GTGTACCAAAGCTAGCACTAAACCCTTATTGCTCTAGGT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B'   GTGTACCAAAGCTAGTACTAAACCCTTATTGCTCTAGGT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A'   GTGTACCAAAGCTAGTACTAAACCCTTATTGCTCTAGGT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B'   GTGTACCAAAGCTAGTACTAAACCCTTATTGCTCTAGGT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A'   GTGTACCAAAGCTAGCACTAAACCCTTATTGCTCTAGGT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B'   GTGTACCAAAGCTAGTACTAAACCCTTATTGCTCTAGGT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A'   GTGTACCAAAGCTAGTACTAAACCCTTATTGCTCTAGGTCTT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B'   GTGTACCAAAGCTAGCACTAAACCCTTATTGCTCTAGGT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A'   GTGTACCAAAGCTAGCACTAAACCCTTATTGCTCTAGGT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A'    GTGTACCAAAGCTAGTACTAAACCCTTATTGCTCTAGGT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B'    GTGTACCAAAGCTAGCACTAAACCCTTATTGCTCTAGGT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A'    GTGTACCAAAGCTAGCACTAAACCCTTATTGCTCTAGGT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B'    GTGTACCAAAGCTAGCACTAAACCCTTATTGCTCTAGGT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A'    GTGTACCAAAGCTAGCACTAAACCCTTATTGCTCTAGGT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B'    GTGTACCAAAGCTAGCACTAAACCCTTATTGCTCTAGGT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B'   GTGTACCAAAGCTAGTACTAAACCCTTATTGCTCTAGGT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A'   GTGTACCAAAGCTAGCACTAAACCCTTATTGCTCTAGGT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B'    GTGTACCAAAGCTAGCACTAAACCCTTATTGCTCTAGGT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A'    GTGTACCAAAGCTAGCACTAAACCCTTATTGCTCTAGGT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a'     GTGTACCAAAGCTAGTACTAAACCCTTATTGCTCTAGGT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b'     GTGTACCAAAGCTAGTACTAAACCCTTATTGCTCTAGGT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a'     GTGTACCAAAGCTAGTACTAAACCCTTATTGCTCTAGGT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b'     GTGTACCAAAGCTAGTACTAAACCCTTATTGCTCTAGGT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b'    GTGTACCAAAGCTAGTACTAAACCCTTATTGCTCTAGGT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a'    GTGTACCAAAGCTAGTACTAAACCCTTATTGCTCTAGGTCTCC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770       780       790       800       810    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*         *         *         *         *    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A'   TTGGGACAACTA--------GAATCTGAAGCATTTACAGTGATAC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B'   TTGGGACAACTA--------GAATCTGAAGCATTTACAGTGATAC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(A)'  TTGGGACAACTA--------GAATCTGAAGCATTTACAGTGATAC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_B'   TTGGGACAACTA--------GAATCTGAAGCATTTACAGTGATAC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A'   TTGGGACAACTA--------GAATCTGAAGCATTTACAGTGATAC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B'   TTGGGACAACTA--------GAATCTGAAGCATTTACAGTGATAC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A'   TTGGGACAACTA--------GAATCTGAAGCATTTACAGTGATAC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B'   TTGGGACAACTA--------GAATCTGAAGCATTTACAGTGATAC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'      TTGGGACAACTA--------GAATCTGAAGCATTTACAGTGATAC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_2'    TTGGGACAACTA--------GAATCTGAAGCATTTACAGTGATAC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A'    TTGGGACAACTA--------GAATCTGAAGCATTTACAGTGATAC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B'    TTGGGACAACTA--------GAATCTGAAGCATTTACAGTGATAC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Abh          TTGGGACAACTA--------GAATCTGAAGCATTTACAGTGATAC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h_2'      TTGGGACAACTA--------GAATCTGAAGCATTTACAGTGATAC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A'    TTGGGACAACTA--------GAATCTGAAGCATTTACAGTGATAC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B'    TTGGGACAACTA--------GAATCTGAAGCATTTACAGTGATAC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A'    TTGGGACAACTA--------GAATCTGAAGCATTTACAGTGATAC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B'    TTGGGACAACTA--------GAATCTGAAGCATTTACAGTGATAC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A'    TTGGGACAACTA--------GAATCTGAAGCATTTACAGTGATAC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B'    TTGGGACAACTA--------GAATCTGAAGCATTTACAGTGATAC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A'   TTGGGACAACTA--------GAATCTGAAGCATTTACAGTGATAC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B'   TTGGGACAACTA--------GAATCTGAAGCATTTACAGTGATAC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A'    TTGGGACAACTA--------GAATCTGAAGCATTTACAGTGATAC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B'    TTGGGACAACTA--------GAATCTGAAGCATTTACAGTGATAC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A'  TTGGGACAACTA--------GAATCTGAAGCATTTACAGTGATAC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B'  TTGGGACAACTA--------GAATCTGAAGCATTTACAGTGATAC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A'  TTGGGACAACTA--------GAATCTGAAGCATTTACAGTGATAC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B'  TTGGGACAACTA--------GAATCTGAAGCATTTACAGTGATAC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A'   TTGGGACAACTA--------GAATCTGAAGCATTTACAGTGATAC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B'   TTGGGACAACTA--------GAATCTGAAGCATTTACAGTGATAC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A'   TTGGGACAACTA--------GAATCTGAAGCATTTACAGTGATAC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B'   TTGGGACAACTA--------GAATCTGAAGCATTTACAGTGATAC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A'   TGAGAACAACTA--------GAATCTGAAGCATT--------TAC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B'   TTAGAACAACTA--------GAATCTGAAGCATT--------GACC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A'  TGAGAACAACTA--------GAATCTGAAGCATT--------TAC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B'  TGAGAACAACTA--------GAATCTGAAGCATT--------TAC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A'    TTAGAACAACTA--------GAATCTGAAGCATT--------GACC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B'    TTAGAACAACTA--------GAATCTGAAGCATT--------GACC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A'    TTAGAACAACTA--------GAATCTGAAGCATT--------GACC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B'    TTAGAACAACTA--------GAATCTGAAGCATT--------GACC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A'    TTAGAACAACTA--------GAATCTGAAGCATT--------GACC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B'    TTAGAACAACTA--------GAATCTGAAGCATT--------GACC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a'    TTAGAACAACTA--------GAATCTGAAGCATT--------GACC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b'    TTAGAACAACTA--------GAATCTGAAGCATT--------GACC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A'   TTAGAACAACTA--------GAATCTGAAGCATT--------GACC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B'   TTAGAACAACTA--------GAATCTGAAGCATT--------GACC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A'   TTAGAACAACTA--------GAATCTGAAGCATT--------GACC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B'   TTAGAACAACTA--------GAATCTGAAGCATT--------GACC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A'   TTAGAACAACTA--------GAATCTGAAGCATT--------GACC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B'   TTAGAACAACTA--------GAATCTGAAGCATT--------GACC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A'   TTGGGACAGCTACAGCTGTAGAATCTGAAGCATTTTCAGTGATAC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B'   TTGGGACAGCTACAGCTGTAGAATCTGAAGCATTATCAGTGATAC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A'   TTGGGACAGCTACAGCTGTAGAATCTGAAGCATTTTCAGTGATAC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B'   TTGGGACAGCTACAGCTGTAGAATCTGAAGCATTTACAGTGATAC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A'  TTGGGACAGCTA--------GAATCTGAAGCATTTACAGTGATAC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B'  TTGGGACAGCTACAGCTGTAGAATCTGAAGCATTTACAGTGATAC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B'   TTGGGACAGCTACAGCTGTAGAATCTGAAGCATTTACAGTGATAC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A'   TTGGGACAGCTACAGCTGTAGAATCTGAAGCATTTTCAGTGATAC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B'   TTGGGACAGCTACAGCTGTAGAATCTGAAGCATTTACAGTGATAC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A'   TTGGGACAGCTACAGCTGTAGAATCTGAAGCATTTACAGTGATAC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B'   TTGGGACAGCTACAGCTGTAGAATCTGAAGCATTTACAGTGATAC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A'   TTGGGACAGCTACAGCTGTAGAATCTGAAGCATTTACAGTGATAC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B'   TTGGGACAGCTACAGCTGTAGAATCTGAAGCATTTACAGTGATAC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A'   TTGGGACAGCTACAGCTGTAGAATCTGAAGCATTTACAGTGATAC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B'   TTGGGACAGCTACAGCTGTAGAATCTGAAGCATTTACAGTGATAC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A'   TTGGGACAGCTACAGCTGTAGAATCTGAAGCATTTACAGTGATAC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A'    TTGGGACAGCTACAGCTGTAGAATCTGAAGCATTTACAGTGATAT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B'    TTGGGACAGCTACAGCTGTAGAATCTGAAGCATTTTCAGTGATAC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A'    TTGGGACAGCTACAGCTGTAGAATCTGAAGCATTTTCAGTGATAC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B'    TTGGGACAGCTACAGCTGTAGAATCTGAAGCATTTTCAGTGATAC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A'    TTGGGACAGCTACAGCTGTAGAATCTGAAGCATTTTCAGTGATAC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B'    TTGGGACAGCTACAGCTGTAGAATCTGAAGCATTTTCAGTGATAC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B'   TTGGGACAGCTACAGATGTAGAATCTGAAGCATTTTCAGTGATAC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A'   TTGGGACAGCTACAGCTGTAGAATCTGAAGCATTTTCAGTGATAC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B'    TTGGGACAGCTACAGCTGTAGAATCTGAAGCATTTTCAGTGATAC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A'    TTGGGACAGCTACAGCTGTAGAATCTGAAGCATTTTCAGTGATAC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a'     TTGGGACAGCTA--------GAATCTGAAGCATTTACAGTGATAC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b'     TTGGGACAGCTA--------GAATCTGAAGCATTTACAGTGATAC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a'     TTGGGACAGCTA--------GAATCTGAAGCATTTACAGTGAT?????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b'     TTGGGACAGCTA--------GAATCTGAAGCATTTACAGTGAT?????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b'    TTGGGACAGCTA--------GAATCTGAAGCATTTACAGTGATAC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a'    TTGGGACAGCTA--------GAATCTGAAGCATTTACAGTGATAC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820       830       840       850       860  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  *         *         *         *         *  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A'   ACCTTATTTTAT-TTTTTTCATTCTGTCTTGCGACG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B'   ACCTTATTTTAT-TTTTTTCATTCTGTCTTGCGACG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(A)'  ACCTTATTTTAT-TTTTTTCATTCTGTCTTGCGACG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_B'   ACCTTATTTTAT-TTTTTTCATTCTGTCTTGCGACG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A'   ACCTTATTTTAT-TTTTTTCATTCTGTCTTGCGACG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B'   ACCTTATTTTAT-TTTTTTCATTCTGTCTTGCGACG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A'   ACCTTATTTTAT-TTTTTTCATTCTGTCTTGCGACG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B'   ACCTTATTTTAT-TTTTTTCATTCTGTCTTGCGACG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'      ACCTTATTTTAT-TTTTTTCATTCTGTCTTGCGACG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_2'    ACCTTATTTTAT-TTTTTTCATTCTGTCTTGCGACG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A'    ACCTTATTTTAT-TTTTTTCATTCTGTCTTGCGACG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B'    ACCTTATTTTAT-TTTTTTCATTCTGTCTTGCGACG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Abh          ACCTTAT???AT-T????TCATTCTGTCTTGCGACG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h_2'      ACCTTAT???AT-T????TCATTCTGTCTTGCGACG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A'    ACCTTATTTTAT-TTTTTTCATTCTGTCTTGCGACG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B'    ACCTTATTTTAT-TTTTTTCATTCTGTCTTGCGACG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A'    ACCTTATTTTAT-TTTTTTCATTCTGTCTTGCGACG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B'    ACCTTATTTTAT-TTTTTTCATTCTGTCTTGCGACG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A'    ACCTTATTTTAT-TTTTTTCATTCTGTCTTGCGACG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B'    ACCTTATTTTAT-TTTTTTCATTCTGTCTTGCGACG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A'   ACCTTATTTTAT-TTTTTTCATTCTGTCTTGCGACG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B'   ACCTTATTTTATTTTTTTTCATTCTGTCTTGCGACG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A'    ACCTTATTTTAT-TTTTTTCATTCTGTCTTGCGACG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B'    ACCTTATTTTAT-TTTTTTCATTCTGTCTTGCGACG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A'  ACCTTATTTTAT-TTTTTTCATTCTGTCTTGCGACA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B'  ACCTTATTTTAT-TTTTTTCATTCTGTCTTGCGACA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A'  ACCTTATTTTAT-TTTTTTCATTCTGTCTTGCGACG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B'  ACCTTATTTTAT-TTTTTTCATTCTGTCTTGCGACG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A'   ACCTTATTTTAT-TTTTTTCATTCTGTCTTGCGACA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B'   ACCTTATTTTAT-TTTTTTCATTCTGTCTTGCGACA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A'   ACCTTATTTTAT-TTTTTTCATTCTGTCTTGCGACA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B'   ACCTTATTTTAT-TTTTTTCATTCTGTCTTGCGACA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A'   ACCTTGTTTTA--TTCATTCATTCTGTCTTGCGACAC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B'   ACCTTGTTTTA--TTCATTCATTCTGTCTTGCGACA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A'  ACCTTGTTTTA--TTCATTCATTCTGTCTTGCGACAC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B'  ACCTTGTTTTA--TTCATTCATTCTGTCTTGCGACAC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A'    ACCTTGTTTTA--TTCATTCATTCTGTCTTGCGACA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B'    ACCTTGTTTTA--TTCATTCATTCTGTCTTGCGACA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A'    ACCTTGTTTTA--TTCATTCATTCTGTCTTGCGACA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B'    ACCTTGTTTTA--TTCATTCATTCTGTCTTGCGACA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A'    ACCTTGTTTTA--TTCATTCATTCTGTCTTGCGACA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B'    ACCTTGTTTTA--TTCATTCATTCTGTCTTGCGACA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a'    ACCTTGTTTTA--TTCATTCATTCTGTCTTGCGACA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b'    ACCTTGTTTTA--TTCATTCATTCTGTCTTGCGACA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A'   ACCTTGTTTTA--TTCATTCATTCTGTCTTGCGACA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B'   ACCTTGTTTTA--TTCATTCATTCTGTCTTGCGACA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A'   ACCTTGTTTTA--TTCATTCATTCTGTCTTGCGACA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B'   ACCTTGTTTTA--TTCATTCATTCTGTCTTGCGACA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A'   ACCTTGTTTTA--TTCATTCATTCTGTCTTGCGACA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B'   ACCTTGTTTTA--TTCATTCATTCTGTCTTGCGACA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A'   ACCTTATTT------TTTTCATTCTGTCTTGCGACA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B'   ACCTTATTT------TTTTCATTCTGTCTTGCGACA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A'   ACCTTATTT------TTTTCATTCTGTCTTGCGACA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B'   ACCTTA-TT------TTTTCATTCTGTCTTGCGACA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A'  ACCTTA-TT------TTTTCATTCTGTCTTGCGACA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B'  ACCTTA-TT------TTTTCATTCTGTCTTGCGACA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B'   ACCTTATTT------TTTTCATTCTGTCTTGCGACA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A'   ACCTTATTT------TTTTCATTCTGTCTTGCGACA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B'   ACCTTA-TT------TTTTCATTCTGTCTTGCGACA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A'   ACCTTA-TT------TTTTCATTCTGTCTTGCGACA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B'   ACCTTA-TT------TTTTCATTCTGTCTTGCGACA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A'   ACCTTA-TT------TTTTCATTCTGTCTTGCGACA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B'   ACCTTATTT------TTTTCATTCTGTCTTGCGACA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A'   ACCTTA-TT------TTTTCATTCTGTCTTGCGACA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B'   ACCTTA-TT------TTTTCATTCTGTCTTGCGACA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A'   ACCTTA-TT------TTTTCATTCTGTCTTGCGACA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A'    ACCTTA-TT------TTTTCATTCTGTCTTGCGACA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B'    ACCTTATTT------TTTTCATTCTGTCTTGCGACA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A'    ACCTTATTT------TTTTCATTCTGTCTTGCGACA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B'    ACCTTATTT------TTTTCATTCTGTCTTGCGACA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A'    ACCTTATTT------TTTTCATTCTGTCTTGCGACA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B'    ACCTTATTT------TTTTCATTCTGTCTTGCGACA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B'   ACCTTATTT------TTTTCATTCTGTCTTGCGACA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A'   ACCTTATTT------TTTTCATTCTGTCTTGCGACA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B'    ACCTTATTT------TTTTCATTCTGTCTTGCGACA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A'    ACCTTATTT------TTTTCATTCTGTCTTGCGACA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a'     ACCTTATTT------TTTTCATTCTGTCTTGCGGCA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b'     ACCTTATTT------TTTTCATTCTGTCTTGCGGCA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a'     ???????TT------TTTTCATTCTGTCTTGCGGCA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b'     ???????TT------TTTTCATTCTGTCTTGCGGCA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b'    ACCTTATTT------TTTTCATTCTGTCTTGCGGCA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a'    ACCTTATTT------TTTTCATTCTGTCTTGCGGCAGATTTACTATT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  870       880       890       900       910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    *         *         *         *         *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A'   ATCATGTAACGAATGACCTAGTACACTGGCTTCTCCATTGAAGT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B'   ATCATGTAACGAATGACCTAGTACACTGGCTTCTCCATTGAAGT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(A)'  ATCATGTAACGAATGACCTAGTACACTGGCTTCTCCATTGAAGT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_B'   ATCATGTAACGAATGACCTAGTACACTGGCTTCTCCATTGAAGT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A'   ATCATGTAACGAATGACCTAGTACACTGGCTTCTCCATTGAAGT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B'   ATCATGTAACGAATGACCTAGTACACTGGCTTCTCCATTGAAGT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A'   ATCATGTAACGAATGACCTAGTACACTGGCTTCTCCATTGAAGT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B'   ATCATGTAACGAATGACCTAGTACACTGGCTTCTCCATTGAAGT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'      ATCATGTAACGAATGACCTAGTACACTGGCTTCTCCATTGAAGT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_2'    ATCATGTAACGAATGACCTAGTACACTGGCTTCTCCATTGAAGT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A'    ATCATGTAACGAATGACCTAGTACACTGGCTTCTCCATTGAAGT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B'    ATCATGTAACGAATGACCTAGTACACTGGCTTCTCCATTGAAGT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Abh          ATCATGTAACGAATGACCTAGTACACTGGCTTCTCCATTGAAGT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h_2'      ATCATGTAACGAATGACCTAGTACACTGGCTTCTCCATTGAAGT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A'    ATCATGTAACGAATGACCTAGTACACTGGCTTCTCCATTGAAGT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B'    ATCATGTAACGAATGACCTAGTACACTGGCTTCTCCATTGAAGT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A'    ATCATGTAACGAATGACCTAGTACACTGGCTTCTCCATTGAAGT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B'    ATCATGTAACGAATGACCTAGTACACTGGCTTCTCCATTGAAGT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A'    ATCATGTAACGAATGACCTAGTACACTGGCTTCTCCATTGAAGT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B'    ATCATGTAACGAATGACCTAGTACACTGGCTTCTCCATTGAAGT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A'   ATCATGTAACGAATGACCTAGTACACTGGCTTCTCCATTGAAGT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B'   ATCATGTAACGAATGACCTAGTACACTGGCTTCTCCATTGAAGT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A'    ATCATGTAACGAATGACCTAGTACACTGGCTTCTCCATTGAAGT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B'    ATCATGTAACGAATGACCTAGTACACTGGCTTCTCCATTGAAGT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A'  ATCATGTAACGAATGACCTAGTACACTGGCTTCTCCATTGAAGT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B'  ATCATGTAACGAATGACCTAGTACACTGGCTTCTCCATTGAAGT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A'  ATCATGTAACGAATGACCTAGTACACTGGCTTCTCCATTGAAGT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B'  ATCATGTAACGAATGACCTAGTACACTGGCTTCTCCATTGAAGT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A'   ATCATGTAACGAATGACCTAGTACACTGGCTTCTCCATTGAAGT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B'   ATCATGTAACGAATGACCTAGTACACTGGCTTCTCCATTGAAGT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A'   ATCATGTAACGAATGACCTAGTACACTGGCTTCTCCATTGAAGT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B'   ATCATGTAACGAATGACCTAGTACACTGGCTTCTCCATTGAAGT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A'   ATCATGTAACGAATGTCATAGTACACTGGCTTCTCCATTGAAGG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B'   ATCATGTAACGAATGTCATAGTACACTGGCTTCTCCATTGAAGG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A'  ATCATGTAACGAATGTCATAGTACACTGGCTTCTCCATTGAAGG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B'  ATCATGTAACGAATGTCATAGTACACTGGCTTCTCCATTGAAGG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A'    ATCATGTAACGAATGTCATAGTACACTGGCTTCTCCATTGAAGG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B'    ATCATGTAACGAATGTCATAGTACACTGGCTTCTCCATTGAAGG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A'    ATCATGTAACGAATGTCATAGTACACTGGCTTCTCCATTGAAGGTT-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B'    ATCATGTAACGAATGTCATAGTACACTGGCTTCTCCATTGAAGG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A'    ATCATGTAACGAATGTCATAGTACACTGGCTTCTCCATTGAAGG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B'    ATCATGTAACGAATGTCATAGTACACTGGCTTCTCCATTGAAGG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a'    ATCATGTAACGAATGTCATAGTACACTGGCTTCTCCATTGAAGG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b'    ATCATGTAACGAATGTCATAGTACACTGGCTTCTCCATTGAAGG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A'   ATCATGTAACGAATGTCATAGTACACTGGCTTCTCCATTGAAGG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B'   ATCATGTAACGAATGTCATAGTACACTGGCTTCTCCATTGAAGG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A'   ATCATGTAACGAATGTCATAGTACACTGGCTTCTCCATTGAAGG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B'   ATCATGTAACGAATGTCATAGTACACTGGCTTCTCCATTGAAGG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A'   ATCATGTAACGAATGTCATAGTACACTGGCTTCTCCATTGAAGG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B'   ATCATGTAACGAATGTCATAGTACACTGGCTTCTCCATTGAAGG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A'   ATCATGTAACGAATGAATTAGTACACTGGCTCCTCCATTGAGGT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B'   ATCATGTAACGAATGAATTAGTACACTGGCTCCTCCATTGAGGT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A'   ATCATGTAACGAATGAATTAGTACACTGGCTCCTCCATTGAGGT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B'   ATCATGTAACGAATGAATTAGTACACTGGCTCCTCCATTGAGGT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A'  ATCATGTAACGAATGAATTAGTACACTGGCTCCTCCATTGAGGT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B'  ATCATGTAACGAATGAATTAGTACACTGGCTCCTCCATTGAGGT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B'   ATCATGTAACGAATGAATTAGTACACTGGCTCCTCCATTGAGGT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A'   ATCATGTAACGAATGAATTAGTACACTGGCTCCTCCATTGAGGT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B'   ATCATGTAACGAATGAATTAGTACACTGGCTCCTCCATTGAGGT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A'   ATCATGTAACGAATGAATTAGTACACTGGCTCCTCCATTGAGGT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B'   ATCATGTAACGAATGAATTAGTACACTGGCTCCTCCATTGAGGT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A'   ATCATGTAACGAATGAATTAGTACACTGGCTCCTCCATTGAGGT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B'   ATCATGTAACGAATGAATTAGTACACTGGCTCCTCCATTGAGGT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A'   ATCATGTAACGAATGAATTAGTACACTGGCTCCTCCATTGAGGT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B'   ATCATGTAACGAATGAATTGGTACACTGGCTCCTCCATTGAGGT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A'   ATCATGTAACGAATGAATTAGTACACTGGCTCCTCCATTGAGGT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A'    ATCATGTAACGAATGAATTAGTACACTGGCTCCTCCATTGAGGT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B'    ATCATGTAACGAATGAATTAGTACACTGGCTCCTCCATTGAGGT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A'    ATCATGTAACGAATGAATTAGTACACTGGCTCCTCCATTGAGGT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B'    ATCATGTAACGAATGAATTAGTACACTGGCTCCTCCATTGAGGT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A'    ATCATGTAACGAATGAATTAGTACACTGGCTCCTCCATTGAGGT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B'    ATCATGTAACGAATGAATTAGTACACTGGCTCCTCCATTGAGGT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B'   ATCATGTAACGAATGAATTAGTACACTGGCTCCTCCATTGAGGT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A'   ATCATGTAACGAATGAATTAGTACACTGGCTCCTCCATTGAGGT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B'    ATCATGTAACGAATGAATTAGTACACTGGCTCCTCCATTGAGGT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A'    ATCATGTAACGAATGAATTAGTACACTGGCTCCTCCATTGAGGT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a'     ATCATGTAACGAATGAATTAGTACACTGGCTCCTCCATTGAGGT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b'     ATCATGTAACGAATGAATTAGTACACTGGCTCCTCCATTGAGGT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a'     ATCATGTAACGAATGAATTAGTACACTGGCTCCTCCATTGAGGT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b'     ATCATGTAACGAATGAATTAGTACACTGGCTCCTCCATTGAGGT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b'    ATCATGTAACGAATGAATTAGTACACTGGCTCCTCCATTGAGGT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a'    ATCATGTAACGAATGAATTAGTACACTGGCTCCTCCATTGAGGTTTG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    920       930       940       950       960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      *         *         *         *         *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A'   GGGTTAGGCTATGTTTCTGGAGTTTTTGGTCCG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B'   GGGTTAGGCTATGTTTCTGGAGTTTTTGGTCCG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(A)'  GGGTTAGGCTATGTTTCTGGAGTTTTTGGTCCG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_B'   GGGTTAGGCTATGTTTCTGGAGTTTTTGGTCCG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A'   GGGTTAGGCTATGTTTCTGGAGTTTTTGGTCCG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B'   GGGTTAGGCTATGTTTCTGGAGTTTTTGGTCCG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A'   GGGTTAGGCTATGTTTCTGGAGTTTTTGGTCCG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B'   GGGTTAGGCTATGTTTCTGGAGTTTTTGGTCCG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'      GGGTTAGGCTATGTTTCTGGAGTTTTTGGTCCG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_2'    GGGTTAGGCTATGTTTCTGGAGTTTTTGGTCCG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A'    GGGTTAGGCTATGTTTCTGGAGTTTTTGGTCCG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B'    GGGTTAGGCTATGTTTCTGGAGTTTTTGGTCCG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Abh          GGGTTAGGCTATGTTTCTGGAGTTTTTGGTCCG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h_2'      GGGTTAGGCTATGTTTCTGGAGTTTTTGGTCCG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A'    GGGTTAGGCTATGTTTCTGGAGTTTTTGGTCCG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B'    GGGTTAGGCTATGTTTCTGGAGTTTTTGGTCCG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A'    GGGTTAGGCTATGTTTCTGGAGTTTTTGGTCCG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B'    GGGTTAGGCTATGTTTCTGGAGTTTTTGGTCCG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A'    GGGTTAGGCTATGTTTCTGGAGTTTTTGGTCCG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B'    GGGTTAGGCTATGTTTCTGGAGTTTTTGGTCCG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A'   GGGTTAGGCTATGTTTCTGGAGTTTTTGGTCCG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B'   GGGTTAGGCTATGTTTCTGGAGTTTTTGGTCCG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A'    GGGTTAGGCTATGTTTCTGGAGTTTTTGGTCCG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B'    GGGTTAGGCTATGTTTCTGGAGTTTTTGGTCCG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A'  GGGTTAGGCTATGTTTCTGGAGTTTTTGGTCCGGAACAATCG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B'  GGGTTAGGCTATGTTTCTGGAGTTTTTGGTCCG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A'  GGGTTAGGCTATGTTTCTGGAGTTTTTGGTCCG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B'  GGGTTAGGCTATGTTTCTGGAGTTTTTGGTCCG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A'   GGGTTAGGCTATGTTTCTGGAGTTTTTGGTCCG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B'   GGGTTAGGCTATGTTTCTGGAGTTTTTGGTCCGGAACAATCG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A'   GGGTTAGGCTATGTTTCTGGAGTTTTTGGTCCGGAACAATCG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B'   GGGTTAGGCTATGTTTCTGGAGTTTTTGGTCCGGAACAATCG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A'   GGGTTAGTCTAGGTTTCTTGAGTTTTTGGTCCTAAACAAC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B'   GGGTTAGTCTAGGTTTCTTGAGTTTTTGGTCCT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A'  GGGTTAGTCTAGGTTTCTTGAGTTTTTGGTCCTAAACAAC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B'  GGGTTAGTCTAGGTTTCTTGAGTTTTTGGTCCTAAACAAC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A'    GGGTTAATCTAGGTTTCTTGAGTTTTTGGTCCT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B'    GGGTTAATCTAGGTTTCTTGAGTTTTTGGTCCT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A'    GGGTTAATCTAGGTTTCTTGAGTTTTTGGTCCT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B'    GGGTTAATCTAGGTTTCTTGAGTTTTTGGTCCT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A'    GGGTTAATCTAGGTTTCTTGAGTTTTTGGTCCT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B'    GGGTTAATCTAGGTTTCTTGAGTTTTTGGTCCT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a'    GGGTTAATCTAGGTTTCTTGAGTTTTTGGTCCT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b'    GGGTTAATCTAGGTTTCTTGAGTTTTTGGTCCT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A'   GGGTTAATCTAGGTTTCTTGAGTTTTTGGTCCT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B'   GGGTTAATCTAGGTTTCTTGAGTTTTTGGTCCT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A'   GGGTTAATCTAGGTTTCTTGAGTTTTTGGTCCT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B'   GGGTTAATCTAGGTTTCTTGAGTTTTTGGTCCT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A'   GGGTTAATCTAGGTTTCTTGAGTTTTTGGTCCT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B'   GGGTTAATCTAGGTTTCTTGAGTTTTTGGTCCT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A'   GGGTTAGGCTAGGTTTGTTGAGTTTTTGGTCCG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B'   GGGTTAGGCTAGGTTTGTTGAGTTTTTGGTCCG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A'   GGGTTAGTCTAGGTTTGTTGAGTTTTTGGTCCG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B'   GGGTTAGTCTAGGTTTGTTGAGTTTTTGGTCCG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A'  GGGTTAGGCTAGGTTTGTTGAGTTTTTGGTCCG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B'  GGGTTAGTCTAGGTTTGTTGAGTTTTTGGTCCG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B'   GGGTTAGGCTAGGTTTGTTGAGTTTTTGGTCCG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A'   GGGTTAGGCTAGGTTTGTTGAGTTTTTGGTCCG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B'   GGGTTAGGCTAGGTTTGTTGAGTTTTTGGTCCG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A'   GGGTTAGTCTAGGTTTGTTGAGTTTTTGGTCCG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B'   GGGTTAGTCTAGGTTTGTTGAGTTTTTGGTCCG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A'   GGGTTAGGCTAGGTTTGTTGAGTTTTTGGTCCG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B'   GGGTTAGGCTAGGTTTGTTGAGTTTTTGGTCCG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A'   GGGTTAGGCTAGGTTTGTTGAGTTTTTGGTCCG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B'   GGGTTAGTCTAGGTTTGTTGAGTTTTTGGTCCG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A'   GGGTTAGTCTAGGTTTGTTGAGTTTTTGGTCCG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A'    GGGTTAGTCTAGGTTTGTTGAGATTTTGGTCCG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B'    GGGTTAGGCTAGGTTTGTTGAGTTTTTGGTCCG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A'    GGGTTAGGCTAGGTTTGTTGAGTTTTTGGTCCG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B'    GGGTTAGGCTAGGTTTGTTGAGTTTTTGGTCCG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A'    GGGTTAGGCTAGGTTTGTTGAGTTTTTGGTCCG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B'    GGGTTAGGCTAGGTTTGTTGAGTTTTTGGTCCG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B'   GGGTTAGGCTAGGTTTGTTGAGTTTTTGGTCCG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A'   GGGTTAGGCTAGGTTTGTTGAGTTTTTGGTCCG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B'    GGGTTAGGCTAGGTTTGTTGAGTTTTTGGTCCG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A'    GGGTTAGGCTAGGTTTGTTGAGTTTTTGGTCCG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a'     GGGTTAGGCTAGGTTTGTCGAGTTTTTGGTCCG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b'     GGGTTAGGCTAGGTTTGTCGAGTTTTTGGTCCG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a'     GGGTTAGGCTAGGTTTGTCGAGTTTTTGGTCCG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b'     GGGTTAGGCTAGGTTTGTTGAGTTTTTGGTCCG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b'    GGGTTAGGCTAGGTTTGTCGAGTTTTTGGTCCG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a'    GGGTTAGGCTAGGTTTGTCGAGTTTTTGGTCCGGAACAATCAATGAA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      970       980       990      1000      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        *         *         *         *      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A'   GTTCCGTATTCAAATCTAACCAACATGC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B'   GTTCCGTATTCAAATCTAACCAACATGC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(A)'  GTTCCGTATTCAAATCTAACCAACATGC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_B'   GTTCCGTATTCAAATCTAACCAACATGC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A'   GTTCCGTATTCAAATCTAACCAACATGC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B'   GTTCCGTATTCAAATCTAACCAACATGC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A'   GTTCCGTATTCAAATCTAACCAACATGC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B'   GTTCCGTATTCAAATCTAACCAACATGC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'      GTTCCGTATTCAAATCTAACCAACATGC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_2'    GTTCCGTATTCAAATCTAACCAACATGC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A'    GTTCCGTATTCAAATCTAACCAACATGC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B'    GTTCCGTATTCAAATCTAACCAACATGC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Abh          GTTCCGTATTCAAATCTAACC?ACATGC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h_2'      GTTCCGTATTCAAATCTAACC?ACATGC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A'    GTTCCGTATTCAAATCTAACCAACATGC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B'    GTTCCGTATTCAAATCTAACCAACATGC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A'    GTTCCGTATTCAAATCTAACCAACATGC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B'    GTTCCGTATTCAAATCTAACCAACATGC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A'    GTTCCGTATTCAAATCTAACCAACATGC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B'    GTTCCGTATTCAAATCTAACCAACATGC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A'   GTTCCGTATTCAAATCTAACCAACATGC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B'   GTTCCGTATTCAAATCTAACCAACATGC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A'    GTTCCGTATTCAAATCTAACCAACATGC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B'    GTTCCGTATTCAAATCTAACCAACATGC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A'  GTTCCGTATTCAAATCTAACCAACATGC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B'  GTTCCGTATTCAAATCTAACCAACATGC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A'  GTTCCGTATTCAAATCTAACCAACATGC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B'  GTTCCGTATTCAAATCTAACCAACATGC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A'   GTTCCGTATTCAAATCTAACCAACATGC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B'   GTTCCGTATTCAAATCTAACCAACATGC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A'   GTTCCGTATTCAAATCTAACCAACATGC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B'   GTTCCGTATTCAAATCTAACCAACATGC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A'   GTTCCGTATTCAAATCTAACCAACTTGA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B'   GTTCCGTATTCAAATCTAACCAACTGGA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A'  GTTCCGTATTCAAATCTAACCAACTTGA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B'  GTTCCGTATTCAAATCTAACCAACTTGA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A'    GTTCCGTATTCAAATCTAACCAACTGGA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B'    GTTCCGTATTCAAATCTAACCAACTGGA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A'    GTTCCGTATTCAAATCTAACCAACTGGA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B'    GTTCCGTATTCAAATCTAACCAACTGGA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A'    GTTCCGTATTCAAATCTAACCAACTGGA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B'    GTTCCGTATTCAAATCTAACCAACTGGA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a'    GTTCCGTATTCAAATCTAACCAACTGGA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b'    GTTCCGTATTCAAATCTAACCAAGTGGA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A'   GTTCCGTATTCAAATCTAACCAACTGGA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B'   GTTCCGTATTCAAATCTAACCAACTGGA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A'   GTTCCGTATTCAAATCTAACCAACTGGA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B'   GTTCCGTATTCAAATCTAACCAACTGGA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A'   GTTCCGTATTCAAATCTAACCAACTGGA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B'   GTTCCGTATTCAAATCTAACCAACTGGA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A'   GTTCCGTATTCAAATCTAACCATCTTGC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B'   GTTCCGTATTCAAATCTAACCATCTTGC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A'   GTTCCGTATTCAAATCTAACCATCTTGC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B'   GTTCCGTATTCAAATCTAACCATCTTGC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A'  GTTCCGTATTCAAATCTAACCATCTTGC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B'  GTTCCGTATTCAAATCTAACCATCTTGC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B'   GTTCCGTATTCAAATCTAACCATCTTGC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A'   GTTCCGTATTCAAATCTAACCATCTTGC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B'   GTTCCGTATTCAAATCTAACCATCTTGC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A'   GTTCCGTATTCAAATCTAACCATCTTGC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B'   GTTCCGTATTCAAATCTAACCATCTTGC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A'   GTTCCGTATTCAAATCTAACCATCTTGC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B'   GTTCCGTATTCAAATCTAACCATCTTGC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A'   GTTCCGTATTCAAATCTAACCATCTTGC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B'   GTTCCGTATTCAAATCTAACCATCTTGC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A'   GTTCCGTATTCAAATCTAACCATCTTGC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A'    GTTCCGTATTCAAATCTAACCATCTTGC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B'    GTTCCGTATTCAAATCTAACCATCTTGC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A'    GTTCCGTATTCAAATCTAACCATCTTGC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B'    GTTCCGTATTCAAATCTAACCATCTTGC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A'    GTTCCGTATTCAAATCTAACCATCTTGC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B'    GTTCCGTATTCAAATCTAACCATCTTGC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B'   GTTCCGTATTCAAATCTAACCATCTTGC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A'   GTTCCGTATTCAAATCTAACCATCTTGC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B'    GTTCCGTATTCAAATCTAACCATCTTGC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A'    GTTCCGTATTCAAATCTAACCATCTTGC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a'     GTTCCGTATTCAAATCTAACCATCTTGC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b'     GTTCCGTATTCAAATCTAACCATCTTGC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a'     GTTCCGTATTCAAATCTAACCATCTTGC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b'     GTTCCGTATTCAAATCTAACCATCTTGC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b'    GTTCCGTATTCAAATCTAACCATCTTGC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a'    GTTCCGTATTCAAATCTAACCATCTTGCCTTGCCACCCGGTACCTC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1010      1020      1030      1040      1050    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*         *         *         *         *    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A'   ACCGTCGAAGCCAAAGCCCCAAGTGCATAGTCC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B'   ACCGTCGAAGCCAAAGCCCCAAGTGCATAGTCC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(A)'  ACCGTCGAAGCCAAAGCCCCAAGTGCATAGTCC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_B'   ACCGTCGAAGCCAAAGCCCCAAGTGCATAGTCC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A'   ACCGTCGAAGCCAAAGCCCCAAGTGCATAGTCC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B'   ACCGTCGAAGCCAAAGCCCCAAGTGCATAGTCC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A'   ACCGTCGAAGCCAAAGCCCCAAGTGCATAGTCC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B'   ACCGTCGAAGCCAAAGCCCCAAGTGCATAGTCC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'      ACCGTCGAAGCCAAAGCCCCAAGTGCATAGTCC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_2'    ACCGTCGAAGCCAAAGCCCCAAGTGCATAGTCC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A'    ACCGTCGAAGCCAAAGCCCCAAGTGCATAGTCC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B'    ACCGTCGAAGCCAAAGCCCCAAGTGCATAGTCC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Abh          ACCGTCGAAGCCAAAGCCCCAAGTGCATAGTCC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h_2'      ACCGTCGAAGCCAAAGCCCCAAGTGCATAGTCC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A'    ACCGTCGAAGCCAAAGCCCCAAGTGCATAGTCC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B'    ACCGTCGAAGCCAAAGCCCCAAGTGCATAGTCC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A'    ACCGTCGAAGCCAAAGCCCCAAGTGCATAGTCC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B'    ACCGTCGAAGCCAAAGCCCCAAGTGCATAGTCC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A'    ACCGTCGAAGCCAAAGCCCCAAGTGCATAGTCC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B'    ACCGTCGAAGCCAAAGCCCCAAGTGCATAGTCC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A'   ACCGTCGAAGCCAAAGCCCCAAGTGCATAGTCC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B'   ACCGTCGAAGCCAAAGCCCCAAGTGCATAGTCC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A'    ACCGTCGAAGCCAAAGCCCCAAGTGCATAGTCC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B'    ACCGTCGAAGCCAAAGCCCCAAGTGCATAGTCC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A'  ACCGTCGAAGCCAAAGCCCCAAGTGCATAGTCC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B'  ACCGTCGAAGCCAAAGCCCCAAGTGCATAGTCC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A'  ACCGTCGAAGCCAAAGCCCCAAGTGCATAGTCC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B'  ACCGTCGAAGCCAAAGCCCCAAGTGCATAGTCC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A'   ACCGTCGAAGCCAAAGCCCCAAGTGCATAGTCC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B'   ACCGTCGAAGCCAAAGCCCCAAGTGCATAGTCC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A'   ACCGTCGAAGCCAAAGCCCCAAGTGCATAGTCC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B'   ACCGTCGAAGCCAAAGCCCCAAGTGCATAGTCC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A'   TCCGTCGAAGCCAAAGCCCCAAAGGCATAGTCA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B'   TCCGTCGAAGCCAAAGCCCCAAAGGCATAGTCA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A'  TCCGTCGAAGCCAAAGCCCCAAAGGCATAGTCAGCA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B'  TCCGTCGAAGCCAAAGCCCCAAAGGCATAGTCA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A'    TCCGTCGAAGCCAAAGCCCCAAGGGCATAGTCA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B'    TCCGTCGAAGCCAAAGCCCCAAGGGCATAGTCA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A'    TCCGTCGAAGCCAAAGCCCCAAGGGCATAGTCA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B'    TCCGTCGAAGCCAAAGCCCCAAGGGCATAGTCA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A'    TCCGTCGAAGCCAAAGCCCCAAGGGCATAGTCA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B'    TCCGTCGAAGCCAAAGCCCCAAGGGCATAGTCA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a'    TCCGTCGAAGCCAAAGCCCCAAGGGCATAGTCA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b'    TCCGTCGAAGCCAAAGCCCCAAGGGCATAGTCA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A'   TCCGTCGAAGCCAAAGCCCCAAGGGCATAGTCA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B'   TCCGTCGAAGCCAAAGCCCCAAGGGCATAGTCA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A'   TCCGTCGAAGCCAAAGCCCCAAGGGCATAGTCA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B'   TCCGTCGAAGCCAAAGCCCCAAGGGCATAGTCA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A'   TCCGTCGAAGCCAAAGCCCCAAGGGCATAGTCA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B'   TCCGTCGAAGCCAAAGCCCCAAGGGCATAGTCA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A'   TCCGTCGAAGCCAAAGCCCCAAGGACATAGTCA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B'   TCCGTCGAAGCCAAAGCCCCAAGGACATAGTCA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A'   TCCGTCGAAGCCAAAGCCCCAAGGACATAGTCA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B'   TCCGTCGAAGCCAAAGCCCCAAGGACATAGTCA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A'  TCCGTCGAAGCCAAAGCCCCAAGGACATAGTCA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B'  TCCGTCGAAGCCAAAGCCCCAAGGACATAGTCA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B'   TCCGTCGAAGCCAAAGCCCCAAGGACATAGTCA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A'   TCCGTCGAAGCCAAAGCCCCAAGGACATAGTCA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B'   TCCGTCGAAGCCAAAGCCCCAAGGACATAGTCA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A'   TCCGTCGAAGCCAAAGCCCCAAGGACATAGTCA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B'   TCCGTCGAAGCCAAAGCCCCAAGGACATAGTCA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A'   TCCGTCGAAGCCAAAGCCCCAAGGACATAGTCA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B'   TCCGTCGAAGCCAAAGCCCCAAGGACATAGTCA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A'   TCCGTCGAAGCCAAAGCCCCAAGGACATAGTCA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B'   TCCGTCGAAGCCAAAGCCCCAAGGACATAGTCA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A'   TCCGTCGAAGCCAAAGCCCCAAGGACATAGTCA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A'    TCCGTCGAAGCCAAAGCCCCAAGGACATAGTCA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B'    TCCGTCGAAGCCAAAGCCCCAAGGACATAGTCA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A'    TCCGTCGAAGCCAAAGCCCCAAGGACATAGTCA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B'    TCCGTCGAAGCCAAAGCCCCAAGGACATAGTCA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A'    TCCGTCGAAGCCAAAGCCCCAAGGACATAGTCA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B'    TCCGTCGAAGCCAAAGCCCCAAGGACATAGTCA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B'   TCCGTCGAAGCCAAAGCCCCAAGGACATAGTCA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A'   TCCGTCGAAGCCAAAGCCCCAAGGACATAGTCA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B'    TCCGTCGAAGCCAAAGCCCCAAGGACATAGTCA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A'    TCCGTCGAAGCCAAAGCCCCAAGGACATAGTCA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a'     TCCGTCGAAGCCAAAGCCCCAAAGACATAGTCA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b'     TCCGTCGAAGCCAAAGCCCCAAAGACATAGTCA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a'     TCCGTCGAAGCCAAAGCCCCAAAGACATAGTCA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b'     TCCGTCGAAGCCAAAGCCCCAAGGACATAGTCA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b'    TCCGTCGAAGCCAAAGCCCCAAAGACATAGTCA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a'    TCCGTCGAAGCCAAAGCCCCAAAGACATAGTCAGCCACATTTATTAT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1060      1070      1080      1090      1100  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  *         *         *         *         *  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A'   GGATTGAATGGCGGGCGGAATTTGGTACTTCACTGCTTCGGCCACT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B'   GGATTGAATGGCGGGCGGAATTTGGTACTTCACTGCTTCGGCCACT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(A)'  GGATTGAATGGCGGGCGGAATTTGGTACTTCACTGCTTCGGCCACT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_B'   GGATTGAATGGCGGGCGGAATTTGGTACTTCACTGCTTCGGCCACT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A'   GGATTGAATGGCGGGCGGAATTTGGTACTTCACTGCTTCGGCCACT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B'   GGATTGAATGGCGGGCGGAATTTGGTACTTCACTGCTTCGGCCACT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A'   GGATTGAATGGCGGGCGGAATTTGGTACTTCACTGCTTCGGCCACT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B'   GGATTGAATGGCGGGCGGAATTTGGTACTTCACTGCTTCGGCCACT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'      GGATTGAATGGCGGGCGGAATTTGGTACTTCACTGCTTCGGCCACT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_2'    GGATTGAATGGCGGGCGGAATTTGGTACTTCACTGCTTCGGCCACT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A'    GGATTGAATGGCGGGCGGAATTTGGTACTTCACTGCTTCGGCCACT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B'    GGATTGAATGGCGGGCGGAATTTGGTACTTCACTGCTTCGGCCACT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Abh          GGATTGAATGGCGGGCGGAATTTGGTACTTCACTGCTTCGGCCACT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h_2'      GGATTGAATGGCGGGCGGAATTTGGTACTTCACTGCTTCGGCCACT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A'    GGATTGAATGGCGGGCGGAATTTGGTACTTCACTGCTTCGGCCACT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B'    GGATTGAATGGCGGGCGGAATTTGGTACTTCACTGCTTCGGCCACT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A'    GGATTGAATGGCGGGCGGAATTTGGTACTTCACTGCTTCGGCCACT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B'    GGATTGAATGGCGGGCGGAATTTGGTACTTCACTGCTTCGGCCACT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A'    GGATTGAATGGCGGGCGGAATTTGGTACTTCACTGCTTCGGCCACT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B'    GGATTGAATGGCGGGCGGAATTTGGTACTTCACTGCTTCGGCCACT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A'   GGATTGAATGGCGGGCGGAATTTGGTACTTCACTGCTTCGGCCACT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B'   GGATTGAATGGCGGGCGGAATTTGGTACTTCACTGCTTCGGCCACT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A'    GGATTGAATGGCGGGCGGAATTTGGTACTTCACTGCTTCGGCCACT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B'    GGATTGAATGGCGGGCGGAATTTGGTACTTCACTGCTTCGGCCACT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A'  GGATTGAATGGCGGGCGGAATTTGGTACTTCACTGCTTCGGCCACT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B'  GGATTGAATGGCGGGCGGAATTTGGTACTTCACTGCTTCGGCCACT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A'  GGATTGAATGGCGGGCGGAATTTGGTACTTCACTGCTTCGGCCACT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B'  GGATTGAATGGCGGGCGGAATTTGGTACTTCACTGCTTCGGCCACT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A'   GGATTGAATGGCGGGCGGAATTTGGTACTTCACTGCTTCGGCCACT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B'   GGATTGAATGGCGGGCGGAATTTGGTACTTCACTGCTTCGGCCACT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A'   GGATTGAATGGCGGGCGGAATTTGGTACTTCACTGCTTCGGCCACT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B'   GGATTGAATGGCGGGCGGAATTTGGTACTTCACTGCTTCGGCCACT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A'   TGATTGAATGGCGGGCGGAATTTGGTACTTAACTGTTTGGGCGGC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B'   TGATTGAATGGCGGGCGGAATTTGGTACTTAACTGTTTGGGCGGC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A'  TGATTGAATGGCGGGCGGAATTTGGTACTTAACTGTTTGGGCGGC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B'  TGATTGAATGGCGGGCGGAATTTGGTACTTGACTGTTTGGGCGGC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A'    TGATTGAATGGCGGGCGGAATTTGGTACTTTACTGTTTGGGCCGC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B'    TGATTGAATGGCGGGCGGAATTTGGTACTTTACTGTTTGGGCCGC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A'    TGATTGAATGGCGGGCGGAATTTGGTACTTTACTGTTTGGGCCGC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B'    TGATTGAATGGCGGGCGGAATTTGGTACTTTACTGTTTGGGCCGC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A'    TGATTGAATGGCGGGCGGAATTTGGTACTTTACTGTTTGGGCCGC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B'    TGATTGAATGGCGGGCGGAATTTGGTACTTTACTGTTTGGGCCGC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a'    TGATTGAATGGCGGGCGGAATTTGGTACTTTACTGTTTGGGCCGC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b'    TGATTGAATGGCGGGCGGAATTTGGTACTTTACTGTTTGGGCCGC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A'   TGATTGAATGGCGGGCGGAATTTGGTACTTTACTGTTTGGGCCGC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B'   TGATTGAATGGCGGGCGGAATTTGGTACTTTACTGTTTGGGCCGC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A'   TGATTGAATGGCGGGCGGAATTTGGTACTTTACTGTTTGGGCCGC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B'   TGATTGAATGGCGGGCGGAATTTGGTACTTTACTGTTTGGGCCGC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A'   TGATTGAATGGCGGGCGGAATTTGGTACTTTACTGTTTGGGCCGC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B'   TGATTGAATGGCGGGCGGAATTTGGTACTTTACTGTTTGGGCCGC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A'   GGATTGAATGGCGGGCGGAATTTGGTACTTAATTGCTTCGGCTAC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B'   GGATTGAATGGCGGGCGGAATTTGGTACTTAATTGCTTCGGCTAC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A'   GGATTGAATGGCGGGCGGAATTTGGTACTTTATTGCTTCGGCTAC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B'   GGATTGAATGGCGGGCGGAATTTGGTACTTTATTGCTTCGGCTAC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A'  GGATTGAATGGCGGGCGGAATTTGGTACTTTATTGCTTCGGCTAC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B'  GGATTGAATGGCGGGCGGAATTTGGTACTTTATTGCTTCGGCTAC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B'   GGATTGAATGGCGGGCGGAATTTGGTACTTAATTGCTTCGGCTAC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A'   GGATTGAATGGCGGGCGGAATTTGGTACTTAATTGCTTCGGCTAC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B'   GGATTGAATGGCGGGCGGAATTTGGTACTTTATTGCTTCGGCTAC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A'   GGATTGAATGGCGGGCGGAATTTGGTACTTTATTGCTTCGGCTAC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B'   GGATTGAATGGCGGGCGGAATTTGGTACTTAATTGCTTCGGCTAC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A'   GGATTGAATGGCGGGCGGAATTTGGTACTTTATTGCTTCGGCTAC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B'   GGATTGAATGGCGGGCGGAATTTGGTACTTTATTGCTTCGGCTAC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A'   GGATTGAATGGCGGGCGGAATTTGGTACTTTATTGCTTCGGCTAC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B'   GGATTGAATGGCGGGCGGAATTTGGTACTTAATTGCTTCGGCTAC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A'   GGATTGAATGGCGGGCGGAATTTGGTACTTAATTGCTTCGGCTAC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A'    GGATTGAATGGCGGGCGGAATTTGGTACTTTATTGCTTCGGCTAC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B'    GGATTGAATGGCGGGCGGAATTTGGTACTTAATTGCTTCGGCTAC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A'    GGATTGAATGGCGGGCGGAATTTGGTACTTTATTGCTTCGGCTAC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B'    GGATTGAATGGCGGGCGGAATTTGGTACTTAATTGCTTCGGCTAC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A'    GGATTGAATGGCGGGCGGAATTTGGTACTTAATTGCTTCGGCTAC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B'    GGATTGAATGGCGGGCGGAATTTGGTACTTAATTGCTTCGGCTAC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B'   GGATTGAATGGCGGGCGGAATTTGGTACTTAATTGCTTCGGCTAC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A'   GGATTGAATGGCGGGCGGAATTTGGTACTTAATTGCTTCGGCTAC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B'    GGATTGAATGGCGGGCGGAATTTGGTACTTAATTGCTTCGGCTAC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A'    GGATTGAATGGCGGGCGGAATTTGGTACTTTATTGCTTCGGCTAC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a'     GGATTGAATGGCGGGCGGAATTTGGTACTTTATTGCTTCGGCTAC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b'     GGATTGAATGGCGGGCGGAATTTGGTACTTTATTGCTTCGGCTAC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a'     GGATTGAATGGCGGGCGGAATTTGGTACTTTATTGCTTCGGCTAC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b'     GGATTGAATGGCGGGCGGAATTTGGTACTTTATTGCTTCGGCTAC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b'    GGATTGAATGGCGGGCGGAATTTGGTACTTTATTGCTTCGGCTAC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a'    GGATTGAATGGCGGGCGGAATTTGGTACTTTATTGCTTCGGCTACTA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 1110      1120      1130      1140      1150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    *         *         *         *         *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A'   AAGTTGCGATGGTATTGCTAAAATAGGTGTTCATTACC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B'   AAGTTGCGATGGTATTGCTAAAATAGGTGTTCATTACC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(A)'  AAGTTGCGATGGTATTGCTAAAATAGGTGTTCATTACC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_B'   AAGTTGCGATGGTATTGCTAAAATAGGTGTTCATTACC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A'   AAGTTGCGATGGTATTGCTAAAATAGGTGTTCATTACC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B'   AAGTTGCGATGGTATTGCTAAAATAGGTGTTCATTACC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A'   AAGTTGCGATGGTATTGCTAAAATAGGTGTTCATTACC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B'   AAGTTGCGATGGTATTGCTAAAATAGGTGTTCATTACC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'      AAGTTGCGATGGTATTGCTAAAATAGGTGTTCATTACC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_2'    AAGTTGCGATGGTATTGCTAAAATAGGTGTTCATTACC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A'    AAGTTGCGATGGTATTGCTAAAATAGGTGTTCATTACC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B'    AAGTTGCGATGGTATTGCTAAAATAGGTGTTCATTACC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Abh          AAGTTGCGATGGTATTGCTAAAATAGGTGTTCATTACC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h_2'      AAGTTGCGATGGTATTGCTAAAATAGGTGTTCATTACC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A'    AAGTTGCGATGGTATTGCTAAAATAGGTGTTCATTACC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B'    AAGTTGCGATGGTATTGCTAAAATAGGTGTTCATTACC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A'    AAGTTGCGATGGTATTGCTAAAATAGGTGTTCATTACC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B'    AAGTTGCGATGGTATTGCTAAAATAGGTGTTCATTACC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A'    AAGTTGCGATGGTATTGCTAAAATAGGTGTTCATTACC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B'    AAGTTGCGATGGTATTGCTAAAATAGGTGTTCATTACC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A'   AAGTTGCGATGGTATTGCTAAAATAGGTGTTCATTACC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B'   AAGTTGCGATGGTATTGCTAAAATAGGTGTTCATTACC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A'    AAGTTGCGATGGTATTGCTAAAATAGGTGTTCATTACC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B'    AAGTTGCGATGGTATTGCTAAAATAGGTGTTCATTACC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A'  AAGTTGCGATGGTATTGCTAAAATAGGTGTTCATTACC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B'  AAGTTGCGATGGTATTGCTAAAATAGGTGTTCATTACC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A'  AAGTTGCGATGGTATTGCTAAAATAGGTGTTCATTACC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B'  AAGTTGCGATGGTATTGCTAAAATAGGTGTTCATTACC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A'   AAGTTGCGATGGTATTGCTAAAATAGGTGTTCATTACC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B'   AAGTTGCGATGGTATTGCTAAAATAGGTGTTCATTACC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A'   AAGTTGCGATGGTATTGCTAAAATAGGTGTTCATTACC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B'   AAGTTGCGATGGTATTGCTAAAATAGGTGTTCATTACC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A'   AAGTTGCGATGGTATTGGTAAAATAGGTGTTAATTACA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B'   AAGTTGCGATGGTATTGGTAAAATAGGTGTTAATTACA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A'  AAGTTGCGATGGTATTGGTAAAATAGGTGTTAATTACA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B'  AAGTTGCGATGGTATTGGTAAAATAGGTGTTAATTACA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A'    AAGTTGCGATGGTATTGGTAAAATCGGTGTTAATTACA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B'    AAGTTGCGATGGTATTGGTAAAATCGGTGTTAATTACA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A'    AAGTTGCGATGGTATTGGTAAAATCGGTGTTAATTACA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B'    AAGTTGCGATGGTATTGGTAAAATCGGTGTTAATTACA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A'    AAGTTGCGATGGTATTGGTAAAATCGGTGTTAATTACA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B'    AAGTTGCGATGGTATTGGTAAAATCGGTGTTAATTACA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a'    AAGTTGCGATGGTATTGGTAAAATCGGTGTTAATTACA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b'    AAGTTGCGATGGTATTGGTAAAATCGGTGTTAATTACA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A'   AAGTTGCGATGGTATTGGTAAAATCGGTGTTAATTACA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B'   AAGTTGCGATGGTATTGGTAAAATCGGTGTTAATTACA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A'   AAGTTGCGATGGTATTGGTAAAATCGGTGTTAATTACA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B'   AAGTTGCGATGGTATTGGTAAAATCGGTGTTAATTACA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A'   AAGTTGCGATGGTATTGGTAAAATCGGTGTTAATTACA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B'   AAGTTGCGATGGTATTGGTAAAATCGGTGTTAATTACA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A'   AAGTTGCGATGGTATTGCTAAAATAGGTGTTAATTACC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B'   AAGTTGCGATGGTATTGCTAAAATAGGTGTTAATTACC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A'   AAGTTGCGATGGTATTGCTAAAATAGGTGTTAATTACC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B'   AAGTTGCGATGGTATTGCTAAAATAGGTGTTAATTACC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A'  AAGTTGCGATGGTATTGCTAAAATAGGTGTTAATTACC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B'  AAGTTGCGATGGTATTGCTAAAATAGGTGTTAATTACC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B'   AAGTTGCGATGGTATTGCTAAAATAGGTGTTAATTACC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A'   AAGTTGCGATGGTATTGCTAAAATAGGTGTTAATTACC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B'   AAGTTGCGATGGTATTGCTAAAATAGGTGTTAATTACC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A'   AAGTTGCGATGGTATTGCTAAAATAGGTGTTAATTACC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B'   AAGTTGCGATGGTATTGCTAAAATAGGTGTTAATTACC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A'   AAGTTGCAATGGTATTGCTAAAATAGGTGTTAATTACC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B'   AAGTTGCGATGGTATTGCTAAAATAGGTGTTAATTACC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A'   AAGTTGCGATGGTATTGCTAAAATAGGTGTTAATTACC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B'   AAGTTGCGATGGTATTGCTAAAATAGGTGTTAATTACC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A'   AAGTTGCGATGGTATTGCTAAAATAGGTGTTAATTACC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A'    AAGTTGCGATGGTATTGCTAAAATAGGTGTTAATTACC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B'    AAGTTGCGATGGTATTGCTAAAATAGGTGTTAATTACC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A'    AAGTTGCGATGGTATTGCTAAAATAGGTGTTAATTACC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B'    AAGTTGCGATGGTATTGCTAAAATAGGTGTTAATTACC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A'    AAGTTGCGATGGTATTGCTAAAATAGGTGTTAATTACC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B'    AAGTTGCGATGGTATTGCTAAAATAGGTGTTAATTACC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B'   AAGTTGCGATGGTATTGCTAAAATAGGTGTTAATTACC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A'   AAGTTGCGATGGTATTGCTAAAATAGGTGTTAATTACC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B'    AAGTTGCGATGGTATTGCTAAAATAGGTGTTAATTACC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A'    AAGTTGCGATGGTATTGCTAAAATAGGTGTTAATTACC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a'     AAGTTGCGATGGTATTGCTAAAATAGGTGTTAATTACC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b'     AAGTTGCGATGGTATTGCTAAAATAGGTGTTAATTACC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a'     AAGTTGCGATGGTATTGCTAAAATAGGTGTTAATTACC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b'     AAGTTGCGATGGTATTGCTAAAATAGGTGTTAATTACC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b'    AAGTTGCGATGGTATTGCTAAAATAGGTGTTAATTACC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a'    AAGTTGCGATGGTATTGCTAAAATAGGTGTTAATTACCTGGCTAAA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   1160      1170      1180      1190      1200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      *         *         *         *         *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A'   GGTTTAATGCGAACCACCGATGAAAGAAAAA----TAACCCTGG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B'   GGTTTAATGCGAACCACCGATGAAAGAAAAA----TAACCCTGG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(A)'  GGTTTAATGCGAACCACCGATGAAAGAAAAA----TAACCCTGG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_B'   GGTTTAATGCGAACCACCGATGAAAGAAAAA----TAACCCTGG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A'   GGTTTAATGCGAACCACCGATGAAAGAAAAA----TAACCCTGG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B'   GGTTTAATGCGAACCACCGATGAAAGAAAAA----TAACCCTGG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A'   GGTTTAATGCGAACCACCGATGAAAGAAAAA----TAACCCTGG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B'   GGTTTAATGCGAACCACCGATGAAAGAAAAA----TAACCCTGG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'      GGTTTAATGCGAACCACCGATGAAAGAAAAA----TAACCCTGG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_2'    GGTTTAATGCGAACCACCGATGAAAGAAAAA----TAACCCTGG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A'    GGTTTAATGCGAACCACCGATGAAAGAAAAA----TAACCCTGG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B'    GGTTTAATGCGAACCACCGATGAAAGAAAAA----TAACCCTGG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Abh          GGTTTAATGCGAACCACCGATGAAAGAAAAA----TAACCCTGG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h_2'      GGTTTAATGCGAACCACCGATGAAAGAAAAA----TAACCCTGG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A'    GGTTTAATGCGAACCACCGATGAAAGAAAAA----TAACCCTGG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B'    GGTTTAATGCGAACCACCGATGAAAGAAAAA----TAACCCTGG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A'    GGTTTAATGCGAACCACCGATGAAAGAAAAA----TAACCCTGG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B'    GGTTTAATGCGAACCACCGATGAAAGAAAAA----TAACCCTGG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A'    GGTTTAATGCGAACCACCGATGAAAGAAAAA----TAACCCTGG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B'    GGTTTAATGCGAACCACCGATGAAAGAAAAA----TAACCCTGG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A'   GGTTTAATGCGAACCACCGATGAAAGAAAAA----TAACCCTGG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B'   GGTTTAATGCGAACCACCGATGAAAGAAAAA----TAACCCTGG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A'    GGTTTAATGCGAACCACCGATGAAAGAAAAA----TAACCCTGG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B'    GGTTTAATGCGAACCACCGATGAAAGAAAAA----TAACCCTGG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A'  GGTTTAATGCGAACCACCGATGAAAGAAAAA----TAACCCTGG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B'  GGTTTAATGCGAACCACCGATGAAAGAAAAA----TAACCCTGG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A'  GGTTTAATGCGAACCACCGATGAAAGAAAAA----TAACCCTGG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B'  GGTTTAATGCGAACCACCGATGAAAGAAAAA----TAACCCTGG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A'   GGTTTAATGCGAACCACCGATGAAAGAAAAA----TAACCCTGG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B'   GGTTTAATGCGAACCACCGATGAAAGAAAAA----TAACCCTGG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A'   GGTTTAATGCGAACCACCGATGAAAGAAAAA----TAACCCTGG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B'   GGTTTAATGCGAACCACCGATGAAAGAAAAA----TAACCCTGG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A'   GGTTTAGTGCGAACCACCGATGAAAGAATAATTAATAACCCTGC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B'   GGTTTAGTGCGAACCACCGATGAAAGAATAATTAATAACCCTGC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A'  GGTTTAGTGCGAACCACCGATGAAAGAATAATTAATAACCCTGC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B'  GGTTTAGTGCGAACCACCGATGAAAGAATAATTAATAACCCTGC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A'    GGTTTAATGTGAACCACCGATGAAAGAATAATTAATAACCCTGC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B'    GGTTTAATGTGAACCACCGATGAAAGAATAATTAATAACCCTGC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A'    GGTTTAATGTGAACCACCGATGAAAGAATAATTAATAACCCTGC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B'    GGTTTAATGTGAACCACCGATGAAAGAATAATTAATAACCCTGC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A'    GGTTTAATGTGAACCACCGATGAAAGAATAATTAATAACCCTGC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B'    GGTTTAATGTGAACCACCGATGAAAGAATAATTAATAACCCTGC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a'    GGTTTAATGTGAACCACCGATGAAAGAATAATTAATAACCCTGC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b'    GGTTTAATGTGAACCACCGATGAAAGAATAATTAATAACCCTGC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A'   GGTTTAATGTGAACCACCGATGAAAGAATAATTAATAACCCTGC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B'   GGTTTAATGTGAACCACCGATGAAAGAATAATTAATAACCCTGC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A'   GGTTTAATGTGAACCACCGATGAAAGAATAATTAATAACCCTGC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B'   GGTTTAATGTGAACCACCGATGAAAGAATAATTAATAACCCTGC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A'   GGTTTAATGTGAACCACCGATGAAAGAATAATTAATAACCCTGC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B'   GGTTTAATGTGAACCACCGATGAAAGAATAATTAATAACCCTGC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A'   GGTTTAATGCGAACCACCGATGAAAGAAAAAA---TAACCGTGC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B'   GGTTTAATGCGAACCACCGATGAAAGAAAAAA---TAACCGTGC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A'   GGTTTAATGCGAACCACCGATGAAAGAAAAA----TAACCGTGC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B'   GGTTTAATGCGAACCACCGATGAAAGAAAAA----TAACCGTGC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A'  GGTTTAATGCGAACCACCGATGAAAGAAAAA----TAACCGTGC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B'  GGTTTAATGCGAACCACCGATGAAAGAAAAAA---TAACCGTGC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B'   GGTTTAATGCGAACCACCGATGAAAGAAAAAA---TAACCGTGC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A'   GGTTTAATGCGAACCACCGATGAAAGAAAAA----TAACCGTGC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B'   GGTTTAATGCGAACCACCGATGAAAGAAAAA----TAACCGTGC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A'   GGTTTAATGCGAACCACCGATGAAAGAAAAA----TAACCGTGC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B'   GGTTTAATGCGAACCACCGATGAAAGAAAAA----TAACCGTGC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A'   GGTTTAATGCGAACCACCGATGAAAGAAAAAA---TAACCGTGC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B'   GGTTTAATGCGAACCACCGATGAAAGAAAAA----TAACCGTGC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A'   GGTTTAATGCGAACCACCGATGAAAGAAAAA----TAACCGTGC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B'   GGTTTAATGCGAACCACCGATGAAAGAAAAAA---TAACCGTGC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A'   GGTTTAATGCGAACCACCGATGAAAGAAAAAA---TAACCGTGC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A'    GGTTTAATGCGAACCACCGATGAAAGAAAAA----TAACCGTGC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B'    GGTTTAATGCGAACCACCGATGAAAGAAAAAA---TAACCGTGC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A'    GGTTTAATGCGAACCACCGATGAAAGAAAAA----TAACCGTGC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B'    GGTTTAATGCGAACCACCGATGAAAGAAAAA----TAACCGTGC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A'    GGTTTAATGCGAACCACCGATGAAAGAAAAA----TAACCGTGC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B'    GGTTTAATGCGAACCACCGATGAAAGAAAAA----TAACCGTGC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B'   GGTTTAATGCGAACCACCGATGAAAGAAAAAA---TAACCGTGC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A'   GGTTTAATGCGAACCACCGATGAAAGAAAAA----TAACCGTGC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B'    GGTTTAATGCGAACCACCGATGAAAGAAAAA----TAACCGTGC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A'    GGTTTAATGCGAACCACCGATGAAAGAAAAA----TAACCGTGC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a'     GGTTTAATGCGAACCACCGATGAAAGAAAAA----TAACCGTGC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b'     GGTTTAATGCGAACCACCGATGAAAGAAAAA----TAACCGTGC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a'     GGTTTAATGCGAACCACCGATGAAAGAAAAA----TAACCGTGC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b'     GGTTTAATGCGAACCACCGATGAAAGAAAAA----TAACCGTGC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b'    GGTTTAATGCGAACCACCGATGAAAGAAAAA----TAACCGTGC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a'    GGTTTAATGCGAACCACCGATGAAAGAAAAA----TAACCGTGCTGA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     1210      1220      1230      1240      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        *         *         *         *      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A'   TCAAGTTCTCCCACATTCCATTCTTTCAGTT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B'   TCAAGTTCTCCCACATTCCATTCTTTCAGTT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(A)'  TCAAGTTCTCCCACATTCCATTCTTTCAGTT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_B'   TCAAGTTCTCCCACATTCCATTCTTTCAGTT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A'   TCAAGTTCTCCCACATTCCATTCTTTCAGTT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B'   TCAAGTTCTCCCACATTCCATTCTTTCAGTT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A'   TCAAGTTCTCCCACATTCCATTCTTTCAGTT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B'   TCAAGTTCTCCCACATTCCATTCTTTCAGTT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'      TCAAGTTCTCCCACATTCCATTCTTTCAGTT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_2'    TCAAGTTCTCCCACATTCCATTCTTTCAGTT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A'    TCAAGTTCTCCCACATTCCATTCTTTCAGTT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B'    TCAAGTTCTCCCACATTCCATTCTTTCAGTT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Abh          TCAAGTTCTCCCACATTCCATTCTTTCAGTT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h_2'      TCAAGTTCTCCCACATTCCATTCTTTCAGTT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A'    TCAAGTTCTCCCACATTCCATTCTTTCAGTT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B'    TCAAGTTCTCCCACATTCCATTCTTTCAGTT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A'    TCAAGTTCTCCCACATTCCATTCTTTCAGTT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B'    TCAAGTTCTCCCACATTCCATTCTTTCAGTTTGCAGTCAGATCCG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A'    TCAAGTTCTCCCACATTCCATTCTTTCAGTT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B'    TCAAGTTCTCCCACATTCCATTCTTTCAGTT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A'   TCAAGTTCTCCCACATTCCATTCTTTCAGTT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B'   TCAAGTTCTCCCACATTCCATTCTTTCAGTT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A'    TCAAGTTCTCCCACATTCCATTCTTTCAGTT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B'    TCAAGTTCTCCCACATTCCATTCTTTCAGTT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A'  TCAAGTTCTCCCACATTCCATTCTTTCAGTT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B'  TCAAGTTCTCCCACATTCCATTCTTTCAGTT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A'  TCAAGTTCTCCCACATTCCATTCTTTCAGTT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B'  TCAAGTTCTCCCACATTCCATTCTTTCAGTT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A'   TCAAGTTCTCCCACATTCCATTCTTTCAGTT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B'   TCAAGTTCTCCCACATTCCATTCTTTCAGTT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A'   TCAAGTTCTCCCACATTCCATTCTTTCAGTT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B'   TCAAGTTCTCCCACATTCCATTCTTTCAGTT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A'   TAAAGTTTTCCCAC-CTCCATTCTTTCAGTA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B'   TAAAGTTTTCCCAC-CTCCATTCTTTCAGTA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A'  TAAAGTTTTCCCAC-CTCCATTCTTTCAGTA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B'  TAAAGTTTTCCCAC-CTCCATTCTTTCAGTA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A'    TAAAGTTTTCCCAC-CTCCATTCTTTCAGTA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B'    TAAAGTTTTCCCAC-CTCCATTCTTTCAGTA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A'    TAAAGTTTTCCCAC-CTCCATTCTTTCAGTA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B'    TAAAGTTTTCCCAC-CTCCATTCTTTCAGTA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A'    TAAAGTTTTCCCAC-CTCCATTCTTTCAGTA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B'    TAAAGTTTTCCCAC-CTCCATTCTTTCAGTA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a'    TAAAGTTTTCCCAC-CTCCATTCTTTCAGTA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b'    TAAAGTTTTCCCAC-CTCCATTCTTTCAGTA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A'   TAAAGTTTTCCCAC-CTCCATTCTTTCAGTA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B'   TAAAGTTTTCCCAC-CTCCATTCTTTCAGTA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A'   TAAAGTTTTCCCAC-CTCCATTCTTTCAGTA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B'   TAAAGTTTTCCCAC-CTCCATTCTTTCAGTA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A'   TAAAGTTTTCCCAC-CTCCATTCTTTCAGTA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B'   TAAAGTTTTCCCAC-CTCCATTCTTTCAGTA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A'   TCAAGTTCTCCCACATTCGATTCTTTCAGTT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B'   TCAAGTTCTCCCACATTCGATTCTTTCAGTT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A'   TCAAGTTCTCCCACATTCGATTCTTTCAGTT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B'   TCAAGTTCTCCCACATTCGATTCTTTCAGTT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A'  TCAAGTTCTCCCACATTCGATTCTTTCAGTT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B'  TCAAGTTCTCCCACATTCGATTCTTTCAGTT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B'   TCAAGTTCTCCCACATTCGATTCTTTCAGTT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A'   TCAAGTTCTCCCACATTCGATTCTTTCAGTT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B'   TCAAGTTCTCCCACATTCGATTCTTTCAGTT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A'   TCAAGTTCTCCCACATTCGATTCTTTCAGTT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B'   TCAAGTTCTCCCACATTCGATTCTTTCAGTT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A'   TCAAGTTCTCCCACATTCGATTCTTTCAGTT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B'   TCAAGTTCTCCCACATTCGATTCTTTCAGTT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A'   TCAAGTTCTCCCACATTCGATTCTTTCAGTT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B'   TCAAGTTCTCCCACATTCGATTCTTTCAGTT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A'   TCAAGTTCTCCCACATTCGATTCTTTCAGTT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A'    TCAAGTTCTCCCACATTCGATTCTTTCAGTT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B'    TCAAGTTCTCCCACATTCGATTCTTTCAGTT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A'    TCAAGTTCTCCCACATTCGATTCTTTCAGTT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B'    TCAAGTTCTCCCACATTCGATTCTTTCAGTT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A'    TCAAGTTCTCCCACATTCGATTCTTTCAGTT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B'    TCAAGTTCTCCCACATTCGATTCTTTCAGTT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B'   TCAAGTTCTCCCACATTCGATTCTTTCAGTT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A'   TCAAGTTCTCCCACATTCGATTCTTTCAGTT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B'    TCAAGTTCTCCCACATTCGATTCTTTCAGTT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A'    TCAAGTTCTCCCACATTCGATTCTTTCAGTT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a'     TCAAGTTCTCCCACATTCGATTCTTTCAGTT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b'     TCAAGTTCTCCCACATTCGATTCTTTCAGTT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a'     TCAAGTTCTCCCACATTCGATTCTTTCAGTT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b'     TCAAGTTCTCCCACATTCGATTCTTTCAGTT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b'    TCAAGTTCTCCCACATTCGATTCTTTCAGTT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a'    TCAAGTTCTCCCACATTCGATTCTTTCAGTTTGCAGTCAGATCCG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1250      1260      1270      1280      1290    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*         *         *         *         *    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A'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B'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(A)'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_B'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A'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B'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A'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B'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'   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_2' 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A' 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B' 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Abh          GGCCCACACGGATATGGAGGTGCCTGACTTCACCTAT?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h_2'      GGCCCACACGGATATGGAGGTGCCTGACTTCACCTAT?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A' 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B' 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A' 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B' 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A' 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B' 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A'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B'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A' 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B' 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A'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B'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A'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B'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A'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B'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A'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B'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A'   A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B'   A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A'  A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B'  A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A' 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B' 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A' 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B' 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A' 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B' 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a' 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b' 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A'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B'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A'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B'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A'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B'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A'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B'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A'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B'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A'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B'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B'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A'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B'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A'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B'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A'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B'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A'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B'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A'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A' 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B' 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A' 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B' 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A' 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B' 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B'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A'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B' 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A' 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a'  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b'  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a'  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b'  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b' 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a'    GGCCCACACGGATATGGAGGTGCCTGACTTCACCTATTACCGTCGC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1300      1310      1320      1330      1340  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  *         *         *         *         *  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A'   CTCGACCAAGGACAGTACCGCCAACAATCGCGAGTCCCACGCT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B'   CTCGACCAAGGACAGTACCGCCAACAATCGCGAGTCCCACGCT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(A)'  CTCGACCAAGGACAGTACCGCCAACAATCGCGAGTCCCACGCT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_B'   CTCGACCAAGGACAGTACCGCCAACAATCGCGAGTCCCACGCT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A'   CTCGACCAAGGACAGTACCGCCAACAATCGCGAGTCCCACGCT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B'   CTCGACCAAGGACAGTACCGCCAACAATCGCGAGTCCCACGCT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A'   CTCGACCAAGGACAGTACCGCCAACAATCGCGAGTCCCACGCT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B'   CTCGACCAAGGACAGTACCGCCAACAATCGCGAGTCCCACGCT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'      CTCGACCAAGGACAGTACCGCCAACAATCGCGAGTCCCACGCT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_2'    CTCGACCAAGGACAGTACCGCCAACAATCGCGAGTCCCACGCT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A'    CTCGACCAAGGACAGTACCGCCAACAATCGCGAGTCCCACGCT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B'    CTCGACCAAGGACAGTACCGCCAACAATCGCGAGTCCCACGCT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Abh          CTCGACCAAGGACAGTACCGCCAACAATCGCGAGTCCCACGCT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h_2'      CTCGACCAAGGACAGTACCGCCAACAATCGCGAGTCCCACGCT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A'    CTCGACCAAGGACAGTACCGCCAACAATCGCGAGTCCCACGCT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B'    CTCGACCAAGGACAGTACCGCCAACAATCGCGAGTCCCACGCT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A'    CTCGACCAAGGACAGTACCGCCAACAATCGCGAGTCCCACGCT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B'    CTCGACCAAGGACAGTACCGCCAACAATCGCGAGTCCCACGCT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A'    CTCGACCAAGGACAGTACCGCCAACAATCGCGAGTCCCACGCT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B'    CTCGACCAAGGACAGTACCGCCAACAATCGCGAGTCCCACGCT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A'   CTCGACCAAGGACAGTACCGCCAACAATCGCGAGTCCCACGCT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B'   CTCGACCAAGGACAGTACCGCCAACAATCGCGAGTCCCACGCT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A'    CTCGACCAAGGACAGTACCGCCAACAATCGCGAGTCCCACGCT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B'    CTCGACCAAGGACAGTACCGCCAACAATCGCGAGTCCCACGCT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A'  CTCGACCAAGGACAGTACCGCCAACAATCGCGAGTCCCACGCT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B'  CTCGACCAAGGACAGTACCGCCAACAATCGCGAGTCCCACGCT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A'  CTCGACCAAGGACAGTACCGCCAACAATCGCGAGTCCCACGCT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B'  CTCGACCAAGGACAGTACCGCCAACAATCGCGAGTCCCACGCT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A'   CTCGACCAAGGACAGTACCGCCAACAATCGCGAGTCCCACGCT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B'   CTCGACCAAGGACAGTACCGCCAACAATCGCGAGTCCCACGCT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A'   CTCGACCAAGGACAGTACCGCCAACAATCGCGAGTCCCACGCT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B'   CTCGACCAAGGACAGTACCGCCAACAATCGCGAGTCCCACGCT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A'   CTCGACCAAGGACAGTACCGCCAAGAATCGCGAGTCCCACGCC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B'   CTCGACCAAGGACAGTACCGCCAAGAATCGCGAGTCCCACGCC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A'  CTCGACCAAGGACAGTACCGCCAAGAATCGCGAGTCCCACGCC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B'  CTCGACCAAGGACAGTACCGCCAAGAATCGCGAGTCCCACGCC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A'    CTCGACCAAGGACAGTACCGCCAAGAATCGCGAGTCCCACGCC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B'    CTCGACCAAGGACAGTACCGCCAAGAATCGCGAGTCCCACGCC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A'    CTCGACCAAGGACAGTACCGCCAAGAATCGCGAGTCCCACGCC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B'    CTCGACCAAGGACAGTACCGCCAAGAATCGCGAGTCCCACGCC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A'    CTCGACCAAGGACAGTACCGCCAAGAATCGCGAGTCCCACGCC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B'    CTCGACCAAGGACAGTACCGCCAAGAATCGCGAGTCCCACGCC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a'    CTCGACCAAGGACAGTACCGCCAAGAATCGCGAGTCCCACGCC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b'    CTCGACCAAGGACAGTACCGCCAAGAATCGCGAGTCCCACGCC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A'   CTCGACCAAGGACAGTACCGCCAAGAATCGCGAGTCCCACGCC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B'   CTCGACCAAGGACAGTACCGCCAAGAATCGCGAGTCCCACGCC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A'   CTCGACCAAGGACAGTACCGCCAAGAATCGCGAGTCCCACGCC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B'   CTCGACCAAGGACAGTACCGCCAAGAATCGCGAGTCCCACGCC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A'   CTCGACCAAGGACAGTACCGCCAAGAATCGCGAGTCCCACGCC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B'   CTCGACCAAGGACAGTACCGCCAAGAATCGCGAGTCCCACGCC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A'   CTCGACCAAGGACAGTACCGCCAAGAATCGCGAGTCCCACGCC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B'   CTCGACCAAGGACAGTACCGCCAAGAATCGCGAGTCCCACGCC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A'   CTCGACCAAGGACAGTACCGCCAAGAATCGCGAGTCCCACGCC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B'   CTCGACCAAGGACAGTACCGCCAAGAATCGCGAGTCCCACGCC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A'  CTCGACCAAGGACAGTACCGCCAAGAATCGCGAGTCCCACGCC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B'  CTCGACCAAGGACAGTACCGCCAAGAATCGCGAGTCCCACGCC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B'   CTCGACCAAGGACAGTACCGCCAAGAATCGCGAGTCCCACGCC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A'   CTCGACCAAGGACAGTACCGCCAAGAATCGCGAGTCCCACGCC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B'   CTCGACCAAGGACAGTACCGCCAAGAATCGCGAGTCCCACGCC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A'   CTCGACCAAGGACAGTACCGCCAAGAATCGCGAGTCCCACGCC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B'   CTCGACCAAGGACAGTACCGCCAAGAATCGCGAGTCCCACGCC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A'   CTCGACCAAGGACAGTACCGCCAAGAATCGCGAGTCCCACGCC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B'   CTCGACCAAGGACAGTACCGCCAAGAATCGCGAGTCCCACGCC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A'   CTCGACCAAGGACAGTACCGCCAAGAATCGCGAGTCCCACGCC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B'   CTCGACCAAGGACAGTACCGCCAAGAATCGCGAGTCCCACGCC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A'   CTCGACCAAGGACAGTACCGCCAAGAATCGCGAGTCCCACGCC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A'    CTCGACCAAGGACAGTACCGCCAAGAATCGCGAGTCCCACGCC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B'    CTCGACCAAGGACAGTACCGCCAAGAATCGCGAGTCCCACGCC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A'    CTCGACCAAGGACAGTACCGCCAAGAATCGCGAGTCCCACGCC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B'    CTCGACCAAGGACAGTACCGCCAAGAATCGCGAGTCCCACGCC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A'    CTCGACCAAGGACAGTACCGCCAAGAATCGCGAGTCCCACGCC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B'    CTCGACCAAGGACAGTACCGCCAAGAATCGCGAGTCCCACGCC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B'   CTCGACCAAGGACAGTACCGCCAAGAATCGCGAGTCCCACGCC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A'   CTCGACCAAGGACAGTACCGCCAAGAATCGCGAGTCCCACGCC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B'    CTCGACCAAGGACAGTACCGCCAAGAATCGCGAGTCCCACGCC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A'    CTCGACCAAGGACAGTACCGCCAAGAATCGCGAGTCCCACGCC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a'     CTCGACCAAGGACAGTACCGCCAAGAATCGCGAGTCCCACGCC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b'     CTCGACCAAGGACAGTACCGCCAAGAATCGCGAGTCCCACGCC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a'     CTCGACCAAGGACAGTACCGCCAAGAATCGCGAGTCCCACGCC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b'     CTCGACCAAGGACAGTACCGCCAAGAATCGCGAGTCCCACGCC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b'    CTCGACCAAGGACAGTACCGCCAAGAATCGCGAGTCCCACGCC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a'    CTCGACCAAGGACAGTACCGCCAAGAATCGCGAGTCCCACGCCAACCG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 1350      1360      1370      1380      1390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    *         *         *         *         *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A'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B'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(A)'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_B'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A'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B'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A'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B'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'   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_2' 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A' 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B' 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Abh       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h_2'   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A' 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B' 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A' 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B' 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A' 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B' 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A'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B'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A' 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B' 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A'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B'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A'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B'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A'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B'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A'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B'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A'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B'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A'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B'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A' 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B' 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A' 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B' 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A' 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B' 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a' 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b' 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A'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B'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A'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B'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A'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B'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A'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B'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A'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B'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A'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B'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B'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A'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B'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A'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B'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A'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B'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A'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B'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A'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A' 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B' 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A' 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B' 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A' 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B' 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B'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A'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B' 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A' 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a'  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b'  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a'  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b'  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b' 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a'    CAATGGTTTCGCTTACTTGATGACGGCCGGAGCGGCCATTCCCTCCG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   1400      1410      1420      1430      1440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      *         *         *         *         *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A'   GTACGCTGCT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B'   GTACGCTGCT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(A)'  GTACGCTGCT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_B'   GTACGCTGCT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A'   GTACGCTGCT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B'   GTACGCTGCT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A'   GTACGCTGCT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B'   GTACGCTGCT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'      GTACGCTGCT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_2'    GTACGCTGCT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A'    GTACGCTGCT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B'    GTACGCTGCT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Abh          GTACGCTGCT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h_2'      GTACGCTGCT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A'    GTACGCTGCT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B'    GTACGCTGCT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A'    GTACGCTGCT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B'    GTACGCTGCT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A'    GTACGCTGCT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B'    GTACGCTGCT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A'   GTACGCTGCT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B'   GTACGCTGCT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A'    GTACGCTGCT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B'    GTACGCTGCT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A'  GTACGCTGCT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B'  GTACGCTGCT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A'  GTACGCTGCT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B'  GTACGCTGCT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A'   GTACGCTGCT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B'   GTACGCTGCT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A'   GTACGCTGCT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B'   GTACGCTGCT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A'   GTACGCTGCC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B'   GTACGCTGCC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A'  GTACGCTGCC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B'  GTACGCTGCC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A'    GTACGCTGCC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B'    GTACGCTGCC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A'    GTACGCTGCC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B'    GTACGCTGCC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A'    GTACGCTGCC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B'    GTACGCTGCC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a'    GTACGCTGCC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b'    GTACGCTGCC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A'   GTACGCTGCC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B'   GTACGCTGCC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A'   GTACGCTGCC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B'   GTACGCTGCC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A'   GTACGCTGCC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B'   GTACGCTGCC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A'   GTACGGTGCT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B'   GTACGGTGCT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A'   GTACGGTGCT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B'   GTACGGTGCT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A'  GTACGGTGCT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B'  GTACGGTGCT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B'   GTACGGTGCT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A'   GTACGGTGCT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B'   GTACGGTGCT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A'   GTACGGTGCT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B'   GTACGGTGCT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A'   GTACGGTGCT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B'   GTACGGTGCT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A'   GTACGGTGCT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B'   GTACGGTGCT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A'   GTACGGTGCT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A'    GTACGGTGCT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B'    GTACGGTGCT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A'    GTACGGTGCT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B'    GTACGGTGCT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A'    GTACGGTGCT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B'    GTACGGTGCT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B'   GTACGGTGCT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A'   GTACGGTGCT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B'    GTACGGTGCT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A'    GTACGGTGCT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a'     GTACGGTGCT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b'     GTACGGTGCT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a'     GTACGGTGCT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b'     GTACGGTGCT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b'    GTACGGTGCT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a'    GTACGGTGCTACCAAGTTCGTCAACGTGTTCATTTCGAACTTGTCGC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     1450      1460      1470      1480      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        *         *         *         *      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A'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B'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(A)'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_B'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A'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B'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A'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B'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'   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_2' 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A' 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B' 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Abh       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h_2'   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A' 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B' 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A' 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B' 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A' 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B' 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A'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B'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A' 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B' 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A'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B'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A'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B'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A'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B'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A'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B'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A'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B'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A'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B'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A' 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B' 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A' 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B' 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A' 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B' 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a' 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b' 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A'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B'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A'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B'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A'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B'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A'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B'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A'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B'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A'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B'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B'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A'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B'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A'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B'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A'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B'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A'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B'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A'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A' 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B' 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A' 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B' 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A' 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B' 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B'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A'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B' 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A' 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a'  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b'  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a'  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b'  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b' 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a'    CTCGCGCGATGTCTTGGCCATGGCCAAGATTGAAGTCAAACTGTCCG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1490      1500      1510      1520      1530    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*         *         *         *         *    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A'   TATTCCCGAGGGCAAGAATATGACCTTCAAATGGCGG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B'   TATTCCCGAGGGCAAGAATATGACCTTCAAATGGCGG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(A)'  TATTCCCGAGGGCAAGAATATGACCTTCAAATGGCGG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_B'   TATTCCCGAGGGCAAGAATATGACCTTCAAATGGCGG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A'   TATTCCCGAGGGCAAGAATATGACCTTCAAATGGCGG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B'   TATTCCCGAGGGCAAGAATATGACCTTCAAATGGCGG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A'   TATTCCCGAGGGCAAGAATATGACCTTCAAATGGCGG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B'   TATTCCCGAGGGCAAGAATATGACCTTCAAATGGCGG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'      TATTCCCGAGGGCAAGAATATGACCTTCAAATGGCGG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_2'    TATTCCCGAGGGCAAGAATATGACCTTCAAATGGCGG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A'    TATTCCCGAGGGCAAGAATATGACCTTCAAATGGCGG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B'    TATTCCCGAGGGCAAGAATATGACCTTCAAATGGCGG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Abh          TATTCCCGAGGGCAAGAATATGACCTTCAAATGGCGG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h_2'      TATTCCCGAGGGCAAGAATATGACCTTCAAATGGCGG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A'    TATTCCCGAGGGCAAGAATATGACCTTCAAATGGCGG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B'    TATTCCCGAGGGCAAGAATATGACCTTCAAATGGCGG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A'    TATTCCCGAGGGCAAGAATATGACCTTCAAATGGCGG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B'    TATTCCCGAGGGCAAGAATATGACCTTCAAATGGCGG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A'    TATTCCCGAGGGCAAGAATATGACCTTCAAATGGCGG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B'    TATTCCCGAGGGCAAGAATATGACCTTCAAATGGCGG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A'   TATTCCCGAGGGCAAGAATATGACCTTCAAATGGCGG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B'   TATTCCCGAGGGCAAGAATATGACCTTCAAATGGCGG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A'    TATTCCCGAGGGCAAGAATATGACCTTCAAATGGCGG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B'    TATTCCCGAGGGCAAGAATATGACCTTCAAATGGCGG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A'  TATTCCCGAGGGCAAGAATATGACCTTCAAATGGCGG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B'  TATTCCCGAGGGCAAGAATATGACCTTCAAATGGCGA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A'  TATTCCCGAGGGCAAGAATATGACCTTCAAATGGCGG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B'  TATTCCCGAGGGCAAGAATATGACCTTCAAATGGCGG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A'   TATTCCCGAGGGCAAGAATATGACCTTCAAATGGCGA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B'   TATTCCCGAGGGCAAGAATATGACCTTCAAATGGCGG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A'   TATTCCCGAGGGCAAGAATATGACCTTCAAATGGCGG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B'   TATTCCCGAGGGCAAGAATATGACCTTCAAATGGCGG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A'   TATTCCCGAGGGCAAGAATATGACCTTCAAATGGCGA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B'   TATTCCCGAGGGCAAGAATATGACCTTCAAATGGCGA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A'  TATTCCCGAGGGCAAGAATATGACCTTCAAATGGCGA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B'  TATTCCCGAGGGCAAGAATATGACCTTCAAATGGCGA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A'    TATTCCCGAGGGCAAGAATATGACCTTCAAATGGCGA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B'    TATTCCCGAGGGCAAGAATATGACCTTCAAATGGCGA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A'    TATTCCCGAGGGCAAGAATATGACCTTCAAATGGCGA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B'    TATTCCCGAGGGCAAGAATATGACCTTCAAATGGCGA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A'    TATTCCCGAGGGCAAGAATATGACCTTCAAATGGCGA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B'    TATTCCCGAGGGCAAGAATATGACCTTCAAATGGCGA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a'    TATTCCCGAGGGCAAGAATATGACCTTCAAATGGCGA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b'    TATTCCCGAGGGCAAGAATATGACCTTCAAATGGCGA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A'   TATTCCCGAGGGCAAGAATATGACCTTCAAATGGCGA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B'   TATTCCCGAGGGCAAGAATATGACCTTCAAATGGCGA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A'   TATTCCCGAGGGCAAGAATATGACCTTCAAATGGCGA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B'   TATTCCCGAGGGCAAGAATATGACCTTCAAATGGCGA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A'   TATTCCCGAGGGCAAGAATATGACCTTCAAATGGCGA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B'   TATTCCCGAGGGCAAGAATATGACCTTCAAATGGCGA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A'   TATTCCCGAGGGCAAGAATATGACCTTCAAATGGCGA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B'   TATTCCCGAGGGCAAGAATATGACCTTCAAATGGCGA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A'   TATTCCCGAGGGCAAGAATATGACCTTCAAATGGCGA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B'   TATTCCCGAGGGCAAGAATATGACCTTCAAATGGCGA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A'  TATTCCCGAGGGCAAGAATATGACCTTCAAATGGCGA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B'  TATTCCCGAGGGCAAGAATATGACCTTCAAATGGCGA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B'   TATTCCCGAGGGCAAGAATATGACCTTCAAATGGCGA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A'   TATTCCCGAGGGCAAGAATATGACCTTCAAATGGCGA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B'   TATTCCCGAGGGCAAGAATATGACCTTCAAATGGCGA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A'   TATTCCCGAGGGCAAGAATATGACCTTCAAATGGCGA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B'   TATTCCCGAGGGCAAGAATATGACCTTCAAATGGCGA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A'   TATTCCCGAGGGCAAAAATATGACCTTCAAATGGCGA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B'   TATTCCCGAGGGCAAGAATATGACCTTCAAATGGCGA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A'   TATTCCCGAGGGCAAGAATATGACCTTCAAATGGCGA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B'   TATTCCCGAGGGCAAGAATATGACCTTCAAATGGCGA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A'   TATTCCCGAGGGCAAGAATATGACCTTCAAATGGCGA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A'    TATTCCCGAGGGCAAGAATATGACCTTCAAATGGCGA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B'    TATTCCCGAGGGCAAGAATATGACCTTCAAATGGCGA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A'    TATTCCCGAGGGCAAGAATATGACCTTCAAATGGCGA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B'    TATTCCCGAGGGCAAGAATATGACCTTCAAATGGCGA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A'    TATTCCCGAGGGCAAGAATATGACCTTCAAATGGCGA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B'    TATTCCCGAGGGCAAGAATATGACCTTCAAATGGCGA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B'   TATTCCCGAGGGCAAGAATATGACCTTCAAATGGCGA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A'   TATTCCCGAGGGCAAGAATATGACCTTCAAATGGCGA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B'    TATTCCCGAGGGCAAGAATATGACCTTCAAATGGCGA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A'    TATTCCCGAGGGCAAGAATATGACCTTCAAATGGCGA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a'     TATTCCCGAGGGCAAGAATATGACCTTCAAATGGCGA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b'     TATTCCCGAGGGCAAGAATATGACCTTCAAATGGCGA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a'     TATTCCCGAGGGCAAGAATATGACCTTCAAATGGCGA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b'     TATTCCCGAGGGCAAGAATATGACCTTCAAATGGCGA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b'    TATTCCCGAGGGCAAGAATATGACCTTCAAATGGCGA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a'    TATTCCCGAGGGCAAGAATATGACCTTCAAATGGCGAGGCAAGCCCC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1540      1550      1560      1570      1580  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  *         *         *         *         *  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A'   TTTCGTCCGACATAGGTGGGTGGAGCACGGTTTGGGTGGGACC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B'   TTTCGTCCGACATAGGTGGGTGGAGCACGGTTTGGGTGGGACC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(A)'  TTTCGTCCGACATAGGTGGGTGGAGCACGGTTTGGGTGGGACC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_B'   TTTCGTCCGACATAGGTGGGTGGAGCACGGTTTGGGTGGGACC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A'   TTTCGTCCGACATAGGTGGGTGGAGCACGGTTTGGGTGGGACC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B'   TTTCGTCCGACATAGGTGGGTGGAGCACGGTTTGGGTGGGACC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A'   TTTCGTCCGACATAGGTGGGTGGAGCACGGTTTGGGTGGGACC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B'   TTTCGTCCGACATAGGTGGGTGGAGCACGGTTTGGGTGGGACC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'      TTTCGTCCGACATAGGTGGGTGGAGCACGGTTTGGGTGGGACC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_2'    TTTCGTCCGACATAGGTGGGTGGAGCACGGTTTGGGTGGGACC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A'    TTTCGTCCGACATAGGTGGGTGGAGCACGGTTTGGGTGGGACC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B'    TTTCGTCCGACATAGGTGGGTGGAGCACGGTTTGGGTGGGACC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Abh          TTTCGTCCGACATAGGTGGGTGGAGCACGGTTTGGGTGGGACC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h_2'      TTTCGTCCGACATAGGTGGGTGGAGCACGGTTTGGGTGGGACC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A'    TTTCGTCCGACATAGGTGGGTGGAGCACGGTTTGGGTGGGACC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B'    TTTCGTCCGACATAGGTGGGTGGAGCACGGTTTGGGTGGGACC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A'    TTTCGTCCGACATAGGTGGGTGGAGCACGGTTTGGGTGGGACC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B'    TTTCGTCCGACATAGGTGGGTGGAGCACGGTTTGGGTGGGACC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A'    TTTCGTCCGACATAGGTGGGTGGAGCACGGTTTGGGTGGGACC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B'    TTTCGTCCGACATAGGTGGGTGGAGCACGGTTTGGGTGGGACC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A'   TTTCGTCCGACATAGGTGGGTGGAGCACGGTTTGGGTGGGACC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B'   TTTCGTCCGACATAGGTGGGTGGAGCACGGTTTGGGTGGGACC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A'    TTTCGTCCGACATAGGTGGGTGGAGCACGGTTTGGGTGGGACC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B'    TTTCGTCCGACATAGGTGGGTGGAGCACGGTTTGGGTGGGACC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A'  TTTCGTCCGACATAGGTGGGTGGAGCACGGTTTGGGTGGGACC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B'  TTTTGTCCGACATAGGTGGGTGGAGCACGGTTTGGGTGGGACC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A'  TTTCGTCCGACATAGGTGGGTGGAGCACGGTTTGGGTGGGACC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B'  TTTCGTCCGACATAGGTGGGTGGAGCACGGTTTGGGTGGGACC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A'   TTTTGTCCGACATAGGTGGGTGGAGCACGGTTTGGGTGGGACC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B'   TTTCGTCCGACATAGGTGGGTGGAGCACGGTTTGGGTGGGACC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A'   TTTCGTCCGACATAGGTGGGTGGAGCACGGTTTGGGTGGGACC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B'   TTTCGTCCGACATAGGTGGGTGGAGCACGGTTTGGGTGGGACC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A'   TTTCGTCCGACATAGGTGGGTGGAGCACGGTTTGGGCGGGACC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B'   TTTCGTCCGACATAGGTGGGTGGAGCACGGTTTGGGCGGGACC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A'  TTTCGTCCGACATAGGTGGGTGGAGCACGGTTTGGGCGGGACC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B'  TTTCGTCCGACATAGGTGGGTGGAGCACGGTTTGGGCGGGACC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A'    TTTCGTCCGACATAGGTGGGTGGAGCACGGTTTGGGCTGGACC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B'    TTTCGTCCGACATAGGTGGGTGGAGCACGGTTTGGGCTGGACC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A'    TTTCGTCCGACATAGGTGGGTGGAGCACGGTTTGGGCTGGACC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B'    TTTCGTCCGACATAGGTGGGTGGAGCACGGTTTGGGCTGGACC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A'    TTTCGTCCGACATAGGTGGGTGGAGCACGGTTTGGGCTGGACC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B'    TTTCGTCCGACATAGGTGGGTGGAGCACGGTTTGGGCTGGACC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a'    TTTCGTCCGACATAGGTGGGTGGAGCACGGTTTGGGCTGGACC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b'    TTTCGTCCGACATAGGTGGGTGGAGCACGGTTTGGGCTGGACC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A'   TTTCGTCCGACATAGGTGGGTGGAGCACGGTTTGGGCTGGACC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B'   TTTCGTCCGACATAGGTGGGTGGAGCACGGTTTGGGCTGGACC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A'   TTTCGTCCGACATAGGTGGGTGGAGCACGGTTTGGGCTGGACC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B'   TTTCGTCCGACATAGGTGGGTGGAGCACGGTTTGGGCTGGACC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A'   TTTCGTCCGACATAGGTGGGTGGAGCACGGTTTGGGCTGGACC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B'   TTTCGTCCGACATAGGTGGGTGGAGCACGGTTTGGGCTGGACC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A'   TTTCGTCCGACATAGGTGTGTGGAGCACGGTTTGGGCGGGACT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B'   TTTCGTCCGACATAGGTTTGTGGAGCACGGTTTGGGCGGGACT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A'   TTTCGTCCGACATAGGTGGGTGGAGCACGGTTTGGGCGGGACT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B'   TTTCGTCCGACATAGGTGGGTGGAGCACGGTTTGAGCGGGACT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A'  TTTCGTCCGACATAGGTGGGTGGAGCACGGTTTGAGCGGGACT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B'  TTTCGTCCGACATAGGTGTGTGGAGCACGGTTTGGGCGGGACT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B'   TTTCGTCCGACATAGGTGGGTGGAGCACGGTTTGAGCGGGACT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A'   TTTCGTCCGACATAGGTGGGTGGAGCACGGTTTGAGCGGGACT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B'   TTTCGTCCGACATAGGTGGGTGGAGCACGGTTTGGGCGGGACT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A'   TTTCGTCCGACATAGGTGGGTGGAGCACGGTTTGGGCGGGACT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B'   TTTCGTCCGACATAGGTGGGTGGAGCACGGTTTGGGCGGGACT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A'   TTTCGTCCGACATAGGTGGGTGGAGCACGGTTTGGGCGGGACT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B'   TTTCGTCCGACATAGGTGGGTGGAGCACGGTTTGGGCGGGACT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A'   TTTCGTCCGACATAGGTGGGTGGAGCACGGTTTGGGCGGGACT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B'   TTTCGTCCGACATAGGTGGGTGGAGCACGGTTTGGGCGGGACT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A'   TTTCGTCCGACATAGGTGGGTGGAGCACGGTTTGGGCGGGACT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A'    TTTCGTCCGACATAGGTGGGTGGAGCACGGTTTGGGCGAGACT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B'    TTTCGTCCGACATAGGTGGGTGGAGCACGGTTTGGGCGAGACT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A'    TTTCGTCCGACATAGGTGGGTGGAGCACGGTTTGGGCGGGACT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B'    TTTCGTCCGACATAGGTGGGTGGAGCACGGTTTGGGCGGGACT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A'    TTTCGTCCGACATAGGTGGGTGGAGCACGGTTTGGGCGGGACT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B'    TTTCGTCCGACATAGGTGGGTGGAGCACGGTTTGGGCGGGACT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B'   TTTCGTCCGACATAGGTGGGTGGAGCACGGTTTGGGCGGGACT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A'   TTTCGTCCGACATAGGTGGGTGGAGCACGGTTTGGGCGGGACT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B'    TTTCGTCCGACATAGGTGGGTGGAGCACGGTTTGGGCGGGACT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A'    TTTCGTCCGACATAGGTGGGTGGAGCACGGTTTGGGCGGGACT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a'     TTTCGTCCGACATAGGTGGGTGGAGCACGGTTTGGGCGGGACT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b'     TTTCGTCCGACATAGGTGGGTGGAGCACGGTTTGGGCGGGACT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a'     TTTCGTCCGACATAGGTGGGTGGAGCACGGTTTGGGCGGGACT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b'     TTTCGTCCGACATAGGTGGGTGGAGCACGGTTTGGGCGGGACT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b'    TTTCGTCCGACATAGGTGGGTGGAGCACGGTTTGGGCGGGACT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a'    TTTCGTCCGACATAGGTGGGTGGAGCACGGTTTGGGCGGGACTTAA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 1590      1600      1610      1620      1630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    *         *         *         *         *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A'   GAAGGTGA---TTGAAACGCCATATTTCAACTGATCTCAATTGT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B'   GAAGGTGA---TTGAAACGCCATATTTCAACTGATCTCAATTGT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(A)'  GAAGGTGA---TTGAAACGCCATATTTCAACTGATCTCAATTGT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_B'   GAAGGTGA---TTGAAACGCCATATTTCAACTGATCTCAATTGT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A'   GAAGGTGA---TTGAAACGCCATATTTCAACTGATCTCAATTGT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B'   GAAGGTGA---TTGAAACGCCATATTTCAACTGATCTCAATTGT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A'   GAAGGTGA---TTGAAACGCCATATTTCAACTGATCTCAATTGT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B'   GAAGGTGA---TTGAAACGCCATATTTCAACTGATCTCAATTGT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'      GAAGGTGA---TTGAAACGCCATATTTCAACTGATCTCAATTGC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_2'    GAAGGTGA---TTGAAACGCCATATTTCAACTGATCTCAATTGC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A'    GAAGGTGA---TTGAAACGCCATATTTCAACTGATCTCAATTGC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B'    GAAGGTGA---TTGAAACGCCATATTTCAACTGATCTCAATTGC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Abh          GAAGGTGA---TTGAAACGCCATATTTCAACTGATCTCAATTGC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h_2'      GAAGGTGA---TTGAAACGCCATATTTCAACTGATCTCAATTGC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A'    GAAGGTGA---TTGAAACGCCATATTTCAACTGATCTCAATTGC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B'    GAAGGTGA---TTGAAACGCCATATTTCAACTGATCTCAATTGC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A'    GAAGGTGA---TTGAAACGCCATATTTCAACTGATCTCAATTGT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B'    GAAGGTGA---TTGAAACGCCATATTTCAACTGATCTCAATTGT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A'    GAAGGTGA---TTGAAACGCCATATTTCAACTGATCTCAATTGT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B'    GAAGGTGA---TTGAAACGCCATATTTCAACTGATCTCAATTGT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A'   GAAGGTGA---TTGAAACGCCATATTTCAACTGATCTCAATTGT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B'   GAAGGTGA---TTGAAACGCCATATTTCAACTGATCTCAATTGT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A'    GAAGGTGA---TTGAAACGCCATATTTCAACTGATCTCAATTGT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B'    GAAGGTGA---TTGAAACGCCATATTTCAACTGATCTCAATTGT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A'  GAAGGTGA---TTGAAACGCCATATTTCAACTGATCTCAATTGT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B'  GAAGGTGA---TTGAAACGCCATATTTCAACTGATCTCAATTGT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A'  GAAGGTGA---TTGAAACGCCATATTTCAACTGATCTCAATTGT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B'  GAAGGTGA---TTGAAACGCCATATTTCAACTGATCTCAATTGT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A'   GAAGGTGA---TTGAAACGCCATATTTCAACTGATCTCAATTGT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B'   GAAGGTGA---TTGAAACGCCATATTTCAACTGATCTCAATTGT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A'   GAAGGTGA---TTGAAACGCCATATTTCAACTGATCTCAATTGT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B'   GAAGGTGA---TTGAAACGCCATATTTCAACTGATCTCAATTGT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A'   GAAGGTGA---TTGAAACGCCATATTTCAACTGATTTCAATTGCA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B'   GAAGGTGA---TTGAAACGCCATATTTCAACTGATTTCAATTGCA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A'  GAAGGTGA---TTGAAACGCCATATTTCAACTGATTTCAATTGCA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B'  GAAGGTGA---TTGAAACGCCATATTTCAACTGATTTCAATTGCA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A'    GAAGGTGA---TTGAAACGCCATATTTCAACTGATCTCAATTGCA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B'    GAAGGTGA---TTGAAACGCCATATTTCAACTGATCTCAATTGCA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A'    GAAGGTGA---TTGAAACGCCATATTTCAACTGATCTCAATTGCA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B'    GAAGGTGA---TTGAAACGCCATATTTCAACTGATCTCAATTGCA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A'    GAAGGTGA---TTGAAACGCCATATTTCAACTGATCTCAATTGCA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B'    GAAGGTGA---TTGAAACGCCATATTTCAACTGATCTCAATTGCA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a'    GAAGGTGAAGGTTGAAACGCCATATTTCAACTGATCTCAATTGCA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b'    GAAGGCGA---TGGAAACGCCATATTTCAACTGATCTCAATTGCA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A'   GAAGGTGA---TTGAAACGCCATATTTCAACTGATCTCAATTGCA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B'   GAAGGTGA---TTGAAACGCCATATTTCAACTGATCTCAATTGCA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A'   GAAGGTGA---TTGAAACGCCATATTTCAACTGATCTCAATTGCA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B'   GAAGGTGA---TTGAAACGCCATATTTCAACTGATCTCAATTGCA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A'   GAAGGTGA---TTGAAACGCCATATTTCAACTGATCTCAATTGCA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B'   GAAGGTGA---TTGAAACGCCATATTTCAACTGATCTCAATTGCA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A'   GAAGGTGA---TTGAAACGCCATATTTCAACTGATCTCAATTGC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B'   GAAGGTGA---TTGAAACGCCATATTTCAACTGATCTCAATTGC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A'   GAAGGTGA---TTGAAACGCCATATTTCAACTGATCTCAATTGC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B'   GAAGGTGA---TTGAAACGCCATATTTCAACTGATCTCAATTGC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A'  GAAGGTGA---TTGAAACGCCATATTTCAACTGATCTCAATTGC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B'  GAAGGTGA---TTGAAACGCCATATTTCAACTGATCTCAATTGC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B'   GAAGGTGA---TTGAAACGCCATATTTCAACTGATCTCAATTGC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A'   GAAGGTGA---TTGAAACGCCATATTTCAACTGATCTCAATTGC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B'   GAAGGTGA---TTGAAACGCCATATTTCAACTGATCTCAATTGC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A'   GAAGGTGA---TTGAAACGCCATATTTCAACTGATCTCAATTGC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B'   GAAGGTGA---TTGAAACGCCATATTTCAACTGATCTCAATTGC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A'   GAAGGTGA---TTGAAACGCCATATTTCAACTGATCTCAATTGC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B'   GAAGGTGA---TTGAAACGCCATATTTCAACTGATCTCAATTGC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A'   GAAGGTGA---TTGAAACGCCATATTTCAACTGATCTCAATTGC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B'   GAAGGTGA---TTGAAACGCCATATTTCAACTGATCTCAATTGC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A'   GAAGGTGA---TTGAAACGCCATATTTCAACTGATCTCAATTGC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A'    GAAGGTGA---TTGAAACGCCATATTTCAACTGATCTCAATTGC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B'    GAAGGTGA---TTGAAACGCCATATTTCAACTGATCTCAATTGC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A'    GAAGGTGA---TTGAAACGCCATATTTCAACTGATCTCAATTGC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B'    GAAGGTGA---TTGAAACGCCATATTTCAACTGATCTCAATTGC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A'    GAAGGTGA---TTGAAACGCCATATTTCAACTGATCTCAATTGC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B'    GAAGGTGA---TTGAAACGCCATATTTCAACTGATCTCAATTGC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B'   GAAGGTGA---TTGAAACGCCATATTTCAACTGATCTCAATTGC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A'   GAAGGTGA---TTGAAACGCCATATTTCAACTGATCTCAATTGC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B'    GAAGGTGA---TTGAAACGCCATATTTCAACTGATCTCAATTGC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A'    GAAGGTGA---TTGAAACGCCATATTTCAACTGATCTCAATTGC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a'     GAAGGTGA---TTGAAACGCCATATTTCAACTGATCTCGATTGC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b'     GAAGGTGA---TTGAAACGCCATATTTCAACTGATCTCGATTGC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a'     GAAGGTGA---TTGAAACGCCATATTTCAACTGATCTCGATTGC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b'     GAAGGTGA---TTGAAACGCCATATTTCAACTGATCTCGATTGC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b'    GAAGGTGA---TTGAAACGCCATATTTCAACTGATCTCGATTGC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a'    GAAGGTGA---TTGAAACGCCATATTTCAACTGATCTCGATTGCGT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   1640      1650      1660      1670      1680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      *         *         *         *         *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A'   CAGGACCAGCGCCGAAATTGACACGGAGAAC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B'   CAGGACCAGCGCCGAAATTGACACGGAGAAC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(A)'  CAGGACCAGCGCCGAAATTGACACGGAGAAC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_B'   CAGGACCAGCGCCGAAATTGACACGGAGAAC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A'   CAGGACCAGCGCCGAAATTGACACGGAGAAC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B'   CAGGACCAGCGCCGAAATTGACACGGAGAAC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A'   CAGGACCAGCGCCGAAATTGACACGGAGAAC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B'   CAGGACCAGCGCCGAAATTGACACGGAGAAC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'      CAGGACCAGCGCCGAAATTGACACGGAGAAC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_2'    CAGGACCAGCGCCGAAATTGACACGGAGAAC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A'    CAGGACCAGCGCCGAAATTGACACGGAGAAC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B'    CAGGACCAGCGCCGAAATTGACACGGAGAAC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Abh          CAGGACCAGCGCCGAAATTGACACGGAGAAC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h_2'      CAGGACCAGCGCCGAAATTGACACGGAGAAC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A'    CAGGACCAGCGCCGAAATTGACACGGAGAAC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B'    CAGGACCAGCGCCGAAATTGACACGGAGAAC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A'    CAGGACCAGCGCCGAAATTGACACGGAGAAC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B'    CAGGACCAGCGCCGAAATTGACACGGAGAAC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A'    CAGGACCAGCGCCGAAATTGACACGGAGAAC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B'    CAGGACCAGCGCCGAAATTGACACGGAGAAC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A'   CAGGACCAGCGCCGAAATTGACACGGAGAAC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B'   CAGGACCAGCGCCGAAATTGACACGGAGAAC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A'    CAGGACCAGCGCCGAAATTGACACGGAGAAC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B'    CAGGACCAGCGCCGAAATTGACACGGAGAAC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A'  CAGGACCAGCGCCGAAATTGACACGGAGAAC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B'  CAGGACCAGCGCCGAAATTGACACGGAGAAC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A'  CAGGACCAGCGCCGAAATTGACACGGAGAAC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B'  CAGGACCAGCGCCGAAATTGACACGGAGAAC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A'   CAGGACCAGCGCCGAAATTGACACGGAGAAC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B'   CAGGACCAGCGCCGAAATTGACACGGAGAAC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A'   CAGGACCAGCGCCGAAATTGACACGGAGAAC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B'   CAGGACCAGCGCCGAAATTGACACGGAGAAC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A'   CAGGACCAGCGCCGAAATTGACACGGAGAAC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B'   CAGGACCAGCGCCGAAATTGACACGGAGAAC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A'  CAGGACCAGCGCCGAAATTGACACGGAGAAC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B'  CAGGACCAGCGCCGAAATTGACACGGAGAAC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A'    CAGGACCAGCGCCGAAATTGACACGGAGAAC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B'    CAGGACCAGCGCCGAAATTGACACGGAGAAC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A'    CAGGACCAGCGCCGAAATTGACACGGAGAAC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B'    CAGGACCAGCGCCGAAATTGACACGGAGAAC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A'    CAGGACCAGCGCCGAAATTGACACGGAGAAC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B'    CAGGACCAGCGCCGAAATTGACACGGAGAAC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a'    CAGGACCAGCGCCGAAATTGACACGGAGAAC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b'    CAGGACCAGCGCCGAAATTGACACGGAGAAC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A'   CAGGACCAGCGCCGAAATTGACACGGAGAAC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B'   CAGGACCAGCGCCGAAATTGACACGGAGAAC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A'   CAGGACCAGCGCCGAAATTGACACGGAGAAC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B'   CAGGACCAGCGCCGAAATTGACACGGAGAAC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A'   CAGGACCAGCGCCGAAATTGACACGGAGAAC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B'   CAGGACCAGCGCCGAAATTGACACGGAGAAC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A'   CAGGACCAGCGCCGAAATTGACACGGAGAAT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B'   CAGGACCAGCGCCGAAATTGACACGGAGAAT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A'   CAGGACCAGCGCCGAAATTGACACGGAGAAT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B'   CAGGACCAGCGCCGAAATTGACACGGAGAAT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A'  CAGGACCAGCGCCGAAATTGACACGGAGAAT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B'  CAGGACCAGCGCCGAAATTGACACGGAGAAT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B'   CAGGACCAGCGCCGAAATTGACACGGAGAAT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A'   CAGGACCAGCGCCGAAATTGACACGGAGAAT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B'   CAGGACCAGCGCCGAAATTGACACGGAGAAT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A'   CAGGACCAGCGCCGAAATTGACACGGAGAAT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B'   CAGGACCAGCGCCGAAATTGACACGGAGAAT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A'   CAGGACCAGCGCCGAAATTGACACGGAGAAT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B'   CAGGACCAGCGCCGAAATTGACACGGAGAAT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A'   CAGGACCAGCGCCGAAATTGACACGGAGAAT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B'   CAGGACCAGCGCCGAAATTGACACGGAGAAT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A'   CAGGACCAGCGCCGAAATTGACACGGAGAAT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A'    CAGGACCAGCGCCGAAATTGACACGGAGAAT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B'    CAGGACCAGCGCCGAAATTGACACGGAGAAT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A'    CAGGACCAGCGCCGAAATTGACACGGAGAAT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B'    CAGGACCAGCGCCGAAATTGACACGGAGAAT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A'    CAGGACCAGCGCCGAAATTGACACGGAGAAT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B'    CAGGACCAGCGCCGAAATTGACACGGAGAAT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B'   CAGGACCAGCGCCGAAATTGACACGGAGAAT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A'   CAGGACCAGCGCCGAAATTGACACGGAGAAT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B'    CAGGACCAGCGCCGAAATTGACACGGAGAAT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A'    CAGGACCAGCGCCGAAATTGACACGGAGAAT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a'     CAGGACCAGCGCCGAAATTGACACGGAGAAT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b'     CAGGACCAGCGCCGAAATTGACACGGAGAAT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a'     CAGGACCAGCGCCGAAATTGACACGGAGAAT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b'     CAGGACCAGCGCCGAAATTGACACGGAGAAT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b'    CAGGACCAGCGCCGAAATTGACACGGAGAAT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a'    CAGGACCAGCGCCGAAATTGACACGGAGAATAAAGTGGACGCCACGT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     1690      1700      1710      1720      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        *         *         *         *      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A'   GTTGCGCGATCCTCAAACCGACGAAGAGCGCGTC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B'   GTTGCGCGATCCTCAAACCGACGAAGAGCGCGTC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(A)'  GTTGCGCGATCCTCAAACCGACGAAGAGCGCGTC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_B'   GTTGCGCGATCCTCAAACCGACGAAGAGCGCGTC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A'   GTTGCGCGATCCTCAAACCGACGAAGAGCGCGTC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B'   GTTGCGCGATCCTCAAACCGACGAAGAGCGCGTC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A'   GTTGCGCGATCCTCAAACCGACGAAGAGCGCGTC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B'   GTTGCGCGATCCTCAAACCGACGAAGAGCGCGTC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'      GTTGCGCGATCCTCAAACCGACGAAGAGCGGGTC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_2'    GTTGCGCGATCCTCAAACCGACGAAGAGCGGGTC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A'    GTTGCGCGATCCTCAAACCGACGAAGAGCGGGTC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B'    GTTGCGCGATCCTCAAACCGACGAAGAGCGGGTC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Abh          GTTGCGCGATCCTCAAACCGACGAAGAGCGGGTC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h_2'      GTTGCGCGATCCTCAAACCGACGAAGAGCGGGTC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A'    GTTGCGCGATCCTCAAACCGACGAAGAGCGGGTC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B'    GTTGCGCGATCCTCAAACCGACGAAGAGCGGGTC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A'    GTTGCGCGATCCTCAAACCGACGAAGAGCGCGTC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B'    GTTGCGCGATCCTCAAACCGACGAAGAGCGCGTC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A'    GTTGCGCGATCCTCAAACCGACGAAGAGCGCGTC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B'    GTTGCGCGATCCTCAAACCGACGAAGAGCGCGTC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A'   GTTGCGCGATCCTCAAACCGACGAAGAGCGCGTC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B'   GTTGCGCGATCCTCAAACCGACGAAGAGCGGGTC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A'    GTTGCGCGATCCTCAAACCGACGAAGAGCGCGTC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B'    GTTGCGCGATCCTCAAACCGACGAAGAGCGCGTC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A'  GTTGCGCGATCCTCAAACCGACGAAGAGCGCGTC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B'  GTTGCGCGATCCTCAAACCGACGAAGAGCGCGTC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A'  GTTGCGCGATCCTCAAACCGACGAAGAGCGCGTC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B'  GTTGCGCGATCCTCAAACCGACGAAGAGCGCGTC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A'   GTTGCGCGATCCTCAAACCGACGAAGAGCGCGTC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B'   GTTGCGCGATCCTCAAACCGACGAAGAGCGCGTC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A'   GTTGCGCGATCCTCAAACCGACGAAGAGCGCGTC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B'   GTTGCGCGATCCTCAAACCGACGAAGAGCGCGTC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A'   GTTGCGCGATCCTCAAACCGACGAAGAGCGCGTC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B'   GTTGCGCGATCCTCAAACCGACGAAGAGCGCGTC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A'  GTTGCGCGATCCTCAAACCGACGAAGAGCGCGTC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B'  GTTGCGCGATCCTCAAACCGACGAAGAGCGCGTC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A'    GTTGCGCGATCCTCAAACCGACGAAGAGCGCGTC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B'    GTTGCGCGATCCTCAAACCGACGAAGAGCGCGTC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A'    GTTGCGCGATCCTCAAACCGACGAAGAGCGCGTC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B'    GTTGCGCGATCCTCAAACCGACGAAGAGCGCGTC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A'    GTTGCGCGATCCTCAAACCGACGAAGAGCGCGTC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B'    GTTGCGCGATCCTCAAACCGACGAAGAGCGCGTC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a'    GTTGCGCGATCCTCAAACCGACGAAGAGCGCGTC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b'    GTTGCGCGATCCTCAAACCGACGAAGAGCGCGTC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A'   GTTGCGCGATCCTCAAACCGACGAAGAGCGCGTC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B'   GTTGCGCGATCCTCAAACCGACGAAGAGCGCGTC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A'   GTTGCGCGATCCTCAAACCGACGAAGAGCGCGTC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B'   GTTGCGCGATCCTCAAACCGACGAAGAGCGCGTC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A'   GTTGCGCGATCCTCAAACCGACGAAGAGCGCGTC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B'   GTTGCGCGATCCTCAAACCGACGAAGAGCGCGTC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A'   GTTGCGCGATCCTCAAACCGACGAAGAGCGCGTT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B'   GTTGCGCGATCCTCAAACCGACGAAGAGCGCGTT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A'   GTTGCGCGATCCTCAAACCGACGAAGAGCGCGTT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B'   GTTGCGCGATCCTCAAACCGACGAAGAGCGCGTT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A'  GTTGCGCGATCCTCAAACCGACGAAGAGCGCGTT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B'  GTTGCGCGATCCTCAAACCGACGAAGAGCGCGTT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B'   GTTGCGCGATCCTCAAACCGACGAAGAGCGCGTT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A'   GTTGCGCGATCCTCAAACCGACGAAGAGCGCGTT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B'   GTTGCGCGATCCTCAAACCGACGAAGAGCGCGTT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A'   GTTGCGCGATCCTCAAACCGACGAAGAGCGCGTT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B'   GTTGCGCGATCCTCAAACCGACGAAGAGCGCGTT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A'   GTTGCGCGATCCTCAAACCGACGAAGAGCGCGTT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B'   GTTGCGCGATCCTCAAACCGACGAAGAGCGCGTT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A'   GTTGCGCGATCCTCAAACCGACGAAGAGCGCGTT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B'   GTTGCGCGATCCTCAAACCGACGAAGAGCGCGTT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A'   GTTGCGCGATCCTCAAACCGACGAAGAGCGCGTT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A'    GTTGCGCGATCCTCAAACCGACGAAGAGCGCGTT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B'    GTTGCGCGATCCTCAAACCGACGAAGAGCGCGTT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A'    GTTGCGCGATCCTCAAACCGACGAAGAGCGCGTT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B'    GTTGCGCGATCCTCAAACCGACGAAGAGCGCGTT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A'    GTTGCGCGATCCTCAAACCGACGAAGAGCGCGTT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B'    GTTGCGCGATCCTCAAACCGACGAAGAGCGCGTT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B'   GTTGCGCGATCCTCAAACCGACGAAGAGCGCGTT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A'   GTTGCGCGATCCTCAAACCGACGAAGAGCGCGTT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B'    GTTGCGCGATCCTCAAACCGACGAAGAGCGCGTT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A'    GTTGCGCGATCCTCAAACCGACGAAGAGCGCGTT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a'     GTTGCGCGATCCTCAAACCGACGAAGAGCGCGTT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b'     GTTGCGCGATCCTCAAACCGACGAAGAGCGCGTT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a'     GTTGCGCGATCCTCAAACCGACGAAGAGCGCGTT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b'     GTTGCGCGATCCTCAAACCGACGAAGAGCGCGTT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b'    GTTGCGCGATCCTCAAACCGACGAAGAGCGCGTT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a'    GTTGCGCGATCCTCAAACCGACGAAGAGCGCGTTAAGGACCCCAAG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1730      1740      1750      1760      1770    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*         *         *         *         *    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A'   CTTGATTGTGATCGGTGTGTGCACTCAT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B'   CTTGATTGTGATCGGTGTGTGCACTCAT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(A)'  CTTGATTGTGATCGGTGTGTGCACTCAT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_B'   CTTGATTGTGATCGGTGTGTGCACTCAT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A'   CTTGATTGTGATCGGTGTGTGCACTCAT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B'   CTTGATTGTGATCGGTGTGTGCACTCAT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A'   CTTGATTGTGATCGGTGTGTGCACTCAT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B'   CTTGATTGTGATCGGTGTGTGCACTCAT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'      CTTGATTGTGATCGGTGTGTGCACTCAT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_2'    CTTGATTGTGATCGGTGTGTGCACTCAT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A'    CTTGATTGTGATCGGTGTGTGCACTCAT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B'    CTTGATTGTGATCGGTGTGTGCACTCAT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Abh          CTTGATTGTGATCGGTGTGTGCACTCAT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h_2'      CTTGATTGTGATCGGTGTGTGCACTCAT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A'    CTTGATTGTGATCGGTGTGTGCACTCAT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B'    CTTGATTGTGATCGGTGTGTGCACTCAT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A'    CTTGATTGTGATCGGTGTGTGCACTCAT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B'    CTTGATTGTGATCGGTGTGTGCACTCAT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A'    CTTGATTGTGATCGGTGTGTGCACTCAT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B'    CTTGATTGTGATCGGTGTGTGCACTCAT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A'   CTTGATTGTGATCGGTGTGTGCACTCAT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B'   CTTGATTGTGATCGGTGTGTGCACTCAT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A'    CTTGATTGTGATCGGTGTGTGCACTCAT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B'    CTTGATTGTGATCGGTGTGTGCACTCAT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A'  CTTGATTGTGATCGGTGTGTGCACTCAT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B'  CTTGATTGTGATCGGTGTGTGCACTCAT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A'  CTTGATTGTGATCGGTGTGTGCACTCAT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B'  CTTGATTGTGATCGGTGTGTGCACTCAT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A'   CTTGATTGTGATCGGTGTGTGCACTCAT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B'   CTTGATTGTGATCGGTGTGTGCACTCAT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A'   CTTGATTGTGATCGGTGTGTGCACTCAT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B'   CTTGATTGTGATCGGTGTGTGCACTCAT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A'   CTTGATTGTGATCGGTGTGTGCACTCAC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B'   CTTGATTGTGATCGGTGTGTGCACTCAC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A'  CTTGATTGTGATCGGTGTGTGCACTCAC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B'  CTTGATTGTGATCGGTGTGTGCACTCAC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A'    CTTGATTGTGATCGGTGTGTGCACTCAC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B'    CTTGATTGTGATCGGTGTGTGCACTCAC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A'    CTTGATTGTGATCGGTGTGTGCACTCAC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B'    CTTGATTGTGATCGGTGTGTGCACTCAC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A'    CTTGATTGTGATCGGTGTGTGCACTCAC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B'    CTTGATTGTGATCGGTGTGTGCACTCAC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a'    CTTGATTGTGATCGGTGTGTGCACTCAC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b'    CTTGATTGTGATCGGTGTGTGCACTCAC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A'   CTTGATTGTGATCGGTGTGTGCACTCAC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B'   CTTGATTGTGATCGGTGTGTGCACTCAC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A'   CTTGATTGTGATCGGTGTGTGCACTCAC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B'   CTTGATTGTGATCGGTGTGTGCACTCAC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A'   CTTGATTGTGATCGGTGTGTGCACTCAC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B'   CTTGATTGTGATCGGTGTGTGCACTCAC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A'   CTTGATTGTGATCGGTGTGTGCACTCAC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B'   CTTGATTGTGATCGGTGTGTGCACTCAC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A'   CTTGATTGTGATCGGTGTGTGCACTCAC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B'   CTTGATTGTGATCGGTGTGTGCACTCAC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A'  CTTGATTGTGATCGGTGTGTGCACTCAC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B'  CTTGATTGTGATCGGTGTGTGCACTCAC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B'   CTTGATTGTGATCGGTGTGTGCACTCAC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A'   CTTGATTGTGATCGGTGTGTGCACTCAC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B'   CTTGATTGTGATCGGTGTGTGCACTCAC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A'   CTTGATTGTGATCGGTGTGTGCACTCAC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B'   CTTGATTGTGATCGGTGTGTGCACTCAC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A'   CTTGATTGTGATCGGTGTGTGCACTCAC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B'   CTTGATTGTGATCGGTGTGTGCACTCAC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A'   CTTGATTGTGATCGGTGTGTGCACTCAC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B'   CTTGATTGTGATCGGTGTGTGCACTCAC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A'   CTTGATTGTGATCGGTGTGTGCACTCAC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A'    CTTGATTGTGATCGGTGTGTGCACTCAC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B'    CTTGATTGTGATCGGTGTGTGCACTCAC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A'    CTTGATTGTGATCGGTGTGTGCACTCAC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B'    CTTGATTGTGATCGGTGTGTGCACTCAC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A'    CTTGATTGTGATCGGTGTGTGCACTCAC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B'    CTTGATTGTGATCGGTGTGTGCACTCAC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B'   CTTGATTGTGATCGGTGTGTGCACTCAC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A'   CTTGATTGTGATCGGTGTGTGCACTCAC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B'    CTTGATTGTGATCGGTGTGTGCACTCAC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A'    CTTGATTGTGATCGGTGTGTGCACTCAC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a'     CTTGATTGTGATCGGTGTGTGCACTCAC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b'     CTTGATTGTGATCGGTGTGTGCACTCAC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a'     CTTGATTGTGATCGGTGTGTGCACTCAC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b'     CTTGATTGTGATCGGTGTGTGCACTCAC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b'    CTTGATTGTGATCGGTGTGTGCACTCAC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a'    CTTGATTGTGATCGGTGTGTGCACTCACTTGGGTTGTGTGCCTATTGC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1780      1790      1800      1810      1820  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  *         *         *         *         *  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A'   CAACGCCGGTCAATTTGGGGGCTACTACTGCCCTTGCCATGGC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B'   CAACGCCGGTCAATTTGGGGGCTACTACTGCCCTTGCCATGGC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(A)'  CAACGCCGGTCAATTTGGGGGCTACTACTGCCCTTGCCATGGC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_B'   CAACGCCGGTCAATTTGGGGGCTACTACTGCCCTTGCCATGGC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A'   CAACGCCGGTCAATTTGGGGGCTACTACTGCCCTTGCCATGGC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B'   CAACGCCGGTCAATTTGGGGGCTACTACTGCCCTTGCCAT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A'   CAACGCCGGTCAATTTGGGGGCTACTACTGCCCTTGCCAT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B'   CAACGCCGGTCAATTTGGGGGCTACTACTGCCCTTGCCATGGC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'      CAACGCCGGTCAATTTGGGGGCTACTACTGCCCTTGCCAT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_2'    CAACGCCGGTCAATTTGGGGGCTACTACTGCCCTTGCCAT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A'    CAACGCCGGTCAATTTGGGGGCTACTACTGCCCTTGCCAT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B'    CAACGCCGGTCAATTTGGGGGCTACTACTGCCCTTGCCAT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Abh          CAACGCCGGTCAATTTGGGGGCTACTACTGCCCTTGCCAT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h_2'      CAACGCCGGTCAATTTGGGGGCTACTACTGCCCTTGCCAT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A'    CAACGCCGGTCAATTTGGGGGCTACTACTGCCCTTGCCAT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B'    CAACGCCGGTCAATTTGGGGGCTACTACTGCCCTTGCCAT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A'    CAACGCCGGTCAATTTGGGGGCTACTACTGCCCTTGCCAT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B'    CAACGCCGGTCAATTTGGGGGCTACTACTGCCCTTGCCAT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A'    CAACGCCGGTCAATTTGGGGGCTACTACTGCCCTTGCCAT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B'    CAACGCCGGTCAATTTGGGGGCTACTACTGCCCTTGCCAT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A'   CAACGCCGGTCAATTTGGGGGCTACTACTGCCCTTGCCAT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B'   CAACGCCGGTCAATTTGGGGGCTACTACTGCCCTTGCCAT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A'    CAACGCCGGTCAATTTGGGGGCTACTACTGCCCTTGCCAT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B'    CAACGCCGGTCAATTTGGGGGCTACTACTGCCCTTGCCAT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A'  CAACGCCGGTCAATTTGGGGGCTACTACTGCCCTTGCCAT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B'  CAACGCCGGTCAATTTGGGGGCTACTACTGCCCTTGCCAT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A'  CAACGCCGGTCAATTTGGGGGCTACTACTGCCCTTGCCAT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B'  CAACGCCGGTCAATTTGGGGGCTACTACTGCCCTTGCCAT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A'   CAACGCCGGTCAATTTGGGGGCTACTACTGCCCTTGCCAT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B'   CAACGCCGGTCAATTTGGGGGCTACTACTGCCCTTGCCAT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A'   CAACGCCGGTCAATTTGGGGGCTACTACTGCCCTTGCCAT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B'   CAACGCCGGTCAATTTGGGGGCTACTACTGCCCTTGCCAT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A'   CAACGCCGGTCAATTTGGGGGCTACTACTGCCCTTGCCAC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B'   CAACGCCGGTCAATTTGGGGGCTACTACTGCCCTTGCCAC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A'  CAACGCCGGTCAATTTGGGGGCTACTACTGCCCTTGCCAC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B'  CAACGCCGGTCAATTTGGGGGCTACTACTGCCCTTGCCAC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A'    CAACGCCGGTCAATTTGGGGGCTACTACTGCCCTTGCCAC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B'    CAACGCCGGTCAATTTGGGGGCTACTACTGCCCTTGCCAC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A'    CAACGCCGGTCAATTTGGGGGCTACTACTGCCCTTGCCAC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B'    CAACGCCGGTCAATTTGGGGGCTACTACTGCCCTTGCCAC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A'    CAACGCCGGTCAATTTGGGGGCTACTACTGCCCTTGCCAC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B'    CAACGCCGGTCAATTTGGGGGCTACTACTGCCCTTGCCAC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a'    CAACGCCGGTCAATTTGGGGGCTACTACTGCCCTTGCCAC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b'    CAACGCCGGTCAATTTGGGGGCTACTACTGCCCTTGCCAC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A'   CAACGCCGGTCAATTTGGGGGCTACTACTGCCCTTGCCAC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B'   CAACGCCGGTCAATTTGGGGGCTACTACTGCCCTTGCCAC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A'   CAACGCCGGTCAATTTGGGGGCTACTACTGCCCTTGCCAC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B'   CAACGCCGGTCAATTTGGTGGCTACTACTGCCCTTGCCAC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A'   CAACGCCGGTCAATTTGGGGGCTACTACTGCCCTTGCCAC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B'   CAACGCCGGTCAATTTGGGGGCTACTACTGCCCTTGCCAC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A'   CAACGCCGGTCAATTTGGGGGCTACTACTGCCCTTGCCAT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B'   CAACGCCGGTCAATTTGGGGGCTACTACTGCCCTTGCCAT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A'   CAACGCCGGTCAATTTGGGGGCTACTACTGCCCTTGCCAT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B'   CAACGCCGGTCAATTTGGGGGCTACTACTGCCCTTGCCAT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A'  CAACGCCGGTCAATTTGGGGGCTACTACTGCCCTTGCCAT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B'  CAACGCCGGTCAATTTGGGGGCTACTACTGCCCTTGCCAT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B'   CAACGCCGGTCAATTTGGGGGCTACTACTGCCCTTGCCAT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A'   CAACGCCGGTCAATTTGGGGGCTACTACTGCCCTTGCCAT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B'   CAACGCCGGTCAATTTGGGGGCTACTACTGCCCTTGCCAT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A'   CAACGCCGGTCAATTTGGGGGCTACTACTGCCCTTGCCAT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B'   CAACGCCGGTCAATTTGGGGGCTACTACTGCCCTTGCCAT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A'   CAACGCCGGTCAATTTGGGGGCTACTACTGCCCTTGCCAT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B'   CAACGCCGGTCAATTTGGGGGCTACTACTGCCCTTGCCAT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A'   CAACGCCGGTCAATTTGGGGGCTACTACTGCCCTTGCCAT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B'   CAACGCCGGTCAATTTGGGGGCTACTACTGCCCTTGCCAT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A'   CAACGCCGGTCAATTTGGGGGCTACTACTGCCCTTGCCAT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A'    CAACGCCGGTCAATTTGGGGGCTACTACTGCCCTTGCCAT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B'    CAACGCCGGTCAATTTGGGGGCTACTACTGCCCTTGCCAT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A'    CAACGCCGGTCAATTTGGGGGCTACTACTGCCCTTGCCAT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B'    CAACGCCGGTCAATTTGGGGGCTACTACTGCCCTTGCCAT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A'    CAACGCCGGTCAATTTGGGGGCTACTACTGCCCTTGCCAT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B'    CAACGCCGGTCAATTTGGGGGCTACTACTGCCCTT?CCAT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B'   CAACGCCGGTCAATTTGGGGGCTACTACTGCCCTTGCCAT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A'   CAACGCCGGTCAATTTGGGGGCTACTACTGCCCTTGCCAT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B'    CAACGCCGGTCAATTTGGGGGCTACTACTGCCCTTGCCAT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A'    CAACGCCGGTCAATTTGGGGGCTACTACTGCCCTTGCCAT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a'     CAACGCCGGTCAATTTGGGGGCTACTACTGCCCTTGCCAT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b'     CAACGCCGGTCAATTTGGGGGCTACTACTGCCCTTGCCAT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a'     CAACGCCGGTCAATTTGGGGGCTACTACTGCCCTTGCCAT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b'     CAACGCCGGTCAATTTGGGGGCTACTACTGCCCTTGCCAT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b'    CAACGCCGGTCAATTTGGGGGCTACTACTGCCCTTGCCAT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a'    CAACGCCGGTCAATTTGGGGGCTACTACTGCCCTTGCCATGGTTCCCA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 1830      1840      1850      1860      1870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    *         *         *         *         *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A'   TTACGACGCTTCC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B'   TTACGACGCTTCC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(A)'  TTACGACGCTTCC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_B'   TTACGACGCTTCC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A'   TTACGACGCTTCC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B'   TTACGACGCTTCC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A'   TTACGACGCTTCC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B'   TTACGACGCTTCC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'      TTACGACGCTTCC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_2'    TTACGACGCTTCC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A'    TTACGACGCTTCC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B'    TTACGACGCTTCC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Abh          TTACGACGCTTCC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h_2'      TTACGACGCTTCC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A'    TTACGACGCTTCC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B'    TTACGACGCTTCC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A'    TTACGACGCTTCC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B'    TTACGACGCTTCC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A'    TTACGACGCTTCC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B'    TTACGACGCTTCC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A'   TTACGACGCTTCC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B'   TTACGACGCTTCC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A'    TTACGACGCTTCC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B'    TTACGACGCTTCCGGTCGGATCCGTAAGGGACCGGCTCCCCTCAATT?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A'  TTACGACGCTTCC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B'  TTACGACGCTTCC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A'  TTACGACGCTTCC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B'  TTACGACGCTTCC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A'   TTACGACGCTTCC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B'   TTACGACGCTTCC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A'   TTACGACGCTTCC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B'   TTACGACGCTTCC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A'   TTACGACGCTTCT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B'   TTACGACGCTTCT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A'  TTACGACGCTTCT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B'  TTACGACGCTTCT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A'    TTACGACGCTTCTGGTCGA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B'    TTACGACGCTTCTGGTCGA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A'    TTACGACGCTTCTGGTCGA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B'    TTACGACGCTTCTGGTCGA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A'    TTACGACGCTTCTGGTCGA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B'    TTACGACGCTTCTGGTCGA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a'    TTACGACGCTTCTGGTCGA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b'    TTACGACGCTTCT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A'   TTACGACGCTTCTGGTCGA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B'   TTACGACGCTTCTGGTCGA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A'   TTACGACGCTTCTGGTCGA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B'   TTACGACGCTTCTGGTCGA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A'   TTACGACGCTTCTGGTCGA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B'   TTACGACGCTTCTGGTCGA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A'   TTACGACGCTTCC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B'   TTACGACGCTTCC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A'   TTACGACGCTTCC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B'   TTACGACGCTTCC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A'  TTACGACGCTTCC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B'  TTATGACGCTTCC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B'   TTACGACGCTTCC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A'   TTACGACGCTTCC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B'   TTACGACGCTTCC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A'   TTACGACGCTTCC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B'   TTACGACGCTTCC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A'   TTACGACGCTTCC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B'   TTACGACGCTTCC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A'   TTACGACGCTTCC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B'   TTACGACGCTTCC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A'   TTACGACGCTTCC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A'    TTACGACGCTTCC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B'    TTACGACGCTTCC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A'    TTACGACGCTTCC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B'    TTACGACGCTTCC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A'    TTACGACGCTTCC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B'    ?TACGACGCT?CCGGTCGGATCCGTAAGGGACCGGCTCCCCTCAATT?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B'   TTACGACGCTTCC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A'   TTACGACGCTTCC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B'    TTACGACGCTTCC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A'    TTACGACGCTTCC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a'     TTACGACGCTTCC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b'     TTACGACGCTTCC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a'     TTACGACGCTTCC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b'     TTACGACGCTTCC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b'    TTACGACGCTTCC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a'    TTACGACGCTTCCGGTCGGATCCGTAAGGGACCGGCTCCCCTCAATT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   1880      1890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[                   *         *  ]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A'   GGAGGTGCCC??????????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1_B'   GGAGGTGCCC??????????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(A)'  GGAGGTGCCC??????????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5_B'   GGAGGTGCCC??????????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A'   GGAGGTGCCCGAATACG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7_B'   GGAGGTG?????????????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A'   GGAGGTGCCCGAATACG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P1_m8_B'   GGAGGTGCCCGAATACG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'      GGAGGTGCCC??????????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R_Abg_2'    GGAGGTGCCC??????????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A'    GGAGGTGCCCGAATACGA??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1_B'    GGAGGTGCCCGAATACGA??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Abh          GGAGGTGCCC??????????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h_2'      GGAGGTGCCC??????????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A'    GGAGGTGCCCGAATACG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AB_m2_B'    GGAGGTGCCCGAATACG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A'    GGAGGTGCCCGAATACG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8_B'    GGAGGTGCCCG?????????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A'    GGAGGTGCCCGAATACG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3_B'    GGAGGTGCCCGAATACG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A'   GGAGGTGCCCGAATACG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f23_B'   GGAGGTG?CC??????????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A'    GGAGGTGCCCGAATACG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IP_m7_B'    ????????????????????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A'  GGAGGTGCCCGAATACG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4_B'  GGAGGTGCCCGAATACG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A'  GGAGGTGCCCGAATACG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12_B'  GGAGGTGCCCGAATACG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A'   GGAGGTGCCCGAATACG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3_B'   GGAGGTGCCCGAATACG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A'   GGAGGTGCCCGAATACG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VL_f7_B'   GGAGGTGCCCGAATACG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A'   GGAGGTGCCCGAATACG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9_B'   GGAGGTGCCCGAATACG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A'  GGAGGTGCCCGAATACG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Pes_m10_B'  GGAGGTGCCCGAATACG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A'    GGAGGTGCCCGAATACG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m1_B'    GGAGGTGCCCGAATACG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A'    GGAGGTGCCCGAATACG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6_B'    GGAGGTGCCCGAATACG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A'    GGAGGTGCCCGAATACG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H_f8_B'    GGAGGTGCCCGAATACG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a'    GGAGGTGCCCG?AT?CG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h_b'    GGAGGTGCCCG?AT?CG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A'   GGAGGTGCCCGAATACG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5_B'   GGAGGTGCCCGAATACG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A'   GGAGGTGCCCGAATACG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7_B'   GGAGGTGCCCGAATACG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A'   GGAGGTGCCCGAATACG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cn_m3_B'   GGAGGTGCCCGAATACG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A'   GGAGGTGCCCGAATACG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1_B'   GGAGGTGCCCGAATACG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A'   GGAGGTGCCCGAATACG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m2_B'   GGAGGTGCCCGAATACG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A'  GGAGGTGCCCGAATACG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10_B'  GGAGGTGCCCGAATACG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B'   GGAGGTGCCCGAATACG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S_f9_A'   GGAGGTGCCCGAATACG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B'   GGAGGTGCCCG?????????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7_A'   GGAGGTGCCCGAATACG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B'   GGAGGTGCC???????????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6_A'   GGAGGTGCCCGAATACG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B'   GGAGGTGCCCGAATACG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2_A'   GGAGGTGCCCGAATACG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B'   GGAGGTGCCCGAATACG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LJP_m1_A'   GGAGGTGCCCGAATACG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A'    GGAGGTGCCCGAATACG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5_B'    GGAGGTGCCC??????????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A'    GGAGGTGCCCGAATACG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6_B'    GGAGGTGCCC???TACG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A'    GGAGGTGCCCGAATACG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7_B'    GGAGGTG?????????????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B'   GGAGGTGCCC??????????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f13_A'   GGAGGTGCCCGAATACG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B'    GGAGGTGCCCGAA???????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BR_m8_A'    GGAGGTGCCCGAATACG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a'     GGAGGTGCCCGAATACG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h_b'     GGAGGTGCCCGAATACG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a'     GGAGGTGCCCGAATACG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g_b'     GGAGGTGCCCGAATACGAA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b'    ???????????????????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'SD_2m_a'    ???????????????????T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;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END;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BEGIN SETS;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</w:t>
      </w:r>
      <w:r>
        <w:rPr>
          <w:rFonts w:eastAsia="ＭＳ 明朝"/>
          <w:sz w:val="16"/>
        </w:rPr>
        <w:t>TaxSet rp1 = 1-8;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</w:t>
      </w:r>
      <w:r>
        <w:rPr>
          <w:rFonts w:eastAsia="ＭＳ 明朝"/>
          <w:sz w:val="16"/>
        </w:rPr>
        <w:t>TaxSet ab = 9-16;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</w:t>
      </w:r>
      <w:r>
        <w:rPr>
          <w:rFonts w:eastAsia="ＭＳ 明朝"/>
          <w:sz w:val="16"/>
        </w:rPr>
        <w:t>TaxSet IP = 17-24;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</w:t>
      </w:r>
      <w:r>
        <w:rPr>
          <w:rFonts w:eastAsia="ＭＳ 明朝"/>
          <w:sz w:val="16"/>
        </w:rPr>
        <w:t>TaxSet PVL = 25-32;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</w:t>
      </w:r>
      <w:r>
        <w:rPr>
          <w:rFonts w:eastAsia="ＭＳ 明朝"/>
          <w:sz w:val="16"/>
        </w:rPr>
        <w:t>TaxSet pes = 33-36;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</w:t>
      </w:r>
      <w:r>
        <w:rPr>
          <w:rFonts w:eastAsia="ＭＳ 明朝"/>
          <w:sz w:val="16"/>
        </w:rPr>
        <w:t>TaxSet LH = 37-42;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</w:t>
      </w:r>
      <w:r>
        <w:rPr>
          <w:rFonts w:eastAsia="ＭＳ 明朝"/>
          <w:sz w:val="16"/>
        </w:rPr>
        <w:t>TaxSet scn = 43-50;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</w:t>
      </w:r>
      <w:r>
        <w:rPr>
          <w:rFonts w:eastAsia="ＭＳ 明朝"/>
          <w:sz w:val="16"/>
        </w:rPr>
        <w:t>TaxSet LJS = 51-58;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</w:t>
      </w:r>
      <w:r>
        <w:rPr>
          <w:rFonts w:eastAsia="ＭＳ 明朝"/>
          <w:sz w:val="16"/>
        </w:rPr>
        <w:t>TaxSet BR = 67-76;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</w:t>
      </w:r>
      <w:r>
        <w:rPr>
          <w:rFonts w:eastAsia="ＭＳ 明朝"/>
          <w:sz w:val="16"/>
        </w:rPr>
        <w:t>TaxSet SD = 77-82;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END;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 xml:space="preserve">BEGIN CODONS;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</w:t>
      </w:r>
      <w:r>
        <w:rPr>
          <w:rFonts w:eastAsia="ＭＳ 明朝"/>
          <w:sz w:val="16"/>
        </w:rPr>
        <w:t xml:space="preserve">CODONPOSSET * UNTITLED = 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>N: 45-1229 1552-1635,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>1: 2-44\3 1232-1550\3 1637-1892\3,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>2: 3-42\3 1230-1551\3 1638-1890\3,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   </w:t>
      </w:r>
      <w:r>
        <w:rPr>
          <w:rFonts w:eastAsia="ＭＳ 明朝"/>
          <w:sz w:val="16"/>
        </w:rPr>
        <w:t>3: 1-43\3 1231-1549\3 1636-1891\3;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</w:t>
      </w:r>
      <w:r>
        <w:rPr>
          <w:rFonts w:eastAsia="ＭＳ 明朝"/>
          <w:sz w:val="16"/>
        </w:rPr>
        <w:t>CODESET * UNTITLED = Universal: all;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END;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BEGIN CODONUSAGE;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END;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BEGIN DnaSP;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</w:t>
      </w:r>
      <w:r>
        <w:rPr>
          <w:rFonts w:eastAsia="ＭＳ 明朝"/>
          <w:sz w:val="16"/>
        </w:rPr>
        <w:t>Genome= Diploid;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</w:t>
      </w:r>
      <w:r>
        <w:rPr>
          <w:rFonts w:eastAsia="ＭＳ 明朝"/>
          <w:sz w:val="16"/>
        </w:rPr>
        <w:t>ChromosomalLocation= Autosome;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</w:t>
      </w:r>
      <w:r>
        <w:rPr>
          <w:rFonts w:eastAsia="ＭＳ 明朝"/>
          <w:sz w:val="16"/>
        </w:rPr>
        <w:t>VariationType= DNA_Seq_Pol;</w:t>
      </w:r>
    </w:p>
    <w:p>
      <w:pPr>
        <w:pStyle w:val="PlainText"/>
        <w:rPr>
          <w:sz w:val="16"/>
        </w:rPr>
      </w:pPr>
      <w:r>
        <w:rPr>
          <w:rFonts w:eastAsia="Courier"/>
          <w:sz w:val="16"/>
        </w:rPr>
        <w:t xml:space="preserve">   </w:t>
      </w:r>
      <w:r>
        <w:rPr>
          <w:rFonts w:eastAsia="ＭＳ 明朝"/>
          <w:sz w:val="16"/>
        </w:rPr>
        <w:t>DnaSPversion= Ver. 4.10.9;</w:t>
      </w:r>
    </w:p>
    <w:p>
      <w:pPr>
        <w:pStyle w:val="PlainText"/>
        <w:rPr>
          <w:rFonts w:eastAsia="ＭＳ 明朝"/>
          <w:sz w:val="16"/>
        </w:rPr>
      </w:pPr>
      <w:r>
        <w:rPr>
          <w:rFonts w:eastAsia="ＭＳ 明朝"/>
          <w:sz w:val="16"/>
        </w:rPr>
        <w:t>END;</w:t>
      </w:r>
    </w:p>
    <w:p>
      <w:pPr>
        <w:pStyle w:val="Normal"/>
        <w:rPr>
          <w:rFonts w:ascii="Courier" w:hAnsi="Courier" w:eastAsia="ＭＳ 明朝" w:cs="Courier"/>
          <w:sz w:val="20"/>
        </w:rPr>
      </w:pPr>
      <w:r>
        <w:rPr>
          <w:rFonts w:eastAsia="ＭＳ 明朝"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2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  <w:lang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7T18:58:00Z</dcterms:created>
  <dc:creator>Chris Willett</dc:creator>
  <dc:description/>
  <cp:keywords/>
  <dc:language>en-US</dc:language>
  <cp:lastModifiedBy>Chris Willett</cp:lastModifiedBy>
  <dcterms:modified xsi:type="dcterms:W3CDTF">2009-06-17T19:02:00Z</dcterms:modified>
  <cp:revision>2</cp:revision>
  <dc:subject/>
  <dc:title>#NEXUS</dc:title>
</cp:coreProperties>
</file>